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26502" w14:textId="47497655" w:rsidR="00614AAA" w:rsidRPr="00C0590C" w:rsidRDefault="00614AAA" w:rsidP="00614AAA">
      <w:pPr>
        <w:spacing w:line="276" w:lineRule="auto"/>
        <w:jc w:val="center"/>
        <w:rPr>
          <w:rFonts w:cstheme="minorHAnsi"/>
          <w:b/>
          <w:bCs/>
          <w:iCs/>
        </w:rPr>
      </w:pPr>
      <w:r w:rsidRPr="00C0590C">
        <w:rPr>
          <w:rFonts w:cstheme="minorHAnsi"/>
          <w:b/>
          <w:bCs/>
          <w:iCs/>
        </w:rPr>
        <w:t xml:space="preserve">Association </w:t>
      </w:r>
      <w:r w:rsidR="00DF03F7" w:rsidRPr="00C0590C">
        <w:rPr>
          <w:rFonts w:cstheme="minorHAnsi"/>
          <w:b/>
          <w:bCs/>
          <w:iCs/>
        </w:rPr>
        <w:t xml:space="preserve">between time to colonoscopy after positive fecal testing and colorectal cancer outcomes </w:t>
      </w:r>
      <w:r w:rsidRPr="00C0590C">
        <w:rPr>
          <w:rFonts w:cstheme="minorHAnsi"/>
          <w:b/>
          <w:bCs/>
          <w:iCs/>
        </w:rPr>
        <w:t>in Alberta, Canada</w:t>
      </w:r>
    </w:p>
    <w:p w14:paraId="3EC9B931" w14:textId="433001FA" w:rsidR="00B53A84" w:rsidRDefault="00EC6677" w:rsidP="006B7676">
      <w:pPr>
        <w:spacing w:line="276" w:lineRule="auto"/>
        <w:jc w:val="center"/>
        <w:rPr>
          <w:rFonts w:cstheme="minorHAnsi"/>
          <w:iCs/>
          <w:vertAlign w:val="superscript"/>
        </w:rPr>
      </w:pPr>
      <w:r>
        <w:rPr>
          <w:rFonts w:cstheme="minorHAnsi"/>
          <w:iCs/>
        </w:rPr>
        <w:t>Darren R. Brenner</w:t>
      </w:r>
      <w:r w:rsidR="006D03B2" w:rsidRPr="006D03B2">
        <w:rPr>
          <w:rFonts w:cstheme="minorHAnsi"/>
          <w:iCs/>
          <w:vertAlign w:val="superscript"/>
        </w:rPr>
        <w:t>1</w:t>
      </w:r>
      <w:r w:rsidR="00C34110">
        <w:rPr>
          <w:rFonts w:cstheme="minorHAnsi"/>
          <w:iCs/>
          <w:vertAlign w:val="superscript"/>
        </w:rPr>
        <w:t>*</w:t>
      </w:r>
      <w:r>
        <w:rPr>
          <w:rFonts w:cstheme="minorHAnsi"/>
          <w:iCs/>
        </w:rPr>
        <w:t>, Chantelle Carbonell</w:t>
      </w:r>
      <w:r w:rsidR="006D03B2" w:rsidRPr="006D03B2">
        <w:rPr>
          <w:rFonts w:cstheme="minorHAnsi"/>
          <w:iCs/>
          <w:vertAlign w:val="superscript"/>
        </w:rPr>
        <w:t>1</w:t>
      </w:r>
      <w:r>
        <w:rPr>
          <w:rFonts w:cstheme="minorHAnsi"/>
          <w:iCs/>
        </w:rPr>
        <w:t>, Linan Xu</w:t>
      </w:r>
      <w:r w:rsidR="006D03B2">
        <w:rPr>
          <w:rFonts w:cstheme="minorHAnsi"/>
          <w:iCs/>
          <w:vertAlign w:val="superscript"/>
        </w:rPr>
        <w:t>2</w:t>
      </w:r>
      <w:r>
        <w:rPr>
          <w:rFonts w:cstheme="minorHAnsi"/>
          <w:iCs/>
        </w:rPr>
        <w:t>,</w:t>
      </w:r>
      <w:r w:rsidR="004B7579">
        <w:rPr>
          <w:rFonts w:cstheme="minorHAnsi"/>
          <w:iCs/>
        </w:rPr>
        <w:t xml:space="preserve"> Nicole Nemecek</w:t>
      </w:r>
      <w:r w:rsidR="006D03B2">
        <w:rPr>
          <w:rFonts w:cstheme="minorHAnsi"/>
          <w:iCs/>
          <w:vertAlign w:val="superscript"/>
        </w:rPr>
        <w:t>2</w:t>
      </w:r>
      <w:r w:rsidR="008E1F12">
        <w:rPr>
          <w:rFonts w:cstheme="minorHAnsi"/>
          <w:iCs/>
        </w:rPr>
        <w:t>, Huiming Yang</w:t>
      </w:r>
      <w:r w:rsidR="008E1F12">
        <w:rPr>
          <w:rFonts w:cstheme="minorHAnsi"/>
          <w:iCs/>
          <w:vertAlign w:val="superscript"/>
        </w:rPr>
        <w:t>2</w:t>
      </w:r>
    </w:p>
    <w:p w14:paraId="49290A0C" w14:textId="77777777" w:rsidR="006B7676" w:rsidRPr="006B7676" w:rsidRDefault="006B7676" w:rsidP="006B7676">
      <w:pPr>
        <w:spacing w:line="276" w:lineRule="auto"/>
        <w:rPr>
          <w:rFonts w:cstheme="minorHAnsi"/>
          <w:iCs/>
        </w:rPr>
      </w:pPr>
      <w:r w:rsidRPr="006B7676">
        <w:rPr>
          <w:rFonts w:cstheme="minorHAnsi"/>
          <w:iCs/>
        </w:rPr>
        <w:t>Affiliations:</w:t>
      </w:r>
    </w:p>
    <w:p w14:paraId="46735144" w14:textId="79716A45" w:rsidR="006B7676" w:rsidRDefault="006B7676" w:rsidP="006B7676">
      <w:pPr>
        <w:pStyle w:val="ListParagraph"/>
        <w:numPr>
          <w:ilvl w:val="0"/>
          <w:numId w:val="47"/>
        </w:numPr>
        <w:spacing w:line="276" w:lineRule="auto"/>
        <w:rPr>
          <w:rFonts w:cstheme="minorHAnsi"/>
          <w:iCs/>
        </w:rPr>
      </w:pPr>
      <w:r w:rsidRPr="006B7676">
        <w:rPr>
          <w:rFonts w:cstheme="minorHAnsi"/>
          <w:iCs/>
        </w:rPr>
        <w:t>Department of Oncology, University of Calgary, Calgary, AB, Canada</w:t>
      </w:r>
    </w:p>
    <w:p w14:paraId="6690EF89" w14:textId="257ED252" w:rsidR="00BC1819" w:rsidRDefault="004A0E87" w:rsidP="00BC1819">
      <w:pPr>
        <w:pStyle w:val="ListParagraph"/>
        <w:numPr>
          <w:ilvl w:val="0"/>
          <w:numId w:val="47"/>
        </w:numPr>
        <w:spacing w:line="276" w:lineRule="auto"/>
        <w:rPr>
          <w:rFonts w:cstheme="minorHAnsi"/>
          <w:iCs/>
        </w:rPr>
      </w:pPr>
      <w:r>
        <w:rPr>
          <w:rFonts w:cstheme="minorHAnsi"/>
          <w:iCs/>
        </w:rPr>
        <w:t>Screening Programs, Alberta Health Services, Calgary, AB, Canada</w:t>
      </w:r>
    </w:p>
    <w:p w14:paraId="6BAE66D5" w14:textId="77777777" w:rsidR="00BC1819" w:rsidRPr="00BC1819" w:rsidRDefault="00BC1819" w:rsidP="00BC1819">
      <w:pPr>
        <w:spacing w:line="276" w:lineRule="auto"/>
        <w:rPr>
          <w:rFonts w:cstheme="minorHAnsi"/>
          <w:iCs/>
        </w:rPr>
      </w:pPr>
    </w:p>
    <w:p w14:paraId="632B1B59" w14:textId="49B09C66" w:rsidR="0000557A" w:rsidRDefault="006B7676" w:rsidP="006740C0">
      <w:pPr>
        <w:spacing w:line="276" w:lineRule="auto"/>
        <w:rPr>
          <w:rFonts w:cstheme="minorHAnsi"/>
          <w:iCs/>
        </w:rPr>
      </w:pPr>
      <w:r w:rsidRPr="00D90099">
        <w:rPr>
          <w:rFonts w:cstheme="minorHAnsi"/>
          <w:iCs/>
        </w:rPr>
        <w:t>*Corresponding Author:</w:t>
      </w:r>
      <w:r w:rsidR="00C0590C">
        <w:rPr>
          <w:rFonts w:cstheme="minorHAnsi"/>
          <w:iCs/>
        </w:rPr>
        <w:br/>
      </w:r>
      <w:r w:rsidR="004E7265" w:rsidRPr="004E7265">
        <w:rPr>
          <w:rFonts w:cstheme="minorHAnsi"/>
          <w:iCs/>
        </w:rPr>
        <w:t xml:space="preserve">Darren R. Brenner </w:t>
      </w:r>
      <w:r w:rsidR="004E7265">
        <w:rPr>
          <w:rFonts w:cstheme="minorHAnsi"/>
          <w:iCs/>
        </w:rPr>
        <w:br/>
      </w:r>
      <w:r w:rsidR="004E7265" w:rsidRPr="004E7265">
        <w:rPr>
          <w:rFonts w:cstheme="minorHAnsi"/>
          <w:iCs/>
        </w:rPr>
        <w:t>Department of Oncology and Community Health Sciences</w:t>
      </w:r>
      <w:r w:rsidR="004E7265">
        <w:rPr>
          <w:rFonts w:cstheme="minorHAnsi"/>
          <w:iCs/>
        </w:rPr>
        <w:br/>
      </w:r>
      <w:r w:rsidR="004E7265" w:rsidRPr="004E7265">
        <w:rPr>
          <w:rFonts w:cstheme="minorHAnsi"/>
          <w:iCs/>
        </w:rPr>
        <w:t>Cumming School of Medicine, University of Calgary</w:t>
      </w:r>
      <w:r w:rsidR="00DF03F7">
        <w:rPr>
          <w:rFonts w:cstheme="minorHAnsi"/>
          <w:iCs/>
        </w:rPr>
        <w:t>,</w:t>
      </w:r>
      <w:r w:rsidR="004E7265" w:rsidRPr="004E7265">
        <w:rPr>
          <w:rFonts w:cstheme="minorHAnsi"/>
          <w:iCs/>
        </w:rPr>
        <w:t xml:space="preserve"> </w:t>
      </w:r>
      <w:r w:rsidR="004E7265">
        <w:rPr>
          <w:rFonts w:cstheme="minorHAnsi"/>
          <w:iCs/>
        </w:rPr>
        <w:br/>
      </w:r>
      <w:r w:rsidR="004E7265" w:rsidRPr="004E7265">
        <w:rPr>
          <w:rFonts w:cstheme="minorHAnsi"/>
          <w:iCs/>
        </w:rPr>
        <w:t xml:space="preserve">Health Research Innovation Centre Room 2AA21 </w:t>
      </w:r>
      <w:r w:rsidR="004E7265">
        <w:rPr>
          <w:rFonts w:cstheme="minorHAnsi"/>
          <w:iCs/>
        </w:rPr>
        <w:br/>
      </w:r>
      <w:r w:rsidR="004E7265" w:rsidRPr="004E7265">
        <w:rPr>
          <w:rFonts w:cstheme="minorHAnsi"/>
          <w:iCs/>
        </w:rPr>
        <w:t>3230 Hospital Dr NW, Calgary, AB</w:t>
      </w:r>
      <w:r w:rsidR="00395590">
        <w:rPr>
          <w:rFonts w:cstheme="minorHAnsi"/>
          <w:iCs/>
        </w:rPr>
        <w:t>,</w:t>
      </w:r>
      <w:r w:rsidR="004E7265" w:rsidRPr="004E7265">
        <w:rPr>
          <w:rFonts w:cstheme="minorHAnsi"/>
          <w:iCs/>
        </w:rPr>
        <w:t xml:space="preserve">  </w:t>
      </w:r>
      <w:r w:rsidR="004E7265">
        <w:rPr>
          <w:rFonts w:cstheme="minorHAnsi"/>
          <w:iCs/>
        </w:rPr>
        <w:br/>
      </w:r>
      <w:r w:rsidR="004E7265" w:rsidRPr="004E7265">
        <w:rPr>
          <w:rFonts w:cstheme="minorHAnsi"/>
          <w:iCs/>
        </w:rPr>
        <w:t>T2N 4Z6</w:t>
      </w:r>
      <w:r w:rsidR="00C5147C">
        <w:rPr>
          <w:rFonts w:cstheme="minorHAnsi"/>
          <w:iCs/>
        </w:rPr>
        <w:t>, Canada</w:t>
      </w:r>
      <w:r w:rsidR="004E7265">
        <w:rPr>
          <w:rFonts w:cstheme="minorHAnsi"/>
          <w:iCs/>
        </w:rPr>
        <w:br/>
      </w:r>
      <w:r w:rsidR="004E7265">
        <w:rPr>
          <w:rFonts w:cstheme="minorHAnsi"/>
          <w:iCs/>
        </w:rPr>
        <w:br/>
      </w:r>
      <w:hyperlink r:id="rId9" w:history="1">
        <w:r w:rsidR="004E7265" w:rsidRPr="008624FC">
          <w:rPr>
            <w:rStyle w:val="Hyperlink"/>
            <w:rFonts w:cstheme="minorHAnsi"/>
            <w:iCs/>
          </w:rPr>
          <w:t>darren.brenner@ucalgary.ca</w:t>
        </w:r>
      </w:hyperlink>
      <w:r w:rsidR="004E7265">
        <w:rPr>
          <w:rFonts w:cstheme="minorHAnsi"/>
          <w:iCs/>
        </w:rPr>
        <w:t xml:space="preserve"> </w:t>
      </w:r>
    </w:p>
    <w:p w14:paraId="148A8CF9" w14:textId="77777777" w:rsidR="009D2D6B" w:rsidRDefault="009D2D6B" w:rsidP="006740C0">
      <w:pPr>
        <w:spacing w:line="276" w:lineRule="auto"/>
        <w:rPr>
          <w:rFonts w:cstheme="minorHAnsi"/>
          <w:iCs/>
        </w:rPr>
      </w:pPr>
    </w:p>
    <w:p w14:paraId="072C48F9" w14:textId="19C92959" w:rsidR="00942BC7" w:rsidRPr="009D2D6B" w:rsidRDefault="00942BC7" w:rsidP="006740C0">
      <w:pPr>
        <w:spacing w:line="276" w:lineRule="auto"/>
        <w:rPr>
          <w:rFonts w:cstheme="minorHAnsi"/>
          <w:iCs/>
        </w:rPr>
      </w:pPr>
      <w:r>
        <w:rPr>
          <w:rFonts w:cstheme="minorHAnsi"/>
          <w:iCs/>
        </w:rPr>
        <w:t>The authors</w:t>
      </w:r>
      <w:r w:rsidR="00C93C42">
        <w:rPr>
          <w:rFonts w:cstheme="minorHAnsi"/>
          <w:iCs/>
        </w:rPr>
        <w:t xml:space="preserve"> </w:t>
      </w:r>
      <w:r w:rsidR="00C93C42">
        <w:rPr>
          <w:rStyle w:val="normaltextrun"/>
          <w:color w:val="000000"/>
          <w:shd w:val="clear" w:color="auto" w:fill="FFFFFF"/>
        </w:rPr>
        <w:t>declare no potential conflicts of interest.</w:t>
      </w:r>
    </w:p>
    <w:p w14:paraId="7F45691E" w14:textId="01DA673C" w:rsidR="002D4FD9" w:rsidRPr="00706634" w:rsidRDefault="002D4FD9">
      <w:pPr>
        <w:rPr>
          <w:rFonts w:cstheme="minorHAnsi"/>
          <w:b/>
          <w:bCs/>
          <w:iCs/>
        </w:rPr>
      </w:pPr>
    </w:p>
    <w:p w14:paraId="6A343E6A" w14:textId="77777777" w:rsidR="00706634" w:rsidRPr="00706634" w:rsidRDefault="00706634" w:rsidP="00706634">
      <w:pPr>
        <w:jc w:val="center"/>
        <w:rPr>
          <w:rFonts w:cstheme="minorHAnsi"/>
        </w:rPr>
      </w:pPr>
      <w:r w:rsidRPr="00706634">
        <w:rPr>
          <w:rFonts w:cstheme="minorHAnsi"/>
          <w:b/>
          <w:bCs/>
          <w:sz w:val="32"/>
          <w:szCs w:val="32"/>
        </w:rPr>
        <w:t>SUPPLEMENTAL FILE</w:t>
      </w:r>
    </w:p>
    <w:p w14:paraId="714B578D" w14:textId="77777777" w:rsidR="00706634" w:rsidRPr="00706634" w:rsidRDefault="00706634" w:rsidP="00706634">
      <w:pPr>
        <w:jc w:val="center"/>
        <w:rPr>
          <w:rFonts w:cstheme="minorHAnsi"/>
        </w:rPr>
      </w:pPr>
    </w:p>
    <w:p w14:paraId="7F2568E2" w14:textId="5AC57E61" w:rsidR="00706634" w:rsidRPr="00706634" w:rsidRDefault="00D6682C" w:rsidP="00706634">
      <w:pPr>
        <w:rPr>
          <w:rFonts w:cstheme="minorHAnsi"/>
        </w:rPr>
      </w:pPr>
      <w:r w:rsidRPr="00D6682C">
        <w:rPr>
          <w:rFonts w:cstheme="minorHAnsi"/>
        </w:rPr>
        <w:t>Supplemental Table 1. Risk of colorectal cancer stratified by the time to colonoscopy after positive fecal immunochemical test results in Alberta, up to over 24 months.</w:t>
      </w:r>
    </w:p>
    <w:p w14:paraId="2E2109FB" w14:textId="324A830E" w:rsidR="00D6682C" w:rsidRDefault="00D90099" w:rsidP="00706634">
      <w:pPr>
        <w:rPr>
          <w:rFonts w:cstheme="minorHAnsi"/>
        </w:rPr>
        <w:sectPr w:rsidR="00D6682C" w:rsidSect="00D6682C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D90099">
        <w:rPr>
          <w:rFonts w:cstheme="minorHAnsi"/>
        </w:rPr>
        <w:t>Supplemental Figure 1. Cubic spline curve from the adjusted logistic model.</w:t>
      </w:r>
    </w:p>
    <w:p w14:paraId="747E782A" w14:textId="223BF49A" w:rsidR="00B65D62" w:rsidRPr="00AC296F" w:rsidRDefault="00B65D62" w:rsidP="00B65D62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AC296F">
        <w:rPr>
          <w:b/>
          <w:bCs/>
        </w:rPr>
        <w:t xml:space="preserve">Table </w:t>
      </w:r>
      <w:r>
        <w:rPr>
          <w:b/>
          <w:bCs/>
        </w:rPr>
        <w:t>1</w:t>
      </w:r>
      <w:r w:rsidRPr="00AC296F">
        <w:rPr>
          <w:b/>
          <w:bCs/>
        </w:rPr>
        <w:t xml:space="preserve">. Risk of </w:t>
      </w:r>
      <w:r>
        <w:rPr>
          <w:b/>
          <w:bCs/>
        </w:rPr>
        <w:t>c</w:t>
      </w:r>
      <w:r w:rsidRPr="00AC296F">
        <w:rPr>
          <w:b/>
          <w:bCs/>
        </w:rPr>
        <w:t xml:space="preserve">olorectal </w:t>
      </w:r>
      <w:r>
        <w:rPr>
          <w:b/>
          <w:bCs/>
        </w:rPr>
        <w:t>c</w:t>
      </w:r>
      <w:r w:rsidRPr="00AC296F">
        <w:rPr>
          <w:b/>
          <w:bCs/>
        </w:rPr>
        <w:t xml:space="preserve">ancer </w:t>
      </w:r>
      <w:r>
        <w:rPr>
          <w:b/>
          <w:bCs/>
        </w:rPr>
        <w:t>s</w:t>
      </w:r>
      <w:r w:rsidRPr="00AC296F">
        <w:rPr>
          <w:b/>
          <w:bCs/>
        </w:rPr>
        <w:t xml:space="preserve">tratified by the </w:t>
      </w:r>
      <w:r>
        <w:rPr>
          <w:b/>
          <w:bCs/>
        </w:rPr>
        <w:t>t</w:t>
      </w:r>
      <w:r w:rsidRPr="00AC296F">
        <w:rPr>
          <w:b/>
          <w:bCs/>
        </w:rPr>
        <w:t xml:space="preserve">ime to </w:t>
      </w:r>
      <w:r>
        <w:rPr>
          <w:b/>
          <w:bCs/>
        </w:rPr>
        <w:t>c</w:t>
      </w:r>
      <w:r w:rsidRPr="00AC296F">
        <w:rPr>
          <w:b/>
          <w:bCs/>
        </w:rPr>
        <w:t xml:space="preserve">olonoscopy after positive </w:t>
      </w:r>
      <w:r>
        <w:rPr>
          <w:b/>
          <w:bCs/>
        </w:rPr>
        <w:t>f</w:t>
      </w:r>
      <w:r w:rsidRPr="00473E7D">
        <w:rPr>
          <w:b/>
          <w:bCs/>
        </w:rPr>
        <w:t xml:space="preserve">ecal </w:t>
      </w:r>
      <w:r>
        <w:rPr>
          <w:b/>
          <w:bCs/>
        </w:rPr>
        <w:t>i</w:t>
      </w:r>
      <w:r w:rsidRPr="00473E7D">
        <w:rPr>
          <w:b/>
          <w:bCs/>
        </w:rPr>
        <w:t xml:space="preserve">mmunochemical test </w:t>
      </w:r>
      <w:r>
        <w:rPr>
          <w:b/>
          <w:bCs/>
        </w:rPr>
        <w:t>r</w:t>
      </w:r>
      <w:r w:rsidRPr="00AC296F">
        <w:rPr>
          <w:b/>
          <w:bCs/>
        </w:rPr>
        <w:t>esults in Alberta</w:t>
      </w:r>
      <w:r>
        <w:rPr>
          <w:b/>
          <w:bCs/>
        </w:rPr>
        <w:t>, up to over 24 months.</w:t>
      </w:r>
    </w:p>
    <w:tbl>
      <w:tblPr>
        <w:tblStyle w:val="TableGrid"/>
        <w:tblW w:w="5280" w:type="pct"/>
        <w:tblInd w:w="-725" w:type="dxa"/>
        <w:tblLayout w:type="fixed"/>
        <w:tblLook w:val="01E0" w:firstRow="1" w:lastRow="1" w:firstColumn="1" w:lastColumn="1" w:noHBand="0" w:noVBand="0"/>
      </w:tblPr>
      <w:tblGrid>
        <w:gridCol w:w="2847"/>
        <w:gridCol w:w="1682"/>
        <w:gridCol w:w="1324"/>
        <w:gridCol w:w="1439"/>
        <w:gridCol w:w="1865"/>
        <w:gridCol w:w="1195"/>
        <w:gridCol w:w="1439"/>
        <w:gridCol w:w="1884"/>
      </w:tblGrid>
      <w:tr w:rsidR="00B65D62" w:rsidRPr="00B13A93" w14:paraId="1A2FB6DB" w14:textId="77777777" w:rsidTr="00623033">
        <w:trPr>
          <w:trHeight w:val="440"/>
        </w:trPr>
        <w:tc>
          <w:tcPr>
            <w:tcW w:w="1041" w:type="pct"/>
            <w:vMerge w:val="restart"/>
          </w:tcPr>
          <w:p w14:paraId="32D4E1BD" w14:textId="77777777" w:rsidR="00B65D62" w:rsidRPr="00B13A93" w:rsidRDefault="00B65D62" w:rsidP="00623033">
            <w:pPr>
              <w:rPr>
                <w:rFonts w:cstheme="minorHAnsi"/>
              </w:rPr>
            </w:pPr>
          </w:p>
          <w:p w14:paraId="2BE4DA84" w14:textId="77777777" w:rsidR="00B65D62" w:rsidRPr="00B13A93" w:rsidRDefault="00B65D62" w:rsidP="00623033">
            <w:pPr>
              <w:rPr>
                <w:rFonts w:cstheme="minorHAnsi"/>
              </w:rPr>
            </w:pPr>
            <w:r w:rsidRPr="00B13A93">
              <w:rPr>
                <w:rFonts w:cstheme="minorHAnsi"/>
              </w:rPr>
              <w:t xml:space="preserve">Time to colonoscopy </w:t>
            </w:r>
          </w:p>
        </w:tc>
        <w:tc>
          <w:tcPr>
            <w:tcW w:w="615" w:type="pct"/>
            <w:vMerge w:val="restart"/>
          </w:tcPr>
          <w:p w14:paraId="059FBF0A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</w:p>
          <w:p w14:paraId="5C70A83D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</w:p>
          <w:p w14:paraId="68F3228B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>Positive FIT, n</w:t>
            </w:r>
          </w:p>
        </w:tc>
        <w:tc>
          <w:tcPr>
            <w:tcW w:w="1692" w:type="pct"/>
            <w:gridSpan w:val="3"/>
          </w:tcPr>
          <w:p w14:paraId="52812E66" w14:textId="7BD9267B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 xml:space="preserve">Any </w:t>
            </w:r>
            <w:r w:rsidR="00C50941">
              <w:rPr>
                <w:rFonts w:cstheme="minorHAnsi"/>
              </w:rPr>
              <w:t>c</w:t>
            </w:r>
            <w:r w:rsidRPr="00B13A93">
              <w:rPr>
                <w:rFonts w:cstheme="minorHAnsi"/>
              </w:rPr>
              <w:t xml:space="preserve">olorectal </w:t>
            </w:r>
            <w:r w:rsidR="00C50941">
              <w:rPr>
                <w:rFonts w:cstheme="minorHAnsi"/>
              </w:rPr>
              <w:t>c</w:t>
            </w:r>
            <w:r w:rsidRPr="00B13A93">
              <w:rPr>
                <w:rFonts w:cstheme="minorHAnsi"/>
              </w:rPr>
              <w:t>ancer</w:t>
            </w:r>
          </w:p>
        </w:tc>
        <w:tc>
          <w:tcPr>
            <w:tcW w:w="1652" w:type="pct"/>
            <w:gridSpan w:val="3"/>
          </w:tcPr>
          <w:p w14:paraId="40DDDB37" w14:textId="0A2F8E8F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 xml:space="preserve">Advanced-stage </w:t>
            </w:r>
            <w:r w:rsidR="00C50941">
              <w:rPr>
                <w:rFonts w:cstheme="minorHAnsi"/>
              </w:rPr>
              <w:t>c</w:t>
            </w:r>
            <w:r w:rsidRPr="00B13A93">
              <w:rPr>
                <w:rFonts w:cstheme="minorHAnsi"/>
              </w:rPr>
              <w:t xml:space="preserve">olorectal </w:t>
            </w:r>
            <w:r w:rsidR="00C50941">
              <w:rPr>
                <w:rFonts w:cstheme="minorHAnsi"/>
              </w:rPr>
              <w:t>c</w:t>
            </w:r>
            <w:r w:rsidRPr="00B13A93">
              <w:rPr>
                <w:rFonts w:cstheme="minorHAnsi"/>
              </w:rPr>
              <w:t>ancer</w:t>
            </w:r>
          </w:p>
        </w:tc>
      </w:tr>
      <w:tr w:rsidR="00B65D62" w:rsidRPr="00B13A93" w14:paraId="46B26707" w14:textId="77777777" w:rsidTr="00623033">
        <w:trPr>
          <w:trHeight w:val="350"/>
        </w:trPr>
        <w:tc>
          <w:tcPr>
            <w:tcW w:w="1041" w:type="pct"/>
            <w:vMerge/>
          </w:tcPr>
          <w:p w14:paraId="3386BC49" w14:textId="77777777" w:rsidR="00B65D62" w:rsidRPr="00B13A93" w:rsidRDefault="00B65D62" w:rsidP="00623033">
            <w:pPr>
              <w:rPr>
                <w:rFonts w:cstheme="minorHAnsi"/>
              </w:rPr>
            </w:pPr>
          </w:p>
        </w:tc>
        <w:tc>
          <w:tcPr>
            <w:tcW w:w="615" w:type="pct"/>
            <w:vMerge/>
          </w:tcPr>
          <w:p w14:paraId="52F2165C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</w:p>
        </w:tc>
        <w:tc>
          <w:tcPr>
            <w:tcW w:w="484" w:type="pct"/>
            <w:vMerge w:val="restart"/>
          </w:tcPr>
          <w:p w14:paraId="2C509918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</w:p>
          <w:p w14:paraId="2B0E071C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>n</w:t>
            </w:r>
          </w:p>
        </w:tc>
        <w:tc>
          <w:tcPr>
            <w:tcW w:w="1208" w:type="pct"/>
            <w:gridSpan w:val="2"/>
          </w:tcPr>
          <w:p w14:paraId="54338B65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>Rate per 1000</w:t>
            </w:r>
          </w:p>
        </w:tc>
        <w:tc>
          <w:tcPr>
            <w:tcW w:w="437" w:type="pct"/>
            <w:vMerge w:val="restart"/>
          </w:tcPr>
          <w:p w14:paraId="587793CE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</w:p>
          <w:p w14:paraId="7E6E382C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>n</w:t>
            </w:r>
          </w:p>
        </w:tc>
        <w:tc>
          <w:tcPr>
            <w:tcW w:w="1215" w:type="pct"/>
            <w:gridSpan w:val="2"/>
          </w:tcPr>
          <w:p w14:paraId="656DF73A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>Rate per 1000</w:t>
            </w:r>
          </w:p>
        </w:tc>
      </w:tr>
      <w:tr w:rsidR="00B65D62" w:rsidRPr="00B13A93" w14:paraId="46F49951" w14:textId="77777777" w:rsidTr="00623033">
        <w:trPr>
          <w:trHeight w:val="350"/>
        </w:trPr>
        <w:tc>
          <w:tcPr>
            <w:tcW w:w="1041" w:type="pct"/>
            <w:vMerge/>
          </w:tcPr>
          <w:p w14:paraId="45275428" w14:textId="77777777" w:rsidR="00B65D62" w:rsidRPr="00B13A93" w:rsidRDefault="00B65D62" w:rsidP="00623033">
            <w:pPr>
              <w:rPr>
                <w:rFonts w:cstheme="minorHAnsi"/>
              </w:rPr>
            </w:pPr>
          </w:p>
        </w:tc>
        <w:tc>
          <w:tcPr>
            <w:tcW w:w="615" w:type="pct"/>
            <w:vMerge/>
          </w:tcPr>
          <w:p w14:paraId="10D4497E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</w:p>
        </w:tc>
        <w:tc>
          <w:tcPr>
            <w:tcW w:w="484" w:type="pct"/>
            <w:vMerge/>
          </w:tcPr>
          <w:p w14:paraId="3B141AC6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</w:p>
        </w:tc>
        <w:tc>
          <w:tcPr>
            <w:tcW w:w="526" w:type="pct"/>
          </w:tcPr>
          <w:p w14:paraId="0D53FA05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>Rate</w:t>
            </w:r>
          </w:p>
        </w:tc>
        <w:tc>
          <w:tcPr>
            <w:tcW w:w="682" w:type="pct"/>
          </w:tcPr>
          <w:p w14:paraId="69AB4E5B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>95% CI</w:t>
            </w:r>
          </w:p>
        </w:tc>
        <w:tc>
          <w:tcPr>
            <w:tcW w:w="437" w:type="pct"/>
            <w:vMerge/>
          </w:tcPr>
          <w:p w14:paraId="6BE9F044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</w:p>
        </w:tc>
        <w:tc>
          <w:tcPr>
            <w:tcW w:w="526" w:type="pct"/>
          </w:tcPr>
          <w:p w14:paraId="08B36089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>Rate</w:t>
            </w:r>
          </w:p>
        </w:tc>
        <w:tc>
          <w:tcPr>
            <w:tcW w:w="689" w:type="pct"/>
          </w:tcPr>
          <w:p w14:paraId="648B16BF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>95% CI</w:t>
            </w:r>
          </w:p>
        </w:tc>
      </w:tr>
      <w:tr w:rsidR="00B65D62" w:rsidRPr="00B13A93" w14:paraId="2AED6876" w14:textId="77777777" w:rsidTr="00623033">
        <w:trPr>
          <w:trHeight w:val="472"/>
        </w:trPr>
        <w:tc>
          <w:tcPr>
            <w:tcW w:w="1041" w:type="pct"/>
          </w:tcPr>
          <w:p w14:paraId="30AAA2E6" w14:textId="77777777" w:rsidR="00B65D62" w:rsidRPr="00B13A93" w:rsidRDefault="00B65D62" w:rsidP="00623033">
            <w:pPr>
              <w:rPr>
                <w:rFonts w:cstheme="minorHAnsi"/>
              </w:rPr>
            </w:pPr>
            <w:r w:rsidRPr="00B13A93">
              <w:rPr>
                <w:rFonts w:cstheme="minorHAnsi"/>
              </w:rPr>
              <w:t>14 days - 1 month</w:t>
            </w:r>
          </w:p>
        </w:tc>
        <w:tc>
          <w:tcPr>
            <w:tcW w:w="615" w:type="pct"/>
          </w:tcPr>
          <w:p w14:paraId="1D382FAB" w14:textId="5D7CB15B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>4014</w:t>
            </w:r>
          </w:p>
        </w:tc>
        <w:tc>
          <w:tcPr>
            <w:tcW w:w="484" w:type="pct"/>
          </w:tcPr>
          <w:p w14:paraId="0F896BFF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>236</w:t>
            </w:r>
          </w:p>
        </w:tc>
        <w:tc>
          <w:tcPr>
            <w:tcW w:w="526" w:type="pct"/>
          </w:tcPr>
          <w:p w14:paraId="2600C3F2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>59</w:t>
            </w:r>
          </w:p>
        </w:tc>
        <w:tc>
          <w:tcPr>
            <w:tcW w:w="682" w:type="pct"/>
          </w:tcPr>
          <w:p w14:paraId="0669D822" w14:textId="548EFAD1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>5</w:t>
            </w:r>
            <w:r w:rsidR="003C5380">
              <w:rPr>
                <w:rFonts w:cstheme="minorHAnsi"/>
              </w:rPr>
              <w:t>1</w:t>
            </w:r>
            <w:r w:rsidR="00AF1FD7">
              <w:rPr>
                <w:rFonts w:cstheme="minorHAnsi"/>
              </w:rPr>
              <w:t>.52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cstheme="minorHAnsi"/>
              </w:rPr>
              <w:t>66</w:t>
            </w:r>
            <w:r w:rsidR="00AF1FD7">
              <w:rPr>
                <w:rFonts w:cstheme="minorHAnsi"/>
              </w:rPr>
              <w:t>.07</w:t>
            </w:r>
          </w:p>
        </w:tc>
        <w:tc>
          <w:tcPr>
            <w:tcW w:w="437" w:type="pct"/>
          </w:tcPr>
          <w:p w14:paraId="25955331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>97</w:t>
            </w:r>
          </w:p>
        </w:tc>
        <w:tc>
          <w:tcPr>
            <w:tcW w:w="526" w:type="pct"/>
          </w:tcPr>
          <w:p w14:paraId="6CA5332C" w14:textId="77777777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>24</w:t>
            </w:r>
          </w:p>
        </w:tc>
        <w:tc>
          <w:tcPr>
            <w:tcW w:w="689" w:type="pct"/>
          </w:tcPr>
          <w:p w14:paraId="18A91DEA" w14:textId="2E8A2B3B" w:rsidR="00B65D62" w:rsidRPr="00B13A93" w:rsidRDefault="00B65D62" w:rsidP="00623033">
            <w:pPr>
              <w:jc w:val="center"/>
              <w:rPr>
                <w:rFonts w:cstheme="minorHAnsi"/>
              </w:rPr>
            </w:pPr>
            <w:r w:rsidRPr="00B13A93">
              <w:rPr>
                <w:rFonts w:cstheme="minorHAnsi"/>
              </w:rPr>
              <w:t>19</w:t>
            </w:r>
            <w:r w:rsidR="00F445E6">
              <w:rPr>
                <w:rFonts w:cstheme="minorHAnsi"/>
              </w:rPr>
              <w:t>.41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cstheme="minorHAnsi"/>
              </w:rPr>
              <w:t>2</w:t>
            </w:r>
            <w:r w:rsidR="00F445E6">
              <w:rPr>
                <w:rFonts w:cstheme="minorHAnsi"/>
              </w:rPr>
              <w:t>8.</w:t>
            </w:r>
            <w:r w:rsidR="00C60DA3">
              <w:rPr>
                <w:rFonts w:cstheme="minorHAnsi"/>
              </w:rPr>
              <w:t>92</w:t>
            </w:r>
          </w:p>
        </w:tc>
      </w:tr>
      <w:tr w:rsidR="00B65D62" w:rsidRPr="00B13A93" w14:paraId="49699DD4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70CD3129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 2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0AE3D7E0" w14:textId="04059926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7</w:t>
            </w:r>
            <w:r w:rsidR="00E2019A"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93</w:t>
            </w:r>
          </w:p>
        </w:tc>
        <w:tc>
          <w:tcPr>
            <w:tcW w:w="484" w:type="pct"/>
            <w:noWrap/>
            <w:hideMark/>
          </w:tcPr>
          <w:p w14:paraId="61DD6817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799</w:t>
            </w:r>
          </w:p>
        </w:tc>
        <w:tc>
          <w:tcPr>
            <w:tcW w:w="526" w:type="pct"/>
            <w:noWrap/>
            <w:hideMark/>
          </w:tcPr>
          <w:p w14:paraId="05EF31A5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6</w:t>
            </w:r>
          </w:p>
        </w:tc>
        <w:tc>
          <w:tcPr>
            <w:tcW w:w="682" w:type="pct"/>
            <w:noWrap/>
            <w:hideMark/>
          </w:tcPr>
          <w:p w14:paraId="44504103" w14:textId="3EAE5E2F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3</w:t>
            </w:r>
            <w:r w:rsidR="00AF1FD7">
              <w:rPr>
                <w:rFonts w:eastAsia="Times New Roman" w:cstheme="minorHAnsi"/>
                <w:color w:val="000000"/>
                <w:lang w:val="en-US"/>
              </w:rPr>
              <w:t>.33</w:t>
            </w:r>
            <w:r w:rsidR="00EB671A" w:rsidRPr="005631FA">
              <w:rPr>
                <w:rFonts w:cstheme="minorHAnsi"/>
              </w:rPr>
              <w:t>–</w:t>
            </w:r>
            <w:r w:rsidR="00AF1FD7">
              <w:rPr>
                <w:rFonts w:eastAsia="Times New Roman" w:cstheme="minorHAnsi"/>
                <w:color w:val="000000"/>
                <w:lang w:val="en-US"/>
              </w:rPr>
              <w:t>49.62</w:t>
            </w:r>
          </w:p>
        </w:tc>
        <w:tc>
          <w:tcPr>
            <w:tcW w:w="437" w:type="pct"/>
            <w:noWrap/>
            <w:hideMark/>
          </w:tcPr>
          <w:p w14:paraId="55DAE129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31</w:t>
            </w:r>
          </w:p>
        </w:tc>
        <w:tc>
          <w:tcPr>
            <w:tcW w:w="526" w:type="pct"/>
            <w:noWrap/>
            <w:hideMark/>
          </w:tcPr>
          <w:p w14:paraId="48FCD044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689" w:type="pct"/>
            <w:noWrap/>
            <w:hideMark/>
          </w:tcPr>
          <w:p w14:paraId="25CE8989" w14:textId="2BF76AC3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</w:t>
            </w:r>
            <w:r w:rsidR="00C60DA3">
              <w:rPr>
                <w:rFonts w:eastAsia="Times New Roman" w:cstheme="minorHAnsi"/>
                <w:color w:val="000000"/>
                <w:lang w:val="en-US"/>
              </w:rPr>
              <w:t>1.71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5</w:t>
            </w:r>
            <w:r w:rsidR="00C60DA3">
              <w:rPr>
                <w:rFonts w:eastAsia="Times New Roman" w:cstheme="minorHAnsi"/>
                <w:color w:val="000000"/>
                <w:lang w:val="en-US"/>
              </w:rPr>
              <w:t>.16</w:t>
            </w:r>
          </w:p>
          <w:p w14:paraId="7F7F1585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B65D62" w:rsidRPr="00B13A93" w14:paraId="1348C26F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73D8BA6F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 3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5C752E28" w14:textId="746021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2</w:t>
            </w:r>
            <w:r w:rsidR="00E2019A">
              <w:rPr>
                <w:rFonts w:eastAsia="Times New Roman" w:cstheme="minorHAnsi"/>
                <w:color w:val="000000"/>
                <w:lang w:val="en-US"/>
              </w:rPr>
              <w:t>,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311</w:t>
            </w:r>
          </w:p>
        </w:tc>
        <w:tc>
          <w:tcPr>
            <w:tcW w:w="484" w:type="pct"/>
            <w:noWrap/>
            <w:hideMark/>
          </w:tcPr>
          <w:p w14:paraId="16789BDC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604</w:t>
            </w:r>
          </w:p>
        </w:tc>
        <w:tc>
          <w:tcPr>
            <w:tcW w:w="526" w:type="pct"/>
            <w:noWrap/>
            <w:hideMark/>
          </w:tcPr>
          <w:p w14:paraId="2C000CE8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9</w:t>
            </w:r>
          </w:p>
        </w:tc>
        <w:tc>
          <w:tcPr>
            <w:tcW w:w="682" w:type="pct"/>
            <w:noWrap/>
            <w:hideMark/>
          </w:tcPr>
          <w:p w14:paraId="18FBECC9" w14:textId="35627EBE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5</w:t>
            </w:r>
            <w:r w:rsidR="00AF1FD7">
              <w:rPr>
                <w:rFonts w:eastAsia="Times New Roman" w:cstheme="minorHAnsi"/>
                <w:color w:val="000000"/>
                <w:lang w:val="en-US"/>
              </w:rPr>
              <w:t>.25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5</w:t>
            </w:r>
            <w:r w:rsidR="00AF1FD7">
              <w:rPr>
                <w:rFonts w:eastAsia="Times New Roman" w:cstheme="minorHAnsi"/>
                <w:color w:val="000000"/>
                <w:lang w:val="en-US"/>
              </w:rPr>
              <w:t>2.88</w:t>
            </w:r>
          </w:p>
        </w:tc>
        <w:tc>
          <w:tcPr>
            <w:tcW w:w="437" w:type="pct"/>
            <w:noWrap/>
            <w:hideMark/>
          </w:tcPr>
          <w:p w14:paraId="13B79FF5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67</w:t>
            </w:r>
          </w:p>
        </w:tc>
        <w:tc>
          <w:tcPr>
            <w:tcW w:w="526" w:type="pct"/>
            <w:noWrap/>
            <w:hideMark/>
          </w:tcPr>
          <w:p w14:paraId="068031AE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</w:tc>
        <w:tc>
          <w:tcPr>
            <w:tcW w:w="689" w:type="pct"/>
            <w:noWrap/>
            <w:hideMark/>
          </w:tcPr>
          <w:p w14:paraId="7EFE921C" w14:textId="00E13C1B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</w:t>
            </w:r>
            <w:r w:rsidR="00C60DA3">
              <w:rPr>
                <w:rFonts w:eastAsia="Times New Roman" w:cstheme="minorHAnsi"/>
                <w:color w:val="000000"/>
                <w:lang w:val="en-US"/>
              </w:rPr>
              <w:t>1.52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</w:t>
            </w:r>
            <w:r w:rsidR="00C60DA3">
              <w:rPr>
                <w:rFonts w:eastAsia="Times New Roman" w:cstheme="minorHAnsi"/>
                <w:color w:val="000000"/>
                <w:lang w:val="en-US"/>
              </w:rPr>
              <w:t>5.61</w:t>
            </w:r>
          </w:p>
          <w:p w14:paraId="07383B54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B65D62" w:rsidRPr="00B13A93" w14:paraId="7A9BE44C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6957E9A6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 4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6CAB7086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7157</w:t>
            </w:r>
          </w:p>
        </w:tc>
        <w:tc>
          <w:tcPr>
            <w:tcW w:w="484" w:type="pct"/>
            <w:noWrap/>
            <w:hideMark/>
          </w:tcPr>
          <w:p w14:paraId="0808C21D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12</w:t>
            </w:r>
          </w:p>
        </w:tc>
        <w:tc>
          <w:tcPr>
            <w:tcW w:w="526" w:type="pct"/>
            <w:noWrap/>
            <w:hideMark/>
          </w:tcPr>
          <w:p w14:paraId="530B88B5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4</w:t>
            </w:r>
          </w:p>
        </w:tc>
        <w:tc>
          <w:tcPr>
            <w:tcW w:w="682" w:type="pct"/>
            <w:noWrap/>
            <w:hideMark/>
          </w:tcPr>
          <w:p w14:paraId="7C886E1A" w14:textId="00C0B31E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</w:t>
            </w:r>
            <w:r w:rsidR="00AF1FD7">
              <w:rPr>
                <w:rFonts w:eastAsia="Times New Roman" w:cstheme="minorHAnsi"/>
                <w:color w:val="000000"/>
                <w:lang w:val="en-US"/>
              </w:rPr>
              <w:t>8.86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48</w:t>
            </w:r>
            <w:r w:rsidR="006B35C8">
              <w:rPr>
                <w:rFonts w:eastAsia="Times New Roman" w:cstheme="minorHAnsi"/>
                <w:color w:val="000000"/>
                <w:lang w:val="en-US"/>
              </w:rPr>
              <w:t>.32</w:t>
            </w:r>
          </w:p>
        </w:tc>
        <w:tc>
          <w:tcPr>
            <w:tcW w:w="437" w:type="pct"/>
            <w:noWrap/>
            <w:hideMark/>
          </w:tcPr>
          <w:p w14:paraId="18F4E04C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84</w:t>
            </w:r>
          </w:p>
        </w:tc>
        <w:tc>
          <w:tcPr>
            <w:tcW w:w="526" w:type="pct"/>
            <w:noWrap/>
            <w:hideMark/>
          </w:tcPr>
          <w:p w14:paraId="054D790A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689" w:type="pct"/>
            <w:noWrap/>
            <w:hideMark/>
          </w:tcPr>
          <w:p w14:paraId="0829154E" w14:textId="0BB00CFB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9.2</w:t>
            </w:r>
            <w:r w:rsidR="00051B1F">
              <w:rPr>
                <w:rFonts w:eastAsia="Times New Roman" w:cstheme="minorHAnsi"/>
                <w:color w:val="000000"/>
                <w:lang w:val="en-US"/>
              </w:rPr>
              <w:t>4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4</w:t>
            </w:r>
            <w:r w:rsidR="00051B1F">
              <w:rPr>
                <w:rFonts w:eastAsia="Times New Roman" w:cstheme="minorHAnsi"/>
                <w:color w:val="000000"/>
                <w:lang w:val="en-US"/>
              </w:rPr>
              <w:t>.23</w:t>
            </w:r>
          </w:p>
          <w:p w14:paraId="2B230C4E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B65D62" w:rsidRPr="00B13A93" w14:paraId="3C229EF0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49924141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 5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0ADE2805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765</w:t>
            </w:r>
          </w:p>
        </w:tc>
        <w:tc>
          <w:tcPr>
            <w:tcW w:w="484" w:type="pct"/>
            <w:noWrap/>
            <w:hideMark/>
          </w:tcPr>
          <w:p w14:paraId="07B1ED49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03</w:t>
            </w:r>
          </w:p>
        </w:tc>
        <w:tc>
          <w:tcPr>
            <w:tcW w:w="526" w:type="pct"/>
            <w:noWrap/>
            <w:hideMark/>
          </w:tcPr>
          <w:p w14:paraId="4FE8B61A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3</w:t>
            </w:r>
          </w:p>
        </w:tc>
        <w:tc>
          <w:tcPr>
            <w:tcW w:w="682" w:type="pct"/>
            <w:noWrap/>
            <w:hideMark/>
          </w:tcPr>
          <w:p w14:paraId="2D9EE035" w14:textId="0F0B3C4E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</w:t>
            </w:r>
            <w:r w:rsidR="006B35C8">
              <w:rPr>
                <w:rFonts w:eastAsia="Times New Roman" w:cstheme="minorHAnsi"/>
                <w:color w:val="000000"/>
                <w:lang w:val="en-US"/>
              </w:rPr>
              <w:t>6.87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48</w:t>
            </w:r>
            <w:r w:rsidR="006B35C8">
              <w:rPr>
                <w:rFonts w:eastAsia="Times New Roman" w:cstheme="minorHAnsi"/>
                <w:color w:val="000000"/>
                <w:lang w:val="en-US"/>
              </w:rPr>
              <w:t>.34</w:t>
            </w:r>
          </w:p>
        </w:tc>
        <w:tc>
          <w:tcPr>
            <w:tcW w:w="437" w:type="pct"/>
            <w:noWrap/>
            <w:hideMark/>
          </w:tcPr>
          <w:p w14:paraId="430C2626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57</w:t>
            </w:r>
          </w:p>
        </w:tc>
        <w:tc>
          <w:tcPr>
            <w:tcW w:w="526" w:type="pct"/>
            <w:noWrap/>
            <w:hideMark/>
          </w:tcPr>
          <w:p w14:paraId="442051ED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689" w:type="pct"/>
            <w:noWrap/>
            <w:hideMark/>
          </w:tcPr>
          <w:p w14:paraId="26F3CDF0" w14:textId="219380A3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8.</w:t>
            </w:r>
            <w:r w:rsidR="00051B1F">
              <w:rPr>
                <w:rFonts w:eastAsia="Times New Roman" w:cstheme="minorHAnsi"/>
                <w:color w:val="000000"/>
                <w:lang w:val="en-US"/>
              </w:rPr>
              <w:t>88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5</w:t>
            </w:r>
            <w:r w:rsidR="00051B1F">
              <w:rPr>
                <w:rFonts w:eastAsia="Times New Roman" w:cstheme="minorHAnsi"/>
                <w:color w:val="000000"/>
                <w:lang w:val="en-US"/>
              </w:rPr>
              <w:t>.05</w:t>
            </w:r>
          </w:p>
          <w:p w14:paraId="723025AF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B65D62" w:rsidRPr="00B13A93" w14:paraId="1236408A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17383A7A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5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 6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63281344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956</w:t>
            </w:r>
          </w:p>
        </w:tc>
        <w:tc>
          <w:tcPr>
            <w:tcW w:w="484" w:type="pct"/>
            <w:noWrap/>
            <w:hideMark/>
          </w:tcPr>
          <w:p w14:paraId="1377F358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89</w:t>
            </w:r>
          </w:p>
        </w:tc>
        <w:tc>
          <w:tcPr>
            <w:tcW w:w="526" w:type="pct"/>
            <w:noWrap/>
            <w:hideMark/>
          </w:tcPr>
          <w:p w14:paraId="7BBF3010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8</w:t>
            </w:r>
          </w:p>
        </w:tc>
        <w:tc>
          <w:tcPr>
            <w:tcW w:w="682" w:type="pct"/>
            <w:noWrap/>
            <w:hideMark/>
          </w:tcPr>
          <w:p w14:paraId="70A3BF62" w14:textId="60DB1471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1</w:t>
            </w:r>
            <w:r w:rsidR="006B35C8">
              <w:rPr>
                <w:rFonts w:eastAsia="Times New Roman" w:cstheme="minorHAnsi"/>
                <w:color w:val="000000"/>
                <w:lang w:val="en-US"/>
              </w:rPr>
              <w:t>.13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54</w:t>
            </w:r>
            <w:r w:rsidR="006B35C8">
              <w:rPr>
                <w:rFonts w:eastAsia="Times New Roman" w:cstheme="minorHAnsi"/>
                <w:color w:val="000000"/>
                <w:lang w:val="en-US"/>
              </w:rPr>
              <w:t>.42</w:t>
            </w:r>
          </w:p>
        </w:tc>
        <w:tc>
          <w:tcPr>
            <w:tcW w:w="437" w:type="pct"/>
            <w:noWrap/>
            <w:hideMark/>
          </w:tcPr>
          <w:p w14:paraId="54F21041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59</w:t>
            </w:r>
          </w:p>
        </w:tc>
        <w:tc>
          <w:tcPr>
            <w:tcW w:w="526" w:type="pct"/>
            <w:noWrap/>
            <w:hideMark/>
          </w:tcPr>
          <w:p w14:paraId="65667EFA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689" w:type="pct"/>
            <w:noWrap/>
            <w:hideMark/>
          </w:tcPr>
          <w:p w14:paraId="28223635" w14:textId="6EEF90BC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1</w:t>
            </w:r>
            <w:r w:rsidR="00051B1F">
              <w:rPr>
                <w:rFonts w:eastAsia="Times New Roman" w:cstheme="minorHAnsi"/>
                <w:color w:val="000000"/>
                <w:lang w:val="en-US"/>
              </w:rPr>
              <w:t>.14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</w:t>
            </w:r>
            <w:r w:rsidR="00051B1F">
              <w:rPr>
                <w:rFonts w:eastAsia="Times New Roman" w:cstheme="minorHAnsi"/>
                <w:color w:val="000000"/>
                <w:lang w:val="en-US"/>
              </w:rPr>
              <w:t>8.69</w:t>
            </w:r>
          </w:p>
          <w:p w14:paraId="43864C9F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B65D62" w:rsidRPr="00B13A93" w14:paraId="60A182C9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46569A44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6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 7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0368FC06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005</w:t>
            </w:r>
          </w:p>
        </w:tc>
        <w:tc>
          <w:tcPr>
            <w:tcW w:w="484" w:type="pct"/>
            <w:noWrap/>
            <w:hideMark/>
          </w:tcPr>
          <w:p w14:paraId="6D991312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38</w:t>
            </w:r>
          </w:p>
        </w:tc>
        <w:tc>
          <w:tcPr>
            <w:tcW w:w="526" w:type="pct"/>
            <w:noWrap/>
            <w:hideMark/>
          </w:tcPr>
          <w:p w14:paraId="247D8FC7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6</w:t>
            </w:r>
          </w:p>
        </w:tc>
        <w:tc>
          <w:tcPr>
            <w:tcW w:w="682" w:type="pct"/>
            <w:noWrap/>
            <w:hideMark/>
          </w:tcPr>
          <w:p w14:paraId="0001910D" w14:textId="0761CDFF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8</w:t>
            </w:r>
            <w:r w:rsidR="006B35C8">
              <w:rPr>
                <w:rFonts w:eastAsia="Times New Roman" w:cstheme="minorHAnsi"/>
                <w:color w:val="000000"/>
                <w:lang w:val="en-US"/>
              </w:rPr>
              <w:t>.44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53</w:t>
            </w:r>
            <w:r w:rsidR="006B35C8">
              <w:rPr>
                <w:rFonts w:eastAsia="Times New Roman" w:cstheme="minorHAnsi"/>
                <w:color w:val="000000"/>
                <w:lang w:val="en-US"/>
              </w:rPr>
              <w:t>.41</w:t>
            </w:r>
          </w:p>
        </w:tc>
        <w:tc>
          <w:tcPr>
            <w:tcW w:w="437" w:type="pct"/>
            <w:noWrap/>
            <w:hideMark/>
          </w:tcPr>
          <w:p w14:paraId="57264556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9</w:t>
            </w:r>
          </w:p>
        </w:tc>
        <w:tc>
          <w:tcPr>
            <w:tcW w:w="526" w:type="pct"/>
            <w:noWrap/>
            <w:hideMark/>
          </w:tcPr>
          <w:p w14:paraId="723ED520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689" w:type="pct"/>
            <w:noWrap/>
            <w:hideMark/>
          </w:tcPr>
          <w:p w14:paraId="6F830F01" w14:textId="0C278FC6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8.9</w:t>
            </w:r>
            <w:r w:rsidR="005A10CB">
              <w:rPr>
                <w:rFonts w:eastAsia="Times New Roman" w:cstheme="minorHAnsi"/>
                <w:color w:val="000000"/>
                <w:lang w:val="en-US"/>
              </w:rPr>
              <w:t>3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7</w:t>
            </w:r>
            <w:r w:rsidR="005A10CB">
              <w:rPr>
                <w:rFonts w:eastAsia="Times New Roman" w:cstheme="minorHAnsi"/>
                <w:color w:val="000000"/>
                <w:lang w:val="en-US"/>
              </w:rPr>
              <w:t>.03</w:t>
            </w:r>
          </w:p>
          <w:p w14:paraId="11E3863D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B65D62" w:rsidRPr="00B13A93" w14:paraId="5311FDA3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2F2354CD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7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 8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79791902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302</w:t>
            </w:r>
          </w:p>
        </w:tc>
        <w:tc>
          <w:tcPr>
            <w:tcW w:w="484" w:type="pct"/>
            <w:noWrap/>
            <w:hideMark/>
          </w:tcPr>
          <w:p w14:paraId="35C14814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02</w:t>
            </w:r>
          </w:p>
        </w:tc>
        <w:tc>
          <w:tcPr>
            <w:tcW w:w="526" w:type="pct"/>
            <w:noWrap/>
            <w:hideMark/>
          </w:tcPr>
          <w:p w14:paraId="52F705E6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4</w:t>
            </w:r>
          </w:p>
        </w:tc>
        <w:tc>
          <w:tcPr>
            <w:tcW w:w="682" w:type="pct"/>
            <w:noWrap/>
            <w:hideMark/>
          </w:tcPr>
          <w:p w14:paraId="69AA3234" w14:textId="105FBB9F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</w:t>
            </w:r>
            <w:r w:rsidR="00A71CBE">
              <w:rPr>
                <w:rFonts w:eastAsia="Times New Roman" w:cstheme="minorHAnsi"/>
                <w:color w:val="000000"/>
                <w:lang w:val="en-US"/>
              </w:rPr>
              <w:t>5.90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5</w:t>
            </w:r>
            <w:r w:rsidR="00A71CBE">
              <w:rPr>
                <w:rFonts w:eastAsia="Times New Roman" w:cstheme="minorHAnsi"/>
                <w:color w:val="000000"/>
                <w:lang w:val="en-US"/>
              </w:rPr>
              <w:t>2.72</w:t>
            </w:r>
          </w:p>
        </w:tc>
        <w:tc>
          <w:tcPr>
            <w:tcW w:w="437" w:type="pct"/>
            <w:noWrap/>
            <w:hideMark/>
          </w:tcPr>
          <w:p w14:paraId="4154D313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2</w:t>
            </w:r>
          </w:p>
        </w:tc>
        <w:tc>
          <w:tcPr>
            <w:tcW w:w="526" w:type="pct"/>
            <w:noWrap/>
            <w:hideMark/>
          </w:tcPr>
          <w:p w14:paraId="6E32661A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</w:tc>
        <w:tc>
          <w:tcPr>
            <w:tcW w:w="689" w:type="pct"/>
            <w:noWrap/>
            <w:hideMark/>
          </w:tcPr>
          <w:p w14:paraId="1E83EA5C" w14:textId="73524255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9.1</w:t>
            </w:r>
            <w:r w:rsidR="005A10CB">
              <w:rPr>
                <w:rFonts w:eastAsia="Times New Roman" w:cstheme="minorHAnsi"/>
                <w:color w:val="000000"/>
                <w:lang w:val="en-US"/>
              </w:rPr>
              <w:t>2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</w:t>
            </w:r>
            <w:r w:rsidR="005A10CB">
              <w:rPr>
                <w:rFonts w:eastAsia="Times New Roman" w:cstheme="minorHAnsi"/>
                <w:color w:val="000000"/>
                <w:lang w:val="en-US"/>
              </w:rPr>
              <w:t>8.68</w:t>
            </w:r>
          </w:p>
          <w:p w14:paraId="45C28916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B65D62" w:rsidRPr="00B13A93" w14:paraId="11B50FBF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743C3E96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8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 9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463A01AB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122</w:t>
            </w:r>
          </w:p>
        </w:tc>
        <w:tc>
          <w:tcPr>
            <w:tcW w:w="484" w:type="pct"/>
            <w:noWrap/>
            <w:hideMark/>
          </w:tcPr>
          <w:p w14:paraId="3A5EDCA8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87</w:t>
            </w:r>
          </w:p>
        </w:tc>
        <w:tc>
          <w:tcPr>
            <w:tcW w:w="526" w:type="pct"/>
            <w:noWrap/>
            <w:hideMark/>
          </w:tcPr>
          <w:p w14:paraId="6443E335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1</w:t>
            </w:r>
          </w:p>
        </w:tc>
        <w:tc>
          <w:tcPr>
            <w:tcW w:w="682" w:type="pct"/>
            <w:noWrap/>
            <w:hideMark/>
          </w:tcPr>
          <w:p w14:paraId="1B7061B7" w14:textId="5AC72F29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</w:t>
            </w:r>
            <w:r w:rsidR="00BE0E9A">
              <w:rPr>
                <w:rFonts w:eastAsia="Times New Roman" w:cstheme="minorHAnsi"/>
                <w:color w:val="000000"/>
                <w:lang w:val="en-US"/>
              </w:rPr>
              <w:t>2.56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49</w:t>
            </w:r>
            <w:r w:rsidR="00BE0E9A">
              <w:rPr>
                <w:rFonts w:eastAsia="Times New Roman" w:cstheme="minorHAnsi"/>
                <w:color w:val="000000"/>
                <w:lang w:val="en-US"/>
              </w:rPr>
              <w:t>.44</w:t>
            </w:r>
          </w:p>
        </w:tc>
        <w:tc>
          <w:tcPr>
            <w:tcW w:w="437" w:type="pct"/>
            <w:noWrap/>
            <w:hideMark/>
          </w:tcPr>
          <w:p w14:paraId="41616DD1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526" w:type="pct"/>
            <w:noWrap/>
            <w:hideMark/>
          </w:tcPr>
          <w:p w14:paraId="51BEB794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689" w:type="pct"/>
            <w:noWrap/>
            <w:hideMark/>
          </w:tcPr>
          <w:p w14:paraId="1C957BA4" w14:textId="64A4391E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.</w:t>
            </w:r>
            <w:r w:rsidR="005A10CB">
              <w:rPr>
                <w:rFonts w:eastAsia="Times New Roman" w:cstheme="minorHAnsi"/>
                <w:color w:val="000000"/>
                <w:lang w:val="en-US"/>
              </w:rPr>
              <w:t>58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2</w:t>
            </w:r>
            <w:r w:rsidR="005A10CB">
              <w:rPr>
                <w:rFonts w:eastAsia="Times New Roman" w:cstheme="minorHAnsi"/>
                <w:color w:val="000000"/>
                <w:lang w:val="en-US"/>
              </w:rPr>
              <w:t>.38</w:t>
            </w:r>
          </w:p>
          <w:p w14:paraId="2DB4F202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B65D62" w:rsidRPr="00B13A93" w14:paraId="4C83E63E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6A29BDC5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9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0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5E620EEC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394</w:t>
            </w:r>
          </w:p>
        </w:tc>
        <w:tc>
          <w:tcPr>
            <w:tcW w:w="484" w:type="pct"/>
            <w:noWrap/>
            <w:hideMark/>
          </w:tcPr>
          <w:p w14:paraId="72E36433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9</w:t>
            </w:r>
          </w:p>
        </w:tc>
        <w:tc>
          <w:tcPr>
            <w:tcW w:w="526" w:type="pct"/>
            <w:noWrap/>
            <w:hideMark/>
          </w:tcPr>
          <w:p w14:paraId="1887EB05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5</w:t>
            </w:r>
          </w:p>
        </w:tc>
        <w:tc>
          <w:tcPr>
            <w:tcW w:w="682" w:type="pct"/>
            <w:noWrap/>
            <w:hideMark/>
          </w:tcPr>
          <w:p w14:paraId="314FE746" w14:textId="46A97F0F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5</w:t>
            </w:r>
            <w:r w:rsidR="00BE0E9A">
              <w:rPr>
                <w:rFonts w:eastAsia="Times New Roman" w:cstheme="minorHAnsi"/>
                <w:color w:val="000000"/>
                <w:lang w:val="en-US"/>
              </w:rPr>
              <w:t>.48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4</w:t>
            </w:r>
            <w:r w:rsidR="00BE0E9A">
              <w:rPr>
                <w:rFonts w:eastAsia="Times New Roman" w:cstheme="minorHAnsi"/>
                <w:color w:val="000000"/>
                <w:lang w:val="en-US"/>
              </w:rPr>
              <w:t>4.82</w:t>
            </w:r>
          </w:p>
        </w:tc>
        <w:tc>
          <w:tcPr>
            <w:tcW w:w="437" w:type="pct"/>
            <w:noWrap/>
            <w:hideMark/>
          </w:tcPr>
          <w:p w14:paraId="616834B4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526" w:type="pct"/>
            <w:noWrap/>
            <w:hideMark/>
          </w:tcPr>
          <w:p w14:paraId="75BADA25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  <w:p w14:paraId="1C4FA7D8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36E6BA3F" w14:textId="517B919F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.</w:t>
            </w:r>
            <w:r w:rsidR="005A10CB">
              <w:rPr>
                <w:rFonts w:eastAsia="Times New Roman" w:cstheme="minorHAnsi"/>
                <w:color w:val="000000"/>
                <w:lang w:val="en-US"/>
              </w:rPr>
              <w:t>25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</w:t>
            </w:r>
            <w:r w:rsidR="00C81E57">
              <w:rPr>
                <w:rFonts w:eastAsia="Times New Roman" w:cstheme="minorHAnsi"/>
                <w:color w:val="000000"/>
                <w:lang w:val="en-US"/>
              </w:rPr>
              <w:t>0.66</w:t>
            </w:r>
          </w:p>
        </w:tc>
      </w:tr>
      <w:tr w:rsidR="00B65D62" w:rsidRPr="00B13A93" w14:paraId="602688E7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7B24ACD1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0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1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4906B507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987</w:t>
            </w:r>
          </w:p>
        </w:tc>
        <w:tc>
          <w:tcPr>
            <w:tcW w:w="484" w:type="pct"/>
            <w:noWrap/>
            <w:hideMark/>
          </w:tcPr>
          <w:p w14:paraId="215BA4FD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5</w:t>
            </w:r>
          </w:p>
        </w:tc>
        <w:tc>
          <w:tcPr>
            <w:tcW w:w="526" w:type="pct"/>
            <w:noWrap/>
            <w:hideMark/>
          </w:tcPr>
          <w:p w14:paraId="53D53069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5</w:t>
            </w:r>
          </w:p>
        </w:tc>
        <w:tc>
          <w:tcPr>
            <w:tcW w:w="682" w:type="pct"/>
            <w:noWrap/>
            <w:hideMark/>
          </w:tcPr>
          <w:p w14:paraId="34AF1652" w14:textId="11BC0EF8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</w:t>
            </w:r>
            <w:r w:rsidR="00033F78">
              <w:rPr>
                <w:rFonts w:eastAsia="Times New Roman" w:cstheme="minorHAnsi"/>
                <w:color w:val="000000"/>
                <w:lang w:val="en-US"/>
              </w:rPr>
              <w:t>3.92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47</w:t>
            </w:r>
            <w:r w:rsidR="00033F78">
              <w:rPr>
                <w:rFonts w:eastAsia="Times New Roman" w:cstheme="minorHAnsi"/>
                <w:color w:val="000000"/>
                <w:lang w:val="en-US"/>
              </w:rPr>
              <w:t>.00</w:t>
            </w:r>
          </w:p>
        </w:tc>
        <w:tc>
          <w:tcPr>
            <w:tcW w:w="437" w:type="pct"/>
            <w:noWrap/>
            <w:hideMark/>
          </w:tcPr>
          <w:p w14:paraId="3BF80A07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526" w:type="pct"/>
            <w:noWrap/>
            <w:hideMark/>
          </w:tcPr>
          <w:p w14:paraId="35A577E6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  <w:p w14:paraId="27F585BA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1117FBE0" w14:textId="478BADEE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.5</w:t>
            </w:r>
            <w:r w:rsidR="00C81E57">
              <w:rPr>
                <w:rFonts w:eastAsia="Times New Roman" w:cstheme="minorHAnsi"/>
                <w:color w:val="000000"/>
                <w:lang w:val="en-US"/>
              </w:rPr>
              <w:t>1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</w:t>
            </w:r>
            <w:r w:rsidR="00C81E57">
              <w:rPr>
                <w:rFonts w:eastAsia="Times New Roman" w:cstheme="minorHAnsi"/>
                <w:color w:val="000000"/>
                <w:lang w:val="en-US"/>
              </w:rPr>
              <w:t>3.70</w:t>
            </w:r>
          </w:p>
        </w:tc>
      </w:tr>
      <w:tr w:rsidR="00B65D62" w:rsidRPr="00B13A93" w14:paraId="6E423021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415EFF87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1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2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747DB050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691</w:t>
            </w:r>
          </w:p>
        </w:tc>
        <w:tc>
          <w:tcPr>
            <w:tcW w:w="484" w:type="pct"/>
            <w:noWrap/>
            <w:hideMark/>
          </w:tcPr>
          <w:p w14:paraId="14E1D7D7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0</w:t>
            </w:r>
          </w:p>
        </w:tc>
        <w:tc>
          <w:tcPr>
            <w:tcW w:w="526" w:type="pct"/>
            <w:noWrap/>
            <w:hideMark/>
          </w:tcPr>
          <w:p w14:paraId="37220070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3</w:t>
            </w:r>
          </w:p>
        </w:tc>
        <w:tc>
          <w:tcPr>
            <w:tcW w:w="682" w:type="pct"/>
            <w:noWrap/>
            <w:hideMark/>
          </w:tcPr>
          <w:p w14:paraId="2E779E68" w14:textId="188DA456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8</w:t>
            </w:r>
            <w:r w:rsidR="00033F78">
              <w:rPr>
                <w:rFonts w:eastAsia="Times New Roman" w:cstheme="minorHAnsi"/>
                <w:color w:val="000000"/>
                <w:lang w:val="en-US"/>
              </w:rPr>
              <w:t>.22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5</w:t>
            </w:r>
            <w:r w:rsidR="00033F78">
              <w:rPr>
                <w:rFonts w:eastAsia="Times New Roman" w:cstheme="minorHAnsi"/>
                <w:color w:val="000000"/>
                <w:lang w:val="en-US"/>
              </w:rPr>
              <w:t>8.61</w:t>
            </w:r>
          </w:p>
        </w:tc>
        <w:tc>
          <w:tcPr>
            <w:tcW w:w="437" w:type="pct"/>
            <w:noWrap/>
            <w:hideMark/>
          </w:tcPr>
          <w:p w14:paraId="3E04CDD4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526" w:type="pct"/>
            <w:noWrap/>
            <w:hideMark/>
          </w:tcPr>
          <w:p w14:paraId="595913E2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  <w:p w14:paraId="495CA516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02360A9F" w14:textId="61049A43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.</w:t>
            </w:r>
            <w:r w:rsidR="00C81E57">
              <w:rPr>
                <w:rFonts w:eastAsia="Times New Roman" w:cstheme="minorHAnsi"/>
                <w:color w:val="000000"/>
                <w:lang w:val="en-US"/>
              </w:rPr>
              <w:t>57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21</w:t>
            </w:r>
            <w:r w:rsidR="00C81E57">
              <w:rPr>
                <w:rFonts w:eastAsia="Times New Roman" w:cstheme="minorHAnsi"/>
                <w:color w:val="000000"/>
                <w:lang w:val="en-US"/>
              </w:rPr>
              <w:t>.48</w:t>
            </w:r>
          </w:p>
        </w:tc>
      </w:tr>
      <w:tr w:rsidR="00B65D62" w:rsidRPr="00B13A93" w14:paraId="204A4986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7C3D4EEF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2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3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570A1BC9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71</w:t>
            </w:r>
          </w:p>
        </w:tc>
        <w:tc>
          <w:tcPr>
            <w:tcW w:w="484" w:type="pct"/>
            <w:noWrap/>
            <w:hideMark/>
          </w:tcPr>
          <w:p w14:paraId="39D8DCB0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8</w:t>
            </w:r>
          </w:p>
        </w:tc>
        <w:tc>
          <w:tcPr>
            <w:tcW w:w="526" w:type="pct"/>
            <w:noWrap/>
            <w:hideMark/>
          </w:tcPr>
          <w:p w14:paraId="4F9730A4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59</w:t>
            </w:r>
          </w:p>
        </w:tc>
        <w:tc>
          <w:tcPr>
            <w:tcW w:w="682" w:type="pct"/>
            <w:noWrap/>
            <w:hideMark/>
          </w:tcPr>
          <w:p w14:paraId="7631E236" w14:textId="5BF8CA63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8</w:t>
            </w:r>
            <w:r w:rsidR="00033F78">
              <w:rPr>
                <w:rFonts w:eastAsia="Times New Roman" w:cstheme="minorHAnsi"/>
                <w:color w:val="000000"/>
                <w:lang w:val="en-US"/>
              </w:rPr>
              <w:t>.09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8</w:t>
            </w:r>
            <w:r w:rsidR="00033F78">
              <w:rPr>
                <w:rFonts w:eastAsia="Times New Roman" w:cstheme="minorHAnsi"/>
                <w:color w:val="000000"/>
                <w:lang w:val="en-US"/>
              </w:rPr>
              <w:t>0.80</w:t>
            </w:r>
          </w:p>
        </w:tc>
        <w:tc>
          <w:tcPr>
            <w:tcW w:w="437" w:type="pct"/>
            <w:noWrap/>
            <w:hideMark/>
          </w:tcPr>
          <w:p w14:paraId="72C01B43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526" w:type="pct"/>
            <w:noWrap/>
            <w:hideMark/>
          </w:tcPr>
          <w:p w14:paraId="4EE2DE0A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  <w:p w14:paraId="706CF37B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1EC5AB53" w14:textId="0E3014E3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.6</w:t>
            </w:r>
            <w:r w:rsidR="00C81E57">
              <w:rPr>
                <w:rFonts w:eastAsia="Times New Roman" w:cstheme="minorHAnsi"/>
                <w:color w:val="000000"/>
                <w:lang w:val="en-US"/>
              </w:rPr>
              <w:t>1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2</w:t>
            </w:r>
            <w:r w:rsidR="00C81E57">
              <w:rPr>
                <w:rFonts w:eastAsia="Times New Roman" w:cstheme="minorHAnsi"/>
                <w:color w:val="000000"/>
                <w:lang w:val="en-US"/>
              </w:rPr>
              <w:t>2.87</w:t>
            </w:r>
          </w:p>
        </w:tc>
      </w:tr>
      <w:tr w:rsidR="00B65D62" w:rsidRPr="00B13A93" w14:paraId="65F72D1E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5CF36043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3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4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7FC0C839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56</w:t>
            </w:r>
          </w:p>
        </w:tc>
        <w:tc>
          <w:tcPr>
            <w:tcW w:w="484" w:type="pct"/>
            <w:noWrap/>
            <w:hideMark/>
          </w:tcPr>
          <w:p w14:paraId="21CE2367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3</w:t>
            </w:r>
          </w:p>
        </w:tc>
        <w:tc>
          <w:tcPr>
            <w:tcW w:w="526" w:type="pct"/>
            <w:noWrap/>
            <w:hideMark/>
          </w:tcPr>
          <w:p w14:paraId="7C30E115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65</w:t>
            </w:r>
          </w:p>
        </w:tc>
        <w:tc>
          <w:tcPr>
            <w:tcW w:w="682" w:type="pct"/>
            <w:noWrap/>
            <w:hideMark/>
          </w:tcPr>
          <w:p w14:paraId="7A37EB72" w14:textId="69FA9DE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9</w:t>
            </w:r>
            <w:r w:rsidR="00033F78">
              <w:rPr>
                <w:rFonts w:eastAsia="Times New Roman" w:cstheme="minorHAnsi"/>
                <w:color w:val="000000"/>
                <w:lang w:val="en-US"/>
              </w:rPr>
              <w:t>.07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90</w:t>
            </w:r>
            <w:r w:rsidR="00033F78">
              <w:rPr>
                <w:rFonts w:eastAsia="Times New Roman" w:cstheme="minorHAnsi"/>
                <w:color w:val="000000"/>
                <w:lang w:val="en-US"/>
              </w:rPr>
              <w:t>.14</w:t>
            </w:r>
          </w:p>
        </w:tc>
        <w:tc>
          <w:tcPr>
            <w:tcW w:w="437" w:type="pct"/>
            <w:noWrap/>
            <w:hideMark/>
          </w:tcPr>
          <w:p w14:paraId="4E506854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526" w:type="pct"/>
            <w:noWrap/>
            <w:hideMark/>
          </w:tcPr>
          <w:p w14:paraId="7DBF385A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  <w:p w14:paraId="2BE1CCBB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1077FB7A" w14:textId="47935F1D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.8</w:t>
            </w:r>
            <w:r w:rsidR="00C81E57">
              <w:rPr>
                <w:rFonts w:eastAsia="Times New Roman" w:cstheme="minorHAnsi"/>
                <w:color w:val="000000"/>
                <w:lang w:val="en-US"/>
              </w:rPr>
              <w:t>2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26</w:t>
            </w:r>
            <w:r w:rsidR="00C81E57">
              <w:rPr>
                <w:rFonts w:eastAsia="Times New Roman" w:cstheme="minorHAnsi"/>
                <w:color w:val="000000"/>
                <w:lang w:val="en-US"/>
              </w:rPr>
              <w:t>.27</w:t>
            </w:r>
          </w:p>
        </w:tc>
      </w:tr>
      <w:tr w:rsidR="00B65D62" w:rsidRPr="00B13A93" w14:paraId="52E86B45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568AC1C5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4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5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243895A9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58</w:t>
            </w:r>
          </w:p>
        </w:tc>
        <w:tc>
          <w:tcPr>
            <w:tcW w:w="484" w:type="pct"/>
            <w:noWrap/>
            <w:hideMark/>
          </w:tcPr>
          <w:p w14:paraId="29D227DF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526" w:type="pct"/>
            <w:noWrap/>
            <w:hideMark/>
          </w:tcPr>
          <w:p w14:paraId="7E5067AE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70</w:t>
            </w:r>
          </w:p>
        </w:tc>
        <w:tc>
          <w:tcPr>
            <w:tcW w:w="682" w:type="pct"/>
            <w:noWrap/>
            <w:hideMark/>
          </w:tcPr>
          <w:p w14:paraId="6DA67DF6" w14:textId="6551CE08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</w:t>
            </w:r>
            <w:r w:rsidR="00A95244">
              <w:rPr>
                <w:rFonts w:eastAsia="Times New Roman" w:cstheme="minorHAnsi"/>
                <w:color w:val="000000"/>
                <w:lang w:val="en-US"/>
              </w:rPr>
              <w:t>8.68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00</w:t>
            </w:r>
            <w:r w:rsidR="00A95244">
              <w:rPr>
                <w:rFonts w:eastAsia="Times New Roman" w:cstheme="minorHAnsi"/>
                <w:color w:val="000000"/>
                <w:lang w:val="en-US"/>
              </w:rPr>
              <w:t>.85</w:t>
            </w:r>
          </w:p>
        </w:tc>
        <w:tc>
          <w:tcPr>
            <w:tcW w:w="437" w:type="pct"/>
            <w:noWrap/>
            <w:hideMark/>
          </w:tcPr>
          <w:p w14:paraId="273B3B08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526" w:type="pct"/>
            <w:noWrap/>
            <w:hideMark/>
          </w:tcPr>
          <w:p w14:paraId="265474B4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3</w:t>
            </w:r>
          </w:p>
          <w:p w14:paraId="110DEC38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5E2BD71D" w14:textId="764DC83D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.</w:t>
            </w:r>
            <w:r w:rsidR="005408A5">
              <w:rPr>
                <w:rFonts w:eastAsia="Times New Roman" w:cstheme="minorHAnsi"/>
                <w:color w:val="000000"/>
                <w:lang w:val="en-US"/>
              </w:rPr>
              <w:t>87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4</w:t>
            </w:r>
            <w:r w:rsidR="005408A5">
              <w:rPr>
                <w:rFonts w:eastAsia="Times New Roman" w:cstheme="minorHAnsi"/>
                <w:color w:val="000000"/>
                <w:lang w:val="en-US"/>
              </w:rPr>
              <w:t>1.65</w:t>
            </w:r>
          </w:p>
        </w:tc>
      </w:tr>
      <w:tr w:rsidR="00B65D62" w:rsidRPr="00B13A93" w14:paraId="1005B809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396819F2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5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6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69B8379F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30</w:t>
            </w:r>
          </w:p>
        </w:tc>
        <w:tc>
          <w:tcPr>
            <w:tcW w:w="484" w:type="pct"/>
            <w:noWrap/>
            <w:hideMark/>
          </w:tcPr>
          <w:p w14:paraId="5B3ABF61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526" w:type="pct"/>
            <w:noWrap/>
            <w:hideMark/>
          </w:tcPr>
          <w:p w14:paraId="77CCC64D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52</w:t>
            </w:r>
          </w:p>
        </w:tc>
        <w:tc>
          <w:tcPr>
            <w:tcW w:w="682" w:type="pct"/>
            <w:noWrap/>
            <w:hideMark/>
          </w:tcPr>
          <w:p w14:paraId="05E05E8E" w14:textId="338C3468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3</w:t>
            </w:r>
            <w:r w:rsidR="00A95244">
              <w:rPr>
                <w:rFonts w:eastAsia="Times New Roman" w:cstheme="minorHAnsi"/>
                <w:color w:val="000000"/>
                <w:lang w:val="en-US"/>
              </w:rPr>
              <w:t>.43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8</w:t>
            </w:r>
            <w:r w:rsidR="00A95244">
              <w:rPr>
                <w:rFonts w:eastAsia="Times New Roman" w:cstheme="minorHAnsi"/>
                <w:color w:val="000000"/>
                <w:lang w:val="en-US"/>
              </w:rPr>
              <w:t>0.91</w:t>
            </w:r>
          </w:p>
        </w:tc>
        <w:tc>
          <w:tcPr>
            <w:tcW w:w="437" w:type="pct"/>
            <w:noWrap/>
            <w:hideMark/>
          </w:tcPr>
          <w:p w14:paraId="0B981454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526" w:type="pct"/>
            <w:noWrap/>
            <w:hideMark/>
          </w:tcPr>
          <w:p w14:paraId="64508A78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2</w:t>
            </w:r>
          </w:p>
          <w:p w14:paraId="00DD0107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397D1E71" w14:textId="51122F56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.</w:t>
            </w:r>
            <w:r w:rsidR="005408A5">
              <w:rPr>
                <w:rFonts w:eastAsia="Times New Roman" w:cstheme="minorHAnsi"/>
                <w:color w:val="000000"/>
                <w:lang w:val="en-US"/>
              </w:rPr>
              <w:t>89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4</w:t>
            </w:r>
            <w:r w:rsidR="005408A5">
              <w:rPr>
                <w:rFonts w:eastAsia="Times New Roman" w:cstheme="minorHAnsi"/>
                <w:color w:val="000000"/>
                <w:lang w:val="en-US"/>
              </w:rPr>
              <w:t>0.59</w:t>
            </w:r>
          </w:p>
        </w:tc>
      </w:tr>
      <w:tr w:rsidR="00B65D62" w:rsidRPr="00B13A93" w14:paraId="443011D7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4671EE30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6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7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1BCB74C4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67</w:t>
            </w:r>
          </w:p>
        </w:tc>
        <w:tc>
          <w:tcPr>
            <w:tcW w:w="484" w:type="pct"/>
            <w:noWrap/>
            <w:hideMark/>
          </w:tcPr>
          <w:p w14:paraId="674B480F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526" w:type="pct"/>
            <w:noWrap/>
            <w:hideMark/>
          </w:tcPr>
          <w:p w14:paraId="4E1864E1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78</w:t>
            </w:r>
          </w:p>
        </w:tc>
        <w:tc>
          <w:tcPr>
            <w:tcW w:w="682" w:type="pct"/>
            <w:noWrap/>
            <w:hideMark/>
          </w:tcPr>
          <w:p w14:paraId="18E2E821" w14:textId="70C93B1E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7</w:t>
            </w:r>
            <w:r w:rsidR="00A95244">
              <w:rPr>
                <w:rFonts w:eastAsia="Times New Roman" w:cstheme="minorHAnsi"/>
                <w:color w:val="000000"/>
                <w:lang w:val="en-US"/>
              </w:rPr>
              <w:t>.21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18</w:t>
            </w:r>
            <w:r w:rsidR="00A95244">
              <w:rPr>
                <w:rFonts w:eastAsia="Times New Roman" w:cstheme="minorHAnsi"/>
                <w:color w:val="000000"/>
                <w:lang w:val="en-US"/>
              </w:rPr>
              <w:t>.48</w:t>
            </w:r>
          </w:p>
        </w:tc>
        <w:tc>
          <w:tcPr>
            <w:tcW w:w="437" w:type="pct"/>
            <w:noWrap/>
            <w:hideMark/>
          </w:tcPr>
          <w:p w14:paraId="53EFEC0A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526" w:type="pct"/>
            <w:noWrap/>
            <w:hideMark/>
          </w:tcPr>
          <w:p w14:paraId="363F225C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0</w:t>
            </w:r>
          </w:p>
          <w:p w14:paraId="2F15FE63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79CCE312" w14:textId="29F82E0F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.</w:t>
            </w:r>
            <w:r w:rsidR="005408A5">
              <w:rPr>
                <w:rFonts w:eastAsia="Times New Roman" w:cstheme="minorHAnsi"/>
                <w:color w:val="000000"/>
                <w:lang w:val="en-US"/>
              </w:rPr>
              <w:t>09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5</w:t>
            </w:r>
            <w:r w:rsidR="005408A5">
              <w:rPr>
                <w:rFonts w:eastAsia="Times New Roman" w:cstheme="minorHAnsi"/>
                <w:color w:val="000000"/>
                <w:lang w:val="en-US"/>
              </w:rPr>
              <w:t>5.79</w:t>
            </w:r>
          </w:p>
        </w:tc>
      </w:tr>
      <w:tr w:rsidR="00B65D62" w:rsidRPr="00B13A93" w14:paraId="1E69D6E5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032938F4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7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8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5F7AA5EE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48</w:t>
            </w:r>
          </w:p>
        </w:tc>
        <w:tc>
          <w:tcPr>
            <w:tcW w:w="484" w:type="pct"/>
            <w:noWrap/>
            <w:hideMark/>
          </w:tcPr>
          <w:p w14:paraId="7F3C8BA1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526" w:type="pct"/>
            <w:noWrap/>
            <w:hideMark/>
          </w:tcPr>
          <w:p w14:paraId="50C58D1C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68</w:t>
            </w:r>
          </w:p>
        </w:tc>
        <w:tc>
          <w:tcPr>
            <w:tcW w:w="682" w:type="pct"/>
            <w:noWrap/>
            <w:hideMark/>
          </w:tcPr>
          <w:p w14:paraId="45C33B1F" w14:textId="4E2A7384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7</w:t>
            </w:r>
            <w:r w:rsidR="00B74373">
              <w:rPr>
                <w:rFonts w:eastAsia="Times New Roman" w:cstheme="minorHAnsi"/>
                <w:color w:val="000000"/>
                <w:lang w:val="en-US"/>
              </w:rPr>
              <w:t>.13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08</w:t>
            </w:r>
            <w:r w:rsidR="00B74373">
              <w:rPr>
                <w:rFonts w:eastAsia="Times New Roman" w:cstheme="minorHAnsi"/>
                <w:color w:val="000000"/>
                <w:lang w:val="en-US"/>
              </w:rPr>
              <w:t>.01</w:t>
            </w:r>
          </w:p>
        </w:tc>
        <w:tc>
          <w:tcPr>
            <w:tcW w:w="437" w:type="pct"/>
            <w:noWrap/>
            <w:hideMark/>
          </w:tcPr>
          <w:p w14:paraId="6DBFE6D5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526" w:type="pct"/>
            <w:noWrap/>
            <w:hideMark/>
          </w:tcPr>
          <w:p w14:paraId="760759A9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  <w:p w14:paraId="130791F9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2477AE63" w14:textId="4D9E601A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0.90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53</w:t>
            </w:r>
            <w:r w:rsidR="005408A5">
              <w:rPr>
                <w:rFonts w:eastAsia="Times New Roman" w:cstheme="minorHAnsi"/>
                <w:color w:val="000000"/>
                <w:lang w:val="en-US"/>
              </w:rPr>
              <w:t>.</w:t>
            </w:r>
            <w:r w:rsidR="00BC00EC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</w:tr>
      <w:tr w:rsidR="00B65D62" w:rsidRPr="00B13A93" w14:paraId="550BE28A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5D65DB3E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8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9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2798C160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22</w:t>
            </w:r>
          </w:p>
        </w:tc>
        <w:tc>
          <w:tcPr>
            <w:tcW w:w="484" w:type="pct"/>
            <w:noWrap/>
            <w:hideMark/>
          </w:tcPr>
          <w:p w14:paraId="2A3F5046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526" w:type="pct"/>
            <w:noWrap/>
            <w:hideMark/>
          </w:tcPr>
          <w:p w14:paraId="59F76372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90</w:t>
            </w:r>
          </w:p>
        </w:tc>
        <w:tc>
          <w:tcPr>
            <w:tcW w:w="682" w:type="pct"/>
            <w:noWrap/>
            <w:hideMark/>
          </w:tcPr>
          <w:p w14:paraId="02AEFA57" w14:textId="40CFF2A0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9</w:t>
            </w:r>
            <w:r w:rsidR="00B74373">
              <w:rPr>
                <w:rFonts w:eastAsia="Times New Roman" w:cstheme="minorHAnsi"/>
                <w:color w:val="000000"/>
                <w:lang w:val="en-US"/>
              </w:rPr>
              <w:t>.34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4</w:t>
            </w:r>
            <w:r w:rsidR="00B74373">
              <w:rPr>
                <w:rFonts w:eastAsia="Times New Roman" w:cstheme="minorHAnsi"/>
                <w:color w:val="000000"/>
                <w:lang w:val="en-US"/>
              </w:rPr>
              <w:t>0.99</w:t>
            </w:r>
          </w:p>
        </w:tc>
        <w:tc>
          <w:tcPr>
            <w:tcW w:w="437" w:type="pct"/>
            <w:noWrap/>
            <w:hideMark/>
          </w:tcPr>
          <w:p w14:paraId="0DC67AA1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526" w:type="pct"/>
            <w:noWrap/>
            <w:hideMark/>
          </w:tcPr>
          <w:p w14:paraId="125B2D9D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5</w:t>
            </w:r>
          </w:p>
          <w:p w14:paraId="4EF19037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24365FF4" w14:textId="48A61CD1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-2.</w:t>
            </w:r>
            <w:r w:rsidR="00BC00EC">
              <w:rPr>
                <w:rFonts w:eastAsia="Times New Roman" w:cstheme="minorHAnsi"/>
                <w:color w:val="000000"/>
                <w:lang w:val="en-US"/>
              </w:rPr>
              <w:t>89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52</w:t>
            </w:r>
            <w:r w:rsidR="00BC00EC">
              <w:rPr>
                <w:rFonts w:eastAsia="Times New Roman" w:cstheme="minorHAnsi"/>
                <w:color w:val="000000"/>
                <w:lang w:val="en-US"/>
              </w:rPr>
              <w:t>.07</w:t>
            </w:r>
          </w:p>
        </w:tc>
      </w:tr>
      <w:tr w:rsidR="00B65D62" w:rsidRPr="00B13A93" w14:paraId="6C18F34B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43FEAC3D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9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20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1C226D6A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31</w:t>
            </w:r>
          </w:p>
        </w:tc>
        <w:tc>
          <w:tcPr>
            <w:tcW w:w="484" w:type="pct"/>
            <w:noWrap/>
            <w:hideMark/>
          </w:tcPr>
          <w:p w14:paraId="6FCC3965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526" w:type="pct"/>
            <w:noWrap/>
            <w:hideMark/>
          </w:tcPr>
          <w:p w14:paraId="08C2D93F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69</w:t>
            </w:r>
          </w:p>
        </w:tc>
        <w:tc>
          <w:tcPr>
            <w:tcW w:w="682" w:type="pct"/>
            <w:noWrap/>
            <w:hideMark/>
          </w:tcPr>
          <w:p w14:paraId="3614FB9C" w14:textId="043049CA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5</w:t>
            </w:r>
            <w:r w:rsidR="00B74373">
              <w:rPr>
                <w:rFonts w:eastAsia="Times New Roman" w:cstheme="minorHAnsi"/>
                <w:color w:val="000000"/>
                <w:lang w:val="en-US"/>
              </w:rPr>
              <w:t>.39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12</w:t>
            </w:r>
            <w:r w:rsidR="00B74373">
              <w:rPr>
                <w:rFonts w:eastAsia="Times New Roman" w:cstheme="minorHAnsi"/>
                <w:color w:val="000000"/>
                <w:lang w:val="en-US"/>
              </w:rPr>
              <w:t>.02</w:t>
            </w:r>
          </w:p>
        </w:tc>
        <w:tc>
          <w:tcPr>
            <w:tcW w:w="437" w:type="pct"/>
            <w:noWrap/>
            <w:hideMark/>
          </w:tcPr>
          <w:p w14:paraId="5E057293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526" w:type="pct"/>
            <w:noWrap/>
            <w:hideMark/>
          </w:tcPr>
          <w:p w14:paraId="1209689E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  <w:p w14:paraId="0DFF2881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10C18BB2" w14:textId="7E91A304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-5.7</w:t>
            </w:r>
            <w:r w:rsidR="00BC00EC">
              <w:rPr>
                <w:rFonts w:eastAsia="Times New Roman" w:cstheme="minorHAnsi"/>
                <w:color w:val="000000"/>
                <w:lang w:val="en-US"/>
              </w:rPr>
              <w:t>3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36</w:t>
            </w:r>
            <w:r w:rsidR="00BC00EC">
              <w:rPr>
                <w:rFonts w:eastAsia="Times New Roman" w:cstheme="minorHAnsi"/>
                <w:color w:val="000000"/>
                <w:lang w:val="en-US"/>
              </w:rPr>
              <w:t>.26</w:t>
            </w:r>
          </w:p>
        </w:tc>
      </w:tr>
      <w:tr w:rsidR="00B65D62" w:rsidRPr="00B13A93" w14:paraId="19BDAC09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143A76F7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0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21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21F298CE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86</w:t>
            </w:r>
          </w:p>
        </w:tc>
        <w:tc>
          <w:tcPr>
            <w:tcW w:w="484" w:type="pct"/>
            <w:noWrap/>
            <w:hideMark/>
          </w:tcPr>
          <w:p w14:paraId="72DCDDB7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526" w:type="pct"/>
            <w:noWrap/>
            <w:hideMark/>
          </w:tcPr>
          <w:p w14:paraId="1E32AF3E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58</w:t>
            </w:r>
          </w:p>
        </w:tc>
        <w:tc>
          <w:tcPr>
            <w:tcW w:w="682" w:type="pct"/>
            <w:noWrap/>
            <w:hideMark/>
          </w:tcPr>
          <w:p w14:paraId="19799772" w14:textId="5D545E72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8.</w:t>
            </w:r>
            <w:r w:rsidR="00B74373">
              <w:rPr>
                <w:rFonts w:eastAsia="Times New Roman" w:cstheme="minorHAnsi"/>
                <w:color w:val="000000"/>
                <w:lang w:val="en-US"/>
              </w:rPr>
              <w:t>68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0</w:t>
            </w:r>
            <w:r w:rsidR="00B74373">
              <w:rPr>
                <w:rFonts w:eastAsia="Times New Roman" w:cstheme="minorHAnsi"/>
                <w:color w:val="000000"/>
                <w:lang w:val="en-US"/>
              </w:rPr>
              <w:t>7.60</w:t>
            </w:r>
          </w:p>
        </w:tc>
        <w:tc>
          <w:tcPr>
            <w:tcW w:w="437" w:type="pct"/>
            <w:noWrap/>
            <w:hideMark/>
          </w:tcPr>
          <w:p w14:paraId="68B3B38C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526" w:type="pct"/>
            <w:noWrap/>
            <w:hideMark/>
          </w:tcPr>
          <w:p w14:paraId="50FBF878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3</w:t>
            </w:r>
          </w:p>
          <w:p w14:paraId="6D780209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2FF3096F" w14:textId="7E9FC7C4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-8.6</w:t>
            </w:r>
            <w:r w:rsidR="003E399B">
              <w:rPr>
                <w:rFonts w:eastAsia="Times New Roman" w:cstheme="minorHAnsi"/>
                <w:color w:val="000000"/>
                <w:lang w:val="en-US"/>
              </w:rPr>
              <w:t>0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55</w:t>
            </w:r>
            <w:r w:rsidR="003E399B">
              <w:rPr>
                <w:rFonts w:eastAsia="Times New Roman" w:cstheme="minorHAnsi"/>
                <w:color w:val="000000"/>
                <w:lang w:val="en-US"/>
              </w:rPr>
              <w:t>.11</w:t>
            </w:r>
          </w:p>
        </w:tc>
      </w:tr>
      <w:tr w:rsidR="00B65D62" w:rsidRPr="00B13A93" w14:paraId="12325756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1C7D9E67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1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22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1A3293B0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00</w:t>
            </w:r>
          </w:p>
        </w:tc>
        <w:tc>
          <w:tcPr>
            <w:tcW w:w="484" w:type="pct"/>
            <w:noWrap/>
            <w:hideMark/>
          </w:tcPr>
          <w:p w14:paraId="2158783E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526" w:type="pct"/>
            <w:noWrap/>
            <w:hideMark/>
          </w:tcPr>
          <w:p w14:paraId="5A09A9EE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00</w:t>
            </w:r>
          </w:p>
        </w:tc>
        <w:tc>
          <w:tcPr>
            <w:tcW w:w="682" w:type="pct"/>
            <w:noWrap/>
            <w:hideMark/>
          </w:tcPr>
          <w:p w14:paraId="3FC8ED46" w14:textId="1CEDD5A2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1</w:t>
            </w:r>
            <w:r w:rsidR="001F315D">
              <w:rPr>
                <w:rFonts w:eastAsia="Times New Roman" w:cstheme="minorHAnsi"/>
                <w:color w:val="000000"/>
                <w:lang w:val="en-US"/>
              </w:rPr>
              <w:t>.20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5</w:t>
            </w:r>
            <w:r w:rsidR="001F315D">
              <w:rPr>
                <w:rFonts w:eastAsia="Times New Roman" w:cstheme="minorHAnsi"/>
                <w:color w:val="000000"/>
                <w:lang w:val="en-US"/>
              </w:rPr>
              <w:t>8.80</w:t>
            </w:r>
          </w:p>
        </w:tc>
        <w:tc>
          <w:tcPr>
            <w:tcW w:w="437" w:type="pct"/>
            <w:noWrap/>
            <w:hideMark/>
          </w:tcPr>
          <w:p w14:paraId="1A4359CB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526" w:type="pct"/>
            <w:noWrap/>
            <w:hideMark/>
          </w:tcPr>
          <w:p w14:paraId="24D87F8A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0</w:t>
            </w:r>
          </w:p>
          <w:p w14:paraId="20A18CDA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70A5581D" w14:textId="6B296870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-3.4</w:t>
            </w:r>
            <w:r w:rsidR="003E399B">
              <w:rPr>
                <w:rFonts w:eastAsia="Times New Roman" w:cstheme="minorHAnsi"/>
                <w:color w:val="000000"/>
                <w:lang w:val="en-US"/>
              </w:rPr>
              <w:t>3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63</w:t>
            </w:r>
            <w:r w:rsidR="003E399B">
              <w:rPr>
                <w:rFonts w:eastAsia="Times New Roman" w:cstheme="minorHAnsi"/>
                <w:color w:val="000000"/>
                <w:lang w:val="en-US"/>
              </w:rPr>
              <w:t>.43</w:t>
            </w:r>
          </w:p>
        </w:tc>
      </w:tr>
      <w:tr w:rsidR="00B65D62" w:rsidRPr="00B13A93" w14:paraId="33833ED2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304D2907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2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23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1B2BC085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83</w:t>
            </w:r>
          </w:p>
        </w:tc>
        <w:tc>
          <w:tcPr>
            <w:tcW w:w="484" w:type="pct"/>
            <w:noWrap/>
            <w:hideMark/>
          </w:tcPr>
          <w:p w14:paraId="78857306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526" w:type="pct"/>
            <w:noWrap/>
            <w:hideMark/>
          </w:tcPr>
          <w:p w14:paraId="329A9CAD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60</w:t>
            </w:r>
          </w:p>
        </w:tc>
        <w:tc>
          <w:tcPr>
            <w:tcW w:w="682" w:type="pct"/>
            <w:noWrap/>
            <w:hideMark/>
          </w:tcPr>
          <w:p w14:paraId="7079571C" w14:textId="2B904DBE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9.</w:t>
            </w:r>
            <w:r w:rsidR="001F315D">
              <w:rPr>
                <w:rFonts w:eastAsia="Times New Roman" w:cstheme="minorHAnsi"/>
                <w:color w:val="000000"/>
                <w:lang w:val="en-US"/>
              </w:rPr>
              <w:t>05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11</w:t>
            </w:r>
            <w:r w:rsidR="001F315D">
              <w:rPr>
                <w:rFonts w:eastAsia="Times New Roman" w:cstheme="minorHAnsi"/>
                <w:color w:val="000000"/>
                <w:lang w:val="en-US"/>
              </w:rPr>
              <w:t>.43</w:t>
            </w:r>
          </w:p>
        </w:tc>
        <w:tc>
          <w:tcPr>
            <w:tcW w:w="437" w:type="pct"/>
            <w:noWrap/>
            <w:hideMark/>
          </w:tcPr>
          <w:p w14:paraId="7A0FCB33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526" w:type="pct"/>
            <w:noWrap/>
            <w:hideMark/>
          </w:tcPr>
          <w:p w14:paraId="4AF35172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4</w:t>
            </w:r>
          </w:p>
          <w:p w14:paraId="73886E3C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53F9DC3F" w14:textId="1DA10FC0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-8</w:t>
            </w:r>
            <w:r>
              <w:rPr>
                <w:rFonts w:eastAsia="Times New Roman" w:cstheme="minorHAnsi"/>
                <w:color w:val="000000"/>
                <w:lang w:val="en-US"/>
              </w:rPr>
              <w:t>.</w:t>
            </w:r>
            <w:r w:rsidR="003E399B">
              <w:rPr>
                <w:rFonts w:eastAsia="Times New Roman" w:cstheme="minorHAnsi"/>
                <w:color w:val="000000"/>
                <w:lang w:val="en-US"/>
              </w:rPr>
              <w:t>8</w:t>
            </w:r>
            <w:r>
              <w:rPr>
                <w:rFonts w:eastAsia="Times New Roman" w:cstheme="minorHAnsi"/>
                <w:color w:val="000000"/>
                <w:lang w:val="en-US"/>
              </w:rPr>
              <w:t>9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57</w:t>
            </w:r>
            <w:r w:rsidR="003E399B">
              <w:rPr>
                <w:rFonts w:eastAsia="Times New Roman" w:cstheme="minorHAnsi"/>
                <w:color w:val="000000"/>
                <w:lang w:val="en-US"/>
              </w:rPr>
              <w:t>.09</w:t>
            </w:r>
          </w:p>
        </w:tc>
      </w:tr>
      <w:tr w:rsidR="00B65D62" w:rsidRPr="00B13A93" w14:paraId="0880D7CB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4D0DC146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3 month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s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-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24 month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615" w:type="pct"/>
            <w:noWrap/>
            <w:hideMark/>
          </w:tcPr>
          <w:p w14:paraId="23BC831B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76</w:t>
            </w:r>
          </w:p>
        </w:tc>
        <w:tc>
          <w:tcPr>
            <w:tcW w:w="484" w:type="pct"/>
            <w:noWrap/>
            <w:hideMark/>
          </w:tcPr>
          <w:p w14:paraId="11FE7323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526" w:type="pct"/>
            <w:noWrap/>
            <w:hideMark/>
          </w:tcPr>
          <w:p w14:paraId="6993AE66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05</w:t>
            </w:r>
          </w:p>
        </w:tc>
        <w:tc>
          <w:tcPr>
            <w:tcW w:w="682" w:type="pct"/>
            <w:noWrap/>
            <w:hideMark/>
          </w:tcPr>
          <w:p w14:paraId="61967118" w14:textId="3CA13A2A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6</w:t>
            </w:r>
            <w:r w:rsidR="001F315D">
              <w:rPr>
                <w:rFonts w:eastAsia="Times New Roman" w:cstheme="minorHAnsi"/>
                <w:color w:val="000000"/>
                <w:lang w:val="en-US"/>
              </w:rPr>
              <w:t>.27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74</w:t>
            </w:r>
            <w:r w:rsidR="001F315D">
              <w:rPr>
                <w:rFonts w:eastAsia="Times New Roman" w:cstheme="minorHAnsi"/>
                <w:color w:val="000000"/>
                <w:lang w:val="en-US"/>
              </w:rPr>
              <w:t>.</w:t>
            </w:r>
            <w:r w:rsidR="00F445E6">
              <w:rPr>
                <w:rFonts w:eastAsia="Times New Roman" w:cstheme="minorHAnsi"/>
                <w:color w:val="000000"/>
                <w:lang w:val="en-US"/>
              </w:rPr>
              <w:t>26</w:t>
            </w:r>
          </w:p>
        </w:tc>
        <w:tc>
          <w:tcPr>
            <w:tcW w:w="437" w:type="pct"/>
            <w:noWrap/>
            <w:hideMark/>
          </w:tcPr>
          <w:p w14:paraId="637D9117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526" w:type="pct"/>
            <w:noWrap/>
            <w:hideMark/>
          </w:tcPr>
          <w:p w14:paraId="6334045B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  <w:p w14:paraId="5D981191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2DE6C0D8" w14:textId="2C5887A5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-12</w:t>
            </w:r>
            <w:r w:rsidR="003E399B">
              <w:rPr>
                <w:rFonts w:eastAsia="Times New Roman" w:cstheme="minorHAnsi"/>
                <w:color w:val="000000"/>
                <w:lang w:val="en-US"/>
              </w:rPr>
              <w:t>.46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3</w:t>
            </w:r>
            <w:r w:rsidR="003E399B">
              <w:rPr>
                <w:rFonts w:eastAsia="Times New Roman" w:cstheme="minorHAnsi"/>
                <w:color w:val="000000"/>
                <w:lang w:val="en-US"/>
              </w:rPr>
              <w:t>8.78</w:t>
            </w:r>
          </w:p>
        </w:tc>
      </w:tr>
      <w:tr w:rsidR="00B65D62" w:rsidRPr="00B13A93" w14:paraId="38173B93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51E3387F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lastRenderedPageBreak/>
              <w:t>Over 24 months</w:t>
            </w:r>
          </w:p>
        </w:tc>
        <w:tc>
          <w:tcPr>
            <w:tcW w:w="615" w:type="pct"/>
            <w:noWrap/>
            <w:hideMark/>
          </w:tcPr>
          <w:p w14:paraId="14FB515B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107</w:t>
            </w:r>
          </w:p>
        </w:tc>
        <w:tc>
          <w:tcPr>
            <w:tcW w:w="484" w:type="pct"/>
            <w:noWrap/>
            <w:hideMark/>
          </w:tcPr>
          <w:p w14:paraId="086CD525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05</w:t>
            </w:r>
          </w:p>
        </w:tc>
        <w:tc>
          <w:tcPr>
            <w:tcW w:w="526" w:type="pct"/>
            <w:noWrap/>
            <w:hideMark/>
          </w:tcPr>
          <w:p w14:paraId="5239B20D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95</w:t>
            </w:r>
          </w:p>
        </w:tc>
        <w:tc>
          <w:tcPr>
            <w:tcW w:w="682" w:type="pct"/>
            <w:noWrap/>
            <w:hideMark/>
          </w:tcPr>
          <w:p w14:paraId="0A706CC0" w14:textId="6CB72B0A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7</w:t>
            </w:r>
            <w:r w:rsidR="00F445E6">
              <w:rPr>
                <w:rFonts w:eastAsia="Times New Roman" w:cstheme="minorHAnsi"/>
                <w:color w:val="000000"/>
                <w:lang w:val="en-US"/>
              </w:rPr>
              <w:t>7.59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12</w:t>
            </w:r>
            <w:r w:rsidR="00F445E6">
              <w:rPr>
                <w:rFonts w:eastAsia="Times New Roman" w:cstheme="minorHAnsi"/>
                <w:color w:val="000000"/>
                <w:lang w:val="en-US"/>
              </w:rPr>
              <w:t>.11</w:t>
            </w:r>
          </w:p>
        </w:tc>
        <w:tc>
          <w:tcPr>
            <w:tcW w:w="437" w:type="pct"/>
            <w:noWrap/>
            <w:hideMark/>
          </w:tcPr>
          <w:p w14:paraId="1608B4EE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8</w:t>
            </w:r>
          </w:p>
        </w:tc>
        <w:tc>
          <w:tcPr>
            <w:tcW w:w="526" w:type="pct"/>
            <w:noWrap/>
            <w:hideMark/>
          </w:tcPr>
          <w:p w14:paraId="6711C442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4</w:t>
            </w:r>
          </w:p>
          <w:p w14:paraId="2FA301DA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1B8AD4ED" w14:textId="3FDD968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2</w:t>
            </w:r>
            <w:r w:rsidR="003E399B">
              <w:rPr>
                <w:rFonts w:eastAsia="Times New Roman" w:cstheme="minorHAnsi"/>
                <w:color w:val="000000"/>
                <w:lang w:val="en-US"/>
              </w:rPr>
              <w:t>3.60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45</w:t>
            </w:r>
            <w:r w:rsidR="003E399B">
              <w:rPr>
                <w:rFonts w:eastAsia="Times New Roman" w:cstheme="minorHAnsi"/>
                <w:color w:val="000000"/>
                <w:lang w:val="en-US"/>
              </w:rPr>
              <w:t>.05</w:t>
            </w:r>
          </w:p>
        </w:tc>
      </w:tr>
      <w:tr w:rsidR="00B65D62" w:rsidRPr="00B13A93" w14:paraId="2B0EF00E" w14:textId="77777777" w:rsidTr="00623033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041" w:type="pct"/>
            <w:noWrap/>
            <w:hideMark/>
          </w:tcPr>
          <w:p w14:paraId="6E554812" w14:textId="77777777" w:rsidR="00B65D62" w:rsidRPr="00B13A93" w:rsidRDefault="00B65D62" w:rsidP="00623033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Overall</w:t>
            </w:r>
          </w:p>
        </w:tc>
        <w:tc>
          <w:tcPr>
            <w:tcW w:w="615" w:type="pct"/>
            <w:noWrap/>
            <w:hideMark/>
          </w:tcPr>
          <w:p w14:paraId="58BADA4A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63232</w:t>
            </w:r>
          </w:p>
        </w:tc>
        <w:tc>
          <w:tcPr>
            <w:tcW w:w="484" w:type="pct"/>
            <w:noWrap/>
            <w:hideMark/>
          </w:tcPr>
          <w:p w14:paraId="13553D8D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3041</w:t>
            </w:r>
          </w:p>
        </w:tc>
        <w:tc>
          <w:tcPr>
            <w:tcW w:w="526" w:type="pct"/>
            <w:noWrap/>
            <w:hideMark/>
          </w:tcPr>
          <w:p w14:paraId="4826F694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8</w:t>
            </w:r>
          </w:p>
        </w:tc>
        <w:tc>
          <w:tcPr>
            <w:tcW w:w="682" w:type="pct"/>
            <w:noWrap/>
            <w:hideMark/>
          </w:tcPr>
          <w:p w14:paraId="19CE79FD" w14:textId="06091819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46</w:t>
            </w:r>
            <w:r w:rsidR="00F445E6">
              <w:rPr>
                <w:rFonts w:eastAsia="Times New Roman" w:cstheme="minorHAnsi"/>
                <w:color w:val="000000"/>
                <w:lang w:val="en-US"/>
              </w:rPr>
              <w:t>.43</w:t>
            </w:r>
            <w:r w:rsidR="00EB671A" w:rsidRPr="005631FA">
              <w:rPr>
                <w:rFonts w:cstheme="minorHAnsi"/>
              </w:rPr>
              <w:t>–</w:t>
            </w:r>
            <w:r w:rsidR="00F445E6">
              <w:rPr>
                <w:rFonts w:eastAsia="Times New Roman" w:cstheme="minorHAnsi"/>
                <w:color w:val="000000"/>
                <w:lang w:val="en-US"/>
              </w:rPr>
              <w:t>49.76</w:t>
            </w:r>
          </w:p>
        </w:tc>
        <w:tc>
          <w:tcPr>
            <w:tcW w:w="437" w:type="pct"/>
            <w:noWrap/>
            <w:hideMark/>
          </w:tcPr>
          <w:p w14:paraId="212A99CE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892</w:t>
            </w:r>
          </w:p>
        </w:tc>
        <w:tc>
          <w:tcPr>
            <w:tcW w:w="526" w:type="pct"/>
            <w:noWrap/>
            <w:hideMark/>
          </w:tcPr>
          <w:p w14:paraId="7A5B44D5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  <w:p w14:paraId="1A6C86C8" w14:textId="77777777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689" w:type="pct"/>
            <w:noWrap/>
            <w:hideMark/>
          </w:tcPr>
          <w:p w14:paraId="507B739B" w14:textId="77741700" w:rsidR="00B65D62" w:rsidRPr="00B13A93" w:rsidRDefault="00B65D62" w:rsidP="00623033">
            <w:pPr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13A93">
              <w:rPr>
                <w:rFonts w:eastAsia="Times New Roman" w:cstheme="minorHAnsi"/>
                <w:color w:val="000000"/>
                <w:lang w:val="en-US"/>
              </w:rPr>
              <w:t>13</w:t>
            </w:r>
            <w:r w:rsidR="003E399B">
              <w:rPr>
                <w:rFonts w:eastAsia="Times New Roman" w:cstheme="minorHAnsi"/>
                <w:color w:val="000000"/>
                <w:lang w:val="en-US"/>
              </w:rPr>
              <w:t>.19</w:t>
            </w:r>
            <w:r w:rsidR="00EB671A" w:rsidRPr="005631FA">
              <w:rPr>
                <w:rFonts w:cstheme="minorHAnsi"/>
              </w:rPr>
              <w:t>–</w:t>
            </w:r>
            <w:r w:rsidRPr="00B13A93">
              <w:rPr>
                <w:rFonts w:eastAsia="Times New Roman" w:cstheme="minorHAnsi"/>
                <w:color w:val="000000"/>
                <w:lang w:val="en-US"/>
              </w:rPr>
              <w:t>15</w:t>
            </w:r>
            <w:r w:rsidR="003E399B">
              <w:rPr>
                <w:rFonts w:eastAsia="Times New Roman" w:cstheme="minorHAnsi"/>
                <w:color w:val="000000"/>
                <w:lang w:val="en-US"/>
              </w:rPr>
              <w:t>.03</w:t>
            </w:r>
          </w:p>
        </w:tc>
      </w:tr>
    </w:tbl>
    <w:p w14:paraId="1211B2F1" w14:textId="589B984E" w:rsidR="00B65D62" w:rsidRPr="00FC7E72" w:rsidRDefault="00B65D62" w:rsidP="00B648E9">
      <w:pPr>
        <w:rPr>
          <w:rFonts w:cstheme="minorHAnsi"/>
          <w:u w:val="single"/>
        </w:rPr>
        <w:sectPr w:rsidR="00B65D62" w:rsidRPr="00FC7E72" w:rsidSect="00ED7C17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561CA">
        <w:rPr>
          <w:rFonts w:cstheme="minorHAnsi"/>
        </w:rPr>
        <w:t>CI, confidence interval;</w:t>
      </w:r>
      <w:r>
        <w:rPr>
          <w:rFonts w:cstheme="minorHAnsi"/>
        </w:rPr>
        <w:t xml:space="preserve"> FIT, fecal immunochemical test</w:t>
      </w:r>
      <w:r w:rsidR="004D709A">
        <w:rPr>
          <w:rFonts w:cstheme="minorHAnsi"/>
          <w:u w:val="single"/>
        </w:rPr>
        <w:t>.</w:t>
      </w:r>
    </w:p>
    <w:p w14:paraId="07A16445" w14:textId="0927588F" w:rsidR="00F35A5A" w:rsidRPr="00D90099" w:rsidRDefault="00366557" w:rsidP="001376E4">
      <w:pPr>
        <w:rPr>
          <w:rFonts w:cstheme="minorHAnsi"/>
          <w:b/>
          <w:bCs/>
        </w:rPr>
      </w:pPr>
      <w:r w:rsidRPr="00D90099">
        <w:rPr>
          <w:rFonts w:cstheme="minorHAnsi"/>
          <w:b/>
          <w:bCs/>
        </w:rPr>
        <w:lastRenderedPageBreak/>
        <w:t>Supplementa</w:t>
      </w:r>
      <w:r w:rsidR="00136E7F" w:rsidRPr="00D90099">
        <w:rPr>
          <w:rFonts w:cstheme="minorHAnsi"/>
          <w:b/>
          <w:bCs/>
        </w:rPr>
        <w:t>l</w:t>
      </w:r>
      <w:r w:rsidRPr="00D90099">
        <w:rPr>
          <w:rFonts w:cstheme="minorHAnsi"/>
          <w:b/>
          <w:bCs/>
        </w:rPr>
        <w:t xml:space="preserve"> Figure 1</w:t>
      </w:r>
      <w:r w:rsidR="00136E7F" w:rsidRPr="00D90099">
        <w:rPr>
          <w:rFonts w:cstheme="minorHAnsi"/>
          <w:b/>
          <w:bCs/>
        </w:rPr>
        <w:t>.</w:t>
      </w:r>
      <w:r w:rsidR="00853B15" w:rsidRPr="00D90099">
        <w:rPr>
          <w:rFonts w:cstheme="minorHAnsi"/>
          <w:b/>
          <w:bCs/>
        </w:rPr>
        <w:t xml:space="preserve"> </w:t>
      </w:r>
      <w:r w:rsidR="00091D40" w:rsidRPr="00D90099">
        <w:rPr>
          <w:rFonts w:cstheme="minorHAnsi"/>
          <w:b/>
          <w:bCs/>
        </w:rPr>
        <w:t>Cubic spline curve from the adjusted logistic model</w:t>
      </w:r>
      <w:r w:rsidR="00D90099">
        <w:rPr>
          <w:rFonts w:cstheme="minorHAnsi"/>
          <w:b/>
          <w:bCs/>
        </w:rPr>
        <w:t>.</w:t>
      </w:r>
    </w:p>
    <w:p w14:paraId="3199DFCB" w14:textId="73AA4DFC" w:rsidR="00366557" w:rsidRDefault="00366557" w:rsidP="001376E4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677EA5F8" wp14:editId="7BD626A8">
            <wp:extent cx="5907190" cy="5763985"/>
            <wp:effectExtent l="0" t="0" r="0" b="1905"/>
            <wp:docPr id="1575403032" name="Picture 1" descr="A graph of colorectal canc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403032" name="Picture 1" descr="A graph of colorectal cancer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398" cy="5780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665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 Std L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E712E"/>
    <w:multiLevelType w:val="hybridMultilevel"/>
    <w:tmpl w:val="8AB0F194"/>
    <w:lvl w:ilvl="0" w:tplc="1A06D6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E2122"/>
    <w:multiLevelType w:val="hybridMultilevel"/>
    <w:tmpl w:val="DD00DA8C"/>
    <w:lvl w:ilvl="0" w:tplc="0409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B50BD"/>
    <w:multiLevelType w:val="hybridMultilevel"/>
    <w:tmpl w:val="0B4A8B92"/>
    <w:lvl w:ilvl="0" w:tplc="5E6CD6E0">
      <w:start w:val="1"/>
      <w:numFmt w:val="decimal"/>
      <w:lvlText w:val="%1."/>
      <w:lvlJc w:val="left"/>
      <w:pPr>
        <w:ind w:left="1559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279" w:hanging="360"/>
      </w:pPr>
    </w:lvl>
    <w:lvl w:ilvl="2" w:tplc="1009001B" w:tentative="1">
      <w:start w:val="1"/>
      <w:numFmt w:val="lowerRoman"/>
      <w:lvlText w:val="%3."/>
      <w:lvlJc w:val="right"/>
      <w:pPr>
        <w:ind w:left="2999" w:hanging="180"/>
      </w:pPr>
    </w:lvl>
    <w:lvl w:ilvl="3" w:tplc="1009000F" w:tentative="1">
      <w:start w:val="1"/>
      <w:numFmt w:val="decimal"/>
      <w:lvlText w:val="%4."/>
      <w:lvlJc w:val="left"/>
      <w:pPr>
        <w:ind w:left="3719" w:hanging="360"/>
      </w:pPr>
    </w:lvl>
    <w:lvl w:ilvl="4" w:tplc="10090019" w:tentative="1">
      <w:start w:val="1"/>
      <w:numFmt w:val="lowerLetter"/>
      <w:lvlText w:val="%5."/>
      <w:lvlJc w:val="left"/>
      <w:pPr>
        <w:ind w:left="4439" w:hanging="360"/>
      </w:pPr>
    </w:lvl>
    <w:lvl w:ilvl="5" w:tplc="1009001B" w:tentative="1">
      <w:start w:val="1"/>
      <w:numFmt w:val="lowerRoman"/>
      <w:lvlText w:val="%6."/>
      <w:lvlJc w:val="right"/>
      <w:pPr>
        <w:ind w:left="5159" w:hanging="180"/>
      </w:pPr>
    </w:lvl>
    <w:lvl w:ilvl="6" w:tplc="1009000F" w:tentative="1">
      <w:start w:val="1"/>
      <w:numFmt w:val="decimal"/>
      <w:lvlText w:val="%7."/>
      <w:lvlJc w:val="left"/>
      <w:pPr>
        <w:ind w:left="5879" w:hanging="360"/>
      </w:pPr>
    </w:lvl>
    <w:lvl w:ilvl="7" w:tplc="10090019" w:tentative="1">
      <w:start w:val="1"/>
      <w:numFmt w:val="lowerLetter"/>
      <w:lvlText w:val="%8."/>
      <w:lvlJc w:val="left"/>
      <w:pPr>
        <w:ind w:left="6599" w:hanging="360"/>
      </w:pPr>
    </w:lvl>
    <w:lvl w:ilvl="8" w:tplc="1009001B" w:tentative="1">
      <w:start w:val="1"/>
      <w:numFmt w:val="lowerRoman"/>
      <w:lvlText w:val="%9."/>
      <w:lvlJc w:val="right"/>
      <w:pPr>
        <w:ind w:left="7319" w:hanging="180"/>
      </w:pPr>
    </w:lvl>
  </w:abstractNum>
  <w:abstractNum w:abstractNumId="3" w15:restartNumberingAfterBreak="0">
    <w:nsid w:val="09A36724"/>
    <w:multiLevelType w:val="hybridMultilevel"/>
    <w:tmpl w:val="1A7A1D52"/>
    <w:lvl w:ilvl="0" w:tplc="F56840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D5F83"/>
    <w:multiLevelType w:val="multilevel"/>
    <w:tmpl w:val="C758129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0FA85D3A"/>
    <w:multiLevelType w:val="hybridMultilevel"/>
    <w:tmpl w:val="658C1046"/>
    <w:lvl w:ilvl="0" w:tplc="F56840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3A2762"/>
    <w:multiLevelType w:val="hybridMultilevel"/>
    <w:tmpl w:val="F0BE671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934F58"/>
    <w:multiLevelType w:val="hybridMultilevel"/>
    <w:tmpl w:val="467C6026"/>
    <w:lvl w:ilvl="0" w:tplc="F56840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8C3201"/>
    <w:multiLevelType w:val="hybridMultilevel"/>
    <w:tmpl w:val="F6C44466"/>
    <w:lvl w:ilvl="0" w:tplc="FFFFFFFF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60275"/>
    <w:multiLevelType w:val="hybridMultilevel"/>
    <w:tmpl w:val="F858E2CE"/>
    <w:lvl w:ilvl="0" w:tplc="981262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6AD2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F213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38A7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7A96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26E1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E0FA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CCC8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54E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BD316E2"/>
    <w:multiLevelType w:val="hybridMultilevel"/>
    <w:tmpl w:val="3AEE3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55145C"/>
    <w:multiLevelType w:val="hybridMultilevel"/>
    <w:tmpl w:val="639EF9AE"/>
    <w:lvl w:ilvl="0" w:tplc="F56840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2935B8"/>
    <w:multiLevelType w:val="hybridMultilevel"/>
    <w:tmpl w:val="3EACC4E2"/>
    <w:lvl w:ilvl="0" w:tplc="0EAC37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76491C"/>
    <w:multiLevelType w:val="hybridMultilevel"/>
    <w:tmpl w:val="EE78F6D4"/>
    <w:lvl w:ilvl="0" w:tplc="F56840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472AFF"/>
    <w:multiLevelType w:val="hybridMultilevel"/>
    <w:tmpl w:val="87682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6B7E42"/>
    <w:multiLevelType w:val="hybridMultilevel"/>
    <w:tmpl w:val="4DAACBAA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0A1C91"/>
    <w:multiLevelType w:val="hybridMultilevel"/>
    <w:tmpl w:val="90F46788"/>
    <w:lvl w:ilvl="0" w:tplc="5B96DC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39084D"/>
    <w:multiLevelType w:val="hybridMultilevel"/>
    <w:tmpl w:val="3AFA15D4"/>
    <w:lvl w:ilvl="0" w:tplc="F56840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D33A71"/>
    <w:multiLevelType w:val="hybridMultilevel"/>
    <w:tmpl w:val="6DFCC0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675693"/>
    <w:multiLevelType w:val="hybridMultilevel"/>
    <w:tmpl w:val="177410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E23559"/>
    <w:multiLevelType w:val="hybridMultilevel"/>
    <w:tmpl w:val="1602C006"/>
    <w:lvl w:ilvl="0" w:tplc="F56840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3F20E97"/>
    <w:multiLevelType w:val="hybridMultilevel"/>
    <w:tmpl w:val="7A8825F8"/>
    <w:lvl w:ilvl="0" w:tplc="710C6A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2D72C4"/>
    <w:multiLevelType w:val="hybridMultilevel"/>
    <w:tmpl w:val="235CD4E6"/>
    <w:lvl w:ilvl="0" w:tplc="F56840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83519D"/>
    <w:multiLevelType w:val="hybridMultilevel"/>
    <w:tmpl w:val="5A7013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02549C"/>
    <w:multiLevelType w:val="hybridMultilevel"/>
    <w:tmpl w:val="834C979A"/>
    <w:lvl w:ilvl="0" w:tplc="4266A6F4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5716E03"/>
    <w:multiLevelType w:val="hybridMultilevel"/>
    <w:tmpl w:val="50EE26D6"/>
    <w:lvl w:ilvl="0" w:tplc="4AEA72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8E97169"/>
    <w:multiLevelType w:val="hybridMultilevel"/>
    <w:tmpl w:val="A9849E88"/>
    <w:lvl w:ilvl="0" w:tplc="FFFFFFFF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BA3397"/>
    <w:multiLevelType w:val="hybridMultilevel"/>
    <w:tmpl w:val="E9CCBD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B171F02"/>
    <w:multiLevelType w:val="hybridMultilevel"/>
    <w:tmpl w:val="97F891AC"/>
    <w:lvl w:ilvl="0" w:tplc="F4DC45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5024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949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5AC2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FC34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ACC5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3854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EC4B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B85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03744AA"/>
    <w:multiLevelType w:val="hybridMultilevel"/>
    <w:tmpl w:val="4456E7E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0454836"/>
    <w:multiLevelType w:val="hybridMultilevel"/>
    <w:tmpl w:val="10889424"/>
    <w:lvl w:ilvl="0" w:tplc="F56840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0E96843"/>
    <w:multiLevelType w:val="hybridMultilevel"/>
    <w:tmpl w:val="5540F6C2"/>
    <w:lvl w:ilvl="0" w:tplc="FFFFFFFF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7140CA8"/>
    <w:multiLevelType w:val="hybridMultilevel"/>
    <w:tmpl w:val="BAB433C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E35697"/>
    <w:multiLevelType w:val="multilevel"/>
    <w:tmpl w:val="CA70AA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u w:val="single"/>
      </w:rPr>
    </w:lvl>
  </w:abstractNum>
  <w:abstractNum w:abstractNumId="34" w15:restartNumberingAfterBreak="0">
    <w:nsid w:val="50436AEA"/>
    <w:multiLevelType w:val="hybridMultilevel"/>
    <w:tmpl w:val="2F00901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B">
      <w:start w:val="1"/>
      <w:numFmt w:val="lowerRoman"/>
      <w:lvlText w:val="%2."/>
      <w:lvlJc w:val="righ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0812DD0"/>
    <w:multiLevelType w:val="hybridMultilevel"/>
    <w:tmpl w:val="786E6FC8"/>
    <w:lvl w:ilvl="0" w:tplc="0EAC37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17F3D73"/>
    <w:multiLevelType w:val="hybridMultilevel"/>
    <w:tmpl w:val="6F00D5D6"/>
    <w:lvl w:ilvl="0" w:tplc="F56840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6647710"/>
    <w:multiLevelType w:val="hybridMultilevel"/>
    <w:tmpl w:val="F73AEDE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9E60828"/>
    <w:multiLevelType w:val="hybridMultilevel"/>
    <w:tmpl w:val="3F5E4F0E"/>
    <w:lvl w:ilvl="0" w:tplc="1F242F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5AB4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440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D62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0266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2EB3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C446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9857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5228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5B0B7B85"/>
    <w:multiLevelType w:val="hybridMultilevel"/>
    <w:tmpl w:val="BACCB7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03649F6"/>
    <w:multiLevelType w:val="hybridMultilevel"/>
    <w:tmpl w:val="290C07A8"/>
    <w:lvl w:ilvl="0" w:tplc="44BEC37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52334A3"/>
    <w:multiLevelType w:val="hybridMultilevel"/>
    <w:tmpl w:val="1BC0106C"/>
    <w:lvl w:ilvl="0" w:tplc="0EAC37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1A0B8D"/>
    <w:multiLevelType w:val="hybridMultilevel"/>
    <w:tmpl w:val="837A797C"/>
    <w:lvl w:ilvl="0" w:tplc="F56840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6020A6"/>
    <w:multiLevelType w:val="hybridMultilevel"/>
    <w:tmpl w:val="82D6F0B4"/>
    <w:lvl w:ilvl="0" w:tplc="F56840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3C1043"/>
    <w:multiLevelType w:val="hybridMultilevel"/>
    <w:tmpl w:val="34BC5B00"/>
    <w:lvl w:ilvl="0" w:tplc="F56840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A44E7F"/>
    <w:multiLevelType w:val="hybridMultilevel"/>
    <w:tmpl w:val="3780AB34"/>
    <w:lvl w:ilvl="0" w:tplc="F568401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E31EC2"/>
    <w:multiLevelType w:val="hybridMultilevel"/>
    <w:tmpl w:val="A10482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E32DFA"/>
    <w:multiLevelType w:val="hybridMultilevel"/>
    <w:tmpl w:val="00EEEACA"/>
    <w:lvl w:ilvl="0" w:tplc="A754B37A">
      <w:start w:val="2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2576703">
    <w:abstractNumId w:val="16"/>
  </w:num>
  <w:num w:numId="2" w16cid:durableId="274101727">
    <w:abstractNumId w:val="2"/>
  </w:num>
  <w:num w:numId="3" w16cid:durableId="416097212">
    <w:abstractNumId w:val="37"/>
  </w:num>
  <w:num w:numId="4" w16cid:durableId="2021547243">
    <w:abstractNumId w:val="18"/>
  </w:num>
  <w:num w:numId="5" w16cid:durableId="1731461188">
    <w:abstractNumId w:val="20"/>
  </w:num>
  <w:num w:numId="6" w16cid:durableId="1314986320">
    <w:abstractNumId w:val="30"/>
  </w:num>
  <w:num w:numId="7" w16cid:durableId="1863664775">
    <w:abstractNumId w:val="11"/>
  </w:num>
  <w:num w:numId="8" w16cid:durableId="1580674690">
    <w:abstractNumId w:val="7"/>
  </w:num>
  <w:num w:numId="9" w16cid:durableId="1737120019">
    <w:abstractNumId w:val="17"/>
  </w:num>
  <w:num w:numId="10" w16cid:durableId="2052145955">
    <w:abstractNumId w:val="36"/>
  </w:num>
  <w:num w:numId="11" w16cid:durableId="1504933282">
    <w:abstractNumId w:val="42"/>
  </w:num>
  <w:num w:numId="12" w16cid:durableId="1957639860">
    <w:abstractNumId w:val="45"/>
  </w:num>
  <w:num w:numId="13" w16cid:durableId="294025973">
    <w:abstractNumId w:val="44"/>
  </w:num>
  <w:num w:numId="14" w16cid:durableId="2098362069">
    <w:abstractNumId w:val="43"/>
  </w:num>
  <w:num w:numId="15" w16cid:durableId="290601024">
    <w:abstractNumId w:val="3"/>
  </w:num>
  <w:num w:numId="16" w16cid:durableId="628164268">
    <w:abstractNumId w:val="13"/>
  </w:num>
  <w:num w:numId="17" w16cid:durableId="263731992">
    <w:abstractNumId w:val="22"/>
  </w:num>
  <w:num w:numId="18" w16cid:durableId="231046043">
    <w:abstractNumId w:val="5"/>
  </w:num>
  <w:num w:numId="19" w16cid:durableId="840659889">
    <w:abstractNumId w:val="6"/>
  </w:num>
  <w:num w:numId="20" w16cid:durableId="238953662">
    <w:abstractNumId w:val="34"/>
  </w:num>
  <w:num w:numId="21" w16cid:durableId="485778710">
    <w:abstractNumId w:val="25"/>
  </w:num>
  <w:num w:numId="22" w16cid:durableId="753160628">
    <w:abstractNumId w:val="0"/>
  </w:num>
  <w:num w:numId="23" w16cid:durableId="82342900">
    <w:abstractNumId w:val="21"/>
  </w:num>
  <w:num w:numId="24" w16cid:durableId="479421352">
    <w:abstractNumId w:val="32"/>
  </w:num>
  <w:num w:numId="25" w16cid:durableId="564729083">
    <w:abstractNumId w:val="35"/>
  </w:num>
  <w:num w:numId="26" w16cid:durableId="543367115">
    <w:abstractNumId w:val="41"/>
  </w:num>
  <w:num w:numId="27" w16cid:durableId="1080828915">
    <w:abstractNumId w:val="28"/>
  </w:num>
  <w:num w:numId="28" w16cid:durableId="1044912700">
    <w:abstractNumId w:val="9"/>
  </w:num>
  <w:num w:numId="29" w16cid:durableId="1852988560">
    <w:abstractNumId w:val="38"/>
  </w:num>
  <w:num w:numId="30" w16cid:durableId="589890590">
    <w:abstractNumId w:val="29"/>
  </w:num>
  <w:num w:numId="31" w16cid:durableId="832451677">
    <w:abstractNumId w:val="19"/>
  </w:num>
  <w:num w:numId="32" w16cid:durableId="1954051301">
    <w:abstractNumId w:val="39"/>
  </w:num>
  <w:num w:numId="33" w16cid:durableId="652953285">
    <w:abstractNumId w:val="12"/>
  </w:num>
  <w:num w:numId="34" w16cid:durableId="1653294836">
    <w:abstractNumId w:val="14"/>
  </w:num>
  <w:num w:numId="35" w16cid:durableId="1255018277">
    <w:abstractNumId w:val="10"/>
  </w:num>
  <w:num w:numId="36" w16cid:durableId="1976174948">
    <w:abstractNumId w:val="24"/>
  </w:num>
  <w:num w:numId="37" w16cid:durableId="1908297149">
    <w:abstractNumId w:val="47"/>
  </w:num>
  <w:num w:numId="38" w16cid:durableId="1076590351">
    <w:abstractNumId w:val="15"/>
  </w:num>
  <w:num w:numId="39" w16cid:durableId="629480563">
    <w:abstractNumId w:val="1"/>
  </w:num>
  <w:num w:numId="40" w16cid:durableId="521095247">
    <w:abstractNumId w:val="26"/>
  </w:num>
  <w:num w:numId="41" w16cid:durableId="304627083">
    <w:abstractNumId w:val="8"/>
  </w:num>
  <w:num w:numId="42" w16cid:durableId="553393814">
    <w:abstractNumId w:val="31"/>
  </w:num>
  <w:num w:numId="43" w16cid:durableId="772869189">
    <w:abstractNumId w:val="33"/>
  </w:num>
  <w:num w:numId="44" w16cid:durableId="753745764">
    <w:abstractNumId w:val="23"/>
  </w:num>
  <w:num w:numId="45" w16cid:durableId="2132746385">
    <w:abstractNumId w:val="4"/>
  </w:num>
  <w:num w:numId="46" w16cid:durableId="32771248">
    <w:abstractNumId w:val="46"/>
  </w:num>
  <w:num w:numId="47" w16cid:durableId="951321027">
    <w:abstractNumId w:val="27"/>
  </w:num>
  <w:num w:numId="48" w16cid:durableId="1630629041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a0dwwswaxe5eetsdo5addye5wrf0dwprev&quot;&gt;My EndNote Library&lt;record-ids&gt;&lt;item&gt;170&lt;/item&gt;&lt;item&gt;173&lt;/item&gt;&lt;item&gt;177&lt;/item&gt;&lt;item&gt;183&lt;/item&gt;&lt;item&gt;882&lt;/item&gt;&lt;item&gt;1139&lt;/item&gt;&lt;item&gt;1140&lt;/item&gt;&lt;item&gt;1141&lt;/item&gt;&lt;item&gt;1154&lt;/item&gt;&lt;item&gt;1155&lt;/item&gt;&lt;item&gt;1156&lt;/item&gt;&lt;item&gt;1157&lt;/item&gt;&lt;item&gt;1158&lt;/item&gt;&lt;item&gt;1160&lt;/item&gt;&lt;item&gt;1231&lt;/item&gt;&lt;item&gt;1232&lt;/item&gt;&lt;item&gt;1233&lt;/item&gt;&lt;item&gt;1234&lt;/item&gt;&lt;item&gt;1248&lt;/item&gt;&lt;item&gt;1369&lt;/item&gt;&lt;item&gt;1370&lt;/item&gt;&lt;item&gt;1371&lt;/item&gt;&lt;/record-ids&gt;&lt;/item&gt;&lt;/Libraries&gt;"/>
  </w:docVars>
  <w:rsids>
    <w:rsidRoot w:val="005A2451"/>
    <w:rsid w:val="000003D4"/>
    <w:rsid w:val="000036B6"/>
    <w:rsid w:val="00004895"/>
    <w:rsid w:val="00004AF8"/>
    <w:rsid w:val="0000540F"/>
    <w:rsid w:val="0000557A"/>
    <w:rsid w:val="000064F5"/>
    <w:rsid w:val="00010C86"/>
    <w:rsid w:val="00010DB1"/>
    <w:rsid w:val="00012020"/>
    <w:rsid w:val="000126B4"/>
    <w:rsid w:val="000138BB"/>
    <w:rsid w:val="00013EA0"/>
    <w:rsid w:val="000152D7"/>
    <w:rsid w:val="00021FC5"/>
    <w:rsid w:val="0002359A"/>
    <w:rsid w:val="00023B8F"/>
    <w:rsid w:val="00024F04"/>
    <w:rsid w:val="00025A1C"/>
    <w:rsid w:val="00025CA1"/>
    <w:rsid w:val="000266A0"/>
    <w:rsid w:val="00027145"/>
    <w:rsid w:val="00027A91"/>
    <w:rsid w:val="000309FA"/>
    <w:rsid w:val="00030FA9"/>
    <w:rsid w:val="0003170E"/>
    <w:rsid w:val="00032243"/>
    <w:rsid w:val="00033F78"/>
    <w:rsid w:val="00036C57"/>
    <w:rsid w:val="00036E8E"/>
    <w:rsid w:val="00040647"/>
    <w:rsid w:val="00040860"/>
    <w:rsid w:val="00041027"/>
    <w:rsid w:val="00043265"/>
    <w:rsid w:val="00043BF2"/>
    <w:rsid w:val="000447FC"/>
    <w:rsid w:val="00046512"/>
    <w:rsid w:val="00046CAB"/>
    <w:rsid w:val="00047126"/>
    <w:rsid w:val="0005043A"/>
    <w:rsid w:val="000519E4"/>
    <w:rsid w:val="00051B1F"/>
    <w:rsid w:val="0005468E"/>
    <w:rsid w:val="00061491"/>
    <w:rsid w:val="000629A3"/>
    <w:rsid w:val="00063A82"/>
    <w:rsid w:val="00064FC5"/>
    <w:rsid w:val="00067094"/>
    <w:rsid w:val="00067412"/>
    <w:rsid w:val="00071E9A"/>
    <w:rsid w:val="00072750"/>
    <w:rsid w:val="00073A30"/>
    <w:rsid w:val="00076B66"/>
    <w:rsid w:val="0008202C"/>
    <w:rsid w:val="00082796"/>
    <w:rsid w:val="000850B0"/>
    <w:rsid w:val="00087286"/>
    <w:rsid w:val="00091043"/>
    <w:rsid w:val="000912C9"/>
    <w:rsid w:val="00091D40"/>
    <w:rsid w:val="00093776"/>
    <w:rsid w:val="000943A4"/>
    <w:rsid w:val="00096C61"/>
    <w:rsid w:val="0009723A"/>
    <w:rsid w:val="000973E4"/>
    <w:rsid w:val="000976C5"/>
    <w:rsid w:val="000A264A"/>
    <w:rsid w:val="000A3069"/>
    <w:rsid w:val="000A4D0B"/>
    <w:rsid w:val="000A6CB3"/>
    <w:rsid w:val="000A7015"/>
    <w:rsid w:val="000A70F7"/>
    <w:rsid w:val="000A79B6"/>
    <w:rsid w:val="000B060C"/>
    <w:rsid w:val="000B2013"/>
    <w:rsid w:val="000B552F"/>
    <w:rsid w:val="000C1B32"/>
    <w:rsid w:val="000C2393"/>
    <w:rsid w:val="000C3952"/>
    <w:rsid w:val="000C3CC6"/>
    <w:rsid w:val="000C515A"/>
    <w:rsid w:val="000C6CD4"/>
    <w:rsid w:val="000C706D"/>
    <w:rsid w:val="000C7E8B"/>
    <w:rsid w:val="000D261B"/>
    <w:rsid w:val="000D35A2"/>
    <w:rsid w:val="000D3C46"/>
    <w:rsid w:val="000D468C"/>
    <w:rsid w:val="000D4A57"/>
    <w:rsid w:val="000D502A"/>
    <w:rsid w:val="000D5937"/>
    <w:rsid w:val="000D7C55"/>
    <w:rsid w:val="000E059A"/>
    <w:rsid w:val="000E1E3E"/>
    <w:rsid w:val="000E21B7"/>
    <w:rsid w:val="000E2D24"/>
    <w:rsid w:val="000E426C"/>
    <w:rsid w:val="000E5D27"/>
    <w:rsid w:val="000F02A5"/>
    <w:rsid w:val="000F06D2"/>
    <w:rsid w:val="000F0B66"/>
    <w:rsid w:val="000F1BE3"/>
    <w:rsid w:val="000F6E5A"/>
    <w:rsid w:val="000F74BC"/>
    <w:rsid w:val="000F7E9A"/>
    <w:rsid w:val="00100AA3"/>
    <w:rsid w:val="001018A6"/>
    <w:rsid w:val="00101A9F"/>
    <w:rsid w:val="001077C6"/>
    <w:rsid w:val="00112028"/>
    <w:rsid w:val="001123B9"/>
    <w:rsid w:val="00113AF5"/>
    <w:rsid w:val="00115A75"/>
    <w:rsid w:val="00120752"/>
    <w:rsid w:val="00121CF1"/>
    <w:rsid w:val="001231B7"/>
    <w:rsid w:val="0012466F"/>
    <w:rsid w:val="001247C9"/>
    <w:rsid w:val="00124B13"/>
    <w:rsid w:val="001266D3"/>
    <w:rsid w:val="00127199"/>
    <w:rsid w:val="00127E6F"/>
    <w:rsid w:val="00132249"/>
    <w:rsid w:val="0013302E"/>
    <w:rsid w:val="00134664"/>
    <w:rsid w:val="001348B8"/>
    <w:rsid w:val="00134D94"/>
    <w:rsid w:val="00136E7F"/>
    <w:rsid w:val="001376E4"/>
    <w:rsid w:val="00137FD6"/>
    <w:rsid w:val="00140DF8"/>
    <w:rsid w:val="00141F5C"/>
    <w:rsid w:val="00142381"/>
    <w:rsid w:val="0014242C"/>
    <w:rsid w:val="001424B6"/>
    <w:rsid w:val="00142E88"/>
    <w:rsid w:val="0014511C"/>
    <w:rsid w:val="0014538E"/>
    <w:rsid w:val="0014562A"/>
    <w:rsid w:val="00147136"/>
    <w:rsid w:val="001478D6"/>
    <w:rsid w:val="001516E3"/>
    <w:rsid w:val="00152146"/>
    <w:rsid w:val="00152367"/>
    <w:rsid w:val="00154272"/>
    <w:rsid w:val="0015563D"/>
    <w:rsid w:val="0015642D"/>
    <w:rsid w:val="0015763E"/>
    <w:rsid w:val="00160B4E"/>
    <w:rsid w:val="00160E68"/>
    <w:rsid w:val="001618C1"/>
    <w:rsid w:val="00162711"/>
    <w:rsid w:val="00164A8D"/>
    <w:rsid w:val="00170E3E"/>
    <w:rsid w:val="00170FEC"/>
    <w:rsid w:val="00172363"/>
    <w:rsid w:val="00172B07"/>
    <w:rsid w:val="00173326"/>
    <w:rsid w:val="00175F88"/>
    <w:rsid w:val="00176959"/>
    <w:rsid w:val="00176D1C"/>
    <w:rsid w:val="00177062"/>
    <w:rsid w:val="001770FE"/>
    <w:rsid w:val="00177850"/>
    <w:rsid w:val="00180A97"/>
    <w:rsid w:val="00183A20"/>
    <w:rsid w:val="0018493C"/>
    <w:rsid w:val="00184AF4"/>
    <w:rsid w:val="00185582"/>
    <w:rsid w:val="00185C93"/>
    <w:rsid w:val="00186C70"/>
    <w:rsid w:val="00186DAA"/>
    <w:rsid w:val="00187B01"/>
    <w:rsid w:val="00191B20"/>
    <w:rsid w:val="001927B1"/>
    <w:rsid w:val="001927DD"/>
    <w:rsid w:val="00192A8E"/>
    <w:rsid w:val="0019371C"/>
    <w:rsid w:val="00195060"/>
    <w:rsid w:val="00195401"/>
    <w:rsid w:val="00195C60"/>
    <w:rsid w:val="00197309"/>
    <w:rsid w:val="00197A5B"/>
    <w:rsid w:val="001A4DB5"/>
    <w:rsid w:val="001B154C"/>
    <w:rsid w:val="001B19F8"/>
    <w:rsid w:val="001B329B"/>
    <w:rsid w:val="001B3A79"/>
    <w:rsid w:val="001B3E3A"/>
    <w:rsid w:val="001B472D"/>
    <w:rsid w:val="001B4FE0"/>
    <w:rsid w:val="001C06D8"/>
    <w:rsid w:val="001C102C"/>
    <w:rsid w:val="001C2EF8"/>
    <w:rsid w:val="001C473B"/>
    <w:rsid w:val="001C554A"/>
    <w:rsid w:val="001C5F14"/>
    <w:rsid w:val="001C63B1"/>
    <w:rsid w:val="001C6434"/>
    <w:rsid w:val="001D12BF"/>
    <w:rsid w:val="001D18C8"/>
    <w:rsid w:val="001D24E4"/>
    <w:rsid w:val="001D2B1F"/>
    <w:rsid w:val="001D2F2B"/>
    <w:rsid w:val="001D410F"/>
    <w:rsid w:val="001D4351"/>
    <w:rsid w:val="001D74D8"/>
    <w:rsid w:val="001D7680"/>
    <w:rsid w:val="001E006D"/>
    <w:rsid w:val="001E04FB"/>
    <w:rsid w:val="001E0D6D"/>
    <w:rsid w:val="001E1DE8"/>
    <w:rsid w:val="001E2C60"/>
    <w:rsid w:val="001E39D2"/>
    <w:rsid w:val="001E5855"/>
    <w:rsid w:val="001F2035"/>
    <w:rsid w:val="001F2AC5"/>
    <w:rsid w:val="001F2F9F"/>
    <w:rsid w:val="001F315D"/>
    <w:rsid w:val="001F32B0"/>
    <w:rsid w:val="001F4CFA"/>
    <w:rsid w:val="001F6A9F"/>
    <w:rsid w:val="00200EEB"/>
    <w:rsid w:val="002015E1"/>
    <w:rsid w:val="00203F6F"/>
    <w:rsid w:val="00204829"/>
    <w:rsid w:val="00204DFD"/>
    <w:rsid w:val="0021015C"/>
    <w:rsid w:val="00211BA3"/>
    <w:rsid w:val="0021321C"/>
    <w:rsid w:val="002135B9"/>
    <w:rsid w:val="00214C2D"/>
    <w:rsid w:val="00215701"/>
    <w:rsid w:val="002168FC"/>
    <w:rsid w:val="00217C1D"/>
    <w:rsid w:val="00217D83"/>
    <w:rsid w:val="00217F86"/>
    <w:rsid w:val="0022151B"/>
    <w:rsid w:val="00221D2A"/>
    <w:rsid w:val="002228C9"/>
    <w:rsid w:val="00224536"/>
    <w:rsid w:val="00224B6D"/>
    <w:rsid w:val="00224F47"/>
    <w:rsid w:val="00225803"/>
    <w:rsid w:val="00225F13"/>
    <w:rsid w:val="00226EC5"/>
    <w:rsid w:val="0022778C"/>
    <w:rsid w:val="002300FC"/>
    <w:rsid w:val="00231200"/>
    <w:rsid w:val="00233AF4"/>
    <w:rsid w:val="0023489E"/>
    <w:rsid w:val="00234AA3"/>
    <w:rsid w:val="0023757D"/>
    <w:rsid w:val="00240860"/>
    <w:rsid w:val="0024191E"/>
    <w:rsid w:val="00241A27"/>
    <w:rsid w:val="002426DE"/>
    <w:rsid w:val="00242B41"/>
    <w:rsid w:val="002448E7"/>
    <w:rsid w:val="00246E3B"/>
    <w:rsid w:val="0025033F"/>
    <w:rsid w:val="00250A97"/>
    <w:rsid w:val="00250B2D"/>
    <w:rsid w:val="0025183E"/>
    <w:rsid w:val="00251BEB"/>
    <w:rsid w:val="002539E4"/>
    <w:rsid w:val="002555AA"/>
    <w:rsid w:val="00256FF3"/>
    <w:rsid w:val="00261263"/>
    <w:rsid w:val="00262AD3"/>
    <w:rsid w:val="00264947"/>
    <w:rsid w:val="002649E6"/>
    <w:rsid w:val="00266F16"/>
    <w:rsid w:val="00271C0E"/>
    <w:rsid w:val="00272B3C"/>
    <w:rsid w:val="00273D88"/>
    <w:rsid w:val="00275183"/>
    <w:rsid w:val="00276942"/>
    <w:rsid w:val="00281D71"/>
    <w:rsid w:val="00282210"/>
    <w:rsid w:val="00282985"/>
    <w:rsid w:val="00283AEB"/>
    <w:rsid w:val="00283DE0"/>
    <w:rsid w:val="00283E22"/>
    <w:rsid w:val="002841C0"/>
    <w:rsid w:val="002850E4"/>
    <w:rsid w:val="00286334"/>
    <w:rsid w:val="00290422"/>
    <w:rsid w:val="002912D6"/>
    <w:rsid w:val="00294F23"/>
    <w:rsid w:val="00295183"/>
    <w:rsid w:val="00295529"/>
    <w:rsid w:val="00295BF5"/>
    <w:rsid w:val="00296427"/>
    <w:rsid w:val="0029741F"/>
    <w:rsid w:val="00297DC6"/>
    <w:rsid w:val="002A4362"/>
    <w:rsid w:val="002A4574"/>
    <w:rsid w:val="002A4A93"/>
    <w:rsid w:val="002A4CE0"/>
    <w:rsid w:val="002A5496"/>
    <w:rsid w:val="002A65C5"/>
    <w:rsid w:val="002A76C1"/>
    <w:rsid w:val="002B11F1"/>
    <w:rsid w:val="002B26C4"/>
    <w:rsid w:val="002B2DE7"/>
    <w:rsid w:val="002B4024"/>
    <w:rsid w:val="002B4CD5"/>
    <w:rsid w:val="002B64C2"/>
    <w:rsid w:val="002C0B54"/>
    <w:rsid w:val="002C1871"/>
    <w:rsid w:val="002C21E6"/>
    <w:rsid w:val="002C2290"/>
    <w:rsid w:val="002C229F"/>
    <w:rsid w:val="002C2FE6"/>
    <w:rsid w:val="002C3D7C"/>
    <w:rsid w:val="002C44FE"/>
    <w:rsid w:val="002C550B"/>
    <w:rsid w:val="002C600D"/>
    <w:rsid w:val="002C62BE"/>
    <w:rsid w:val="002C665C"/>
    <w:rsid w:val="002C676C"/>
    <w:rsid w:val="002D03CC"/>
    <w:rsid w:val="002D4FD9"/>
    <w:rsid w:val="002D56F0"/>
    <w:rsid w:val="002D596A"/>
    <w:rsid w:val="002E0326"/>
    <w:rsid w:val="002E2CD8"/>
    <w:rsid w:val="002E480B"/>
    <w:rsid w:val="002E5156"/>
    <w:rsid w:val="002E57D6"/>
    <w:rsid w:val="002E5FF3"/>
    <w:rsid w:val="002E70C1"/>
    <w:rsid w:val="002E7751"/>
    <w:rsid w:val="002F0195"/>
    <w:rsid w:val="002F042C"/>
    <w:rsid w:val="002F1173"/>
    <w:rsid w:val="002F33E0"/>
    <w:rsid w:val="002F3D3E"/>
    <w:rsid w:val="002F4AEF"/>
    <w:rsid w:val="002F4B3B"/>
    <w:rsid w:val="002F4BA5"/>
    <w:rsid w:val="002F542C"/>
    <w:rsid w:val="002F5A98"/>
    <w:rsid w:val="002F5F54"/>
    <w:rsid w:val="002F63C5"/>
    <w:rsid w:val="00301E1E"/>
    <w:rsid w:val="003021F1"/>
    <w:rsid w:val="00302334"/>
    <w:rsid w:val="00305138"/>
    <w:rsid w:val="00310110"/>
    <w:rsid w:val="003101F9"/>
    <w:rsid w:val="00311243"/>
    <w:rsid w:val="003132FC"/>
    <w:rsid w:val="003157E5"/>
    <w:rsid w:val="00316E55"/>
    <w:rsid w:val="0031773C"/>
    <w:rsid w:val="00320647"/>
    <w:rsid w:val="00320815"/>
    <w:rsid w:val="0032135F"/>
    <w:rsid w:val="00324E5D"/>
    <w:rsid w:val="003257FE"/>
    <w:rsid w:val="003260FC"/>
    <w:rsid w:val="00327D4E"/>
    <w:rsid w:val="00331E91"/>
    <w:rsid w:val="00332B8F"/>
    <w:rsid w:val="00334D67"/>
    <w:rsid w:val="00335682"/>
    <w:rsid w:val="00335D3B"/>
    <w:rsid w:val="00335DEC"/>
    <w:rsid w:val="00336201"/>
    <w:rsid w:val="00336E77"/>
    <w:rsid w:val="00337C13"/>
    <w:rsid w:val="003400CD"/>
    <w:rsid w:val="00340EC1"/>
    <w:rsid w:val="00342E64"/>
    <w:rsid w:val="003436C9"/>
    <w:rsid w:val="00343925"/>
    <w:rsid w:val="00344BF5"/>
    <w:rsid w:val="00345E92"/>
    <w:rsid w:val="00345F6B"/>
    <w:rsid w:val="0034612C"/>
    <w:rsid w:val="00350202"/>
    <w:rsid w:val="00350252"/>
    <w:rsid w:val="00350B22"/>
    <w:rsid w:val="00353D17"/>
    <w:rsid w:val="00355607"/>
    <w:rsid w:val="00356B94"/>
    <w:rsid w:val="00360007"/>
    <w:rsid w:val="0036033A"/>
    <w:rsid w:val="00361EFD"/>
    <w:rsid w:val="003628B8"/>
    <w:rsid w:val="003631A5"/>
    <w:rsid w:val="0036418C"/>
    <w:rsid w:val="00364984"/>
    <w:rsid w:val="00364C73"/>
    <w:rsid w:val="003656D0"/>
    <w:rsid w:val="00366557"/>
    <w:rsid w:val="00367296"/>
    <w:rsid w:val="00370A4A"/>
    <w:rsid w:val="003724CE"/>
    <w:rsid w:val="00372D2D"/>
    <w:rsid w:val="00372EF9"/>
    <w:rsid w:val="00373130"/>
    <w:rsid w:val="0037321A"/>
    <w:rsid w:val="00374050"/>
    <w:rsid w:val="003747D4"/>
    <w:rsid w:val="00375EB8"/>
    <w:rsid w:val="00376E37"/>
    <w:rsid w:val="003818F3"/>
    <w:rsid w:val="003823A7"/>
    <w:rsid w:val="003847EF"/>
    <w:rsid w:val="00384C9C"/>
    <w:rsid w:val="0038520F"/>
    <w:rsid w:val="003857EC"/>
    <w:rsid w:val="00387032"/>
    <w:rsid w:val="00390C38"/>
    <w:rsid w:val="00391E2C"/>
    <w:rsid w:val="003921EB"/>
    <w:rsid w:val="0039358F"/>
    <w:rsid w:val="00394B45"/>
    <w:rsid w:val="0039503E"/>
    <w:rsid w:val="00395590"/>
    <w:rsid w:val="003966FE"/>
    <w:rsid w:val="003A03F4"/>
    <w:rsid w:val="003A1AA7"/>
    <w:rsid w:val="003A1AAE"/>
    <w:rsid w:val="003A1E59"/>
    <w:rsid w:val="003A2148"/>
    <w:rsid w:val="003A2BF6"/>
    <w:rsid w:val="003A4F2D"/>
    <w:rsid w:val="003B05DB"/>
    <w:rsid w:val="003B0709"/>
    <w:rsid w:val="003B27E6"/>
    <w:rsid w:val="003B2CAB"/>
    <w:rsid w:val="003B41F2"/>
    <w:rsid w:val="003B49EF"/>
    <w:rsid w:val="003B50AC"/>
    <w:rsid w:val="003B5778"/>
    <w:rsid w:val="003B60A4"/>
    <w:rsid w:val="003C2DEC"/>
    <w:rsid w:val="003C5380"/>
    <w:rsid w:val="003C7AE4"/>
    <w:rsid w:val="003C7E73"/>
    <w:rsid w:val="003D018B"/>
    <w:rsid w:val="003D1F19"/>
    <w:rsid w:val="003D1FBF"/>
    <w:rsid w:val="003D28AA"/>
    <w:rsid w:val="003D2D73"/>
    <w:rsid w:val="003D3EF2"/>
    <w:rsid w:val="003D40F6"/>
    <w:rsid w:val="003D4D66"/>
    <w:rsid w:val="003D58BC"/>
    <w:rsid w:val="003E017C"/>
    <w:rsid w:val="003E179B"/>
    <w:rsid w:val="003E2C98"/>
    <w:rsid w:val="003E2D3E"/>
    <w:rsid w:val="003E399B"/>
    <w:rsid w:val="003E4954"/>
    <w:rsid w:val="003E5396"/>
    <w:rsid w:val="003E5457"/>
    <w:rsid w:val="003E5823"/>
    <w:rsid w:val="003F0458"/>
    <w:rsid w:val="003F1D97"/>
    <w:rsid w:val="003F2C6F"/>
    <w:rsid w:val="003F4C4B"/>
    <w:rsid w:val="003F4F6C"/>
    <w:rsid w:val="003F5D51"/>
    <w:rsid w:val="00400FC6"/>
    <w:rsid w:val="004014DD"/>
    <w:rsid w:val="0040206C"/>
    <w:rsid w:val="00402243"/>
    <w:rsid w:val="0040241F"/>
    <w:rsid w:val="0040441C"/>
    <w:rsid w:val="004045B6"/>
    <w:rsid w:val="00405896"/>
    <w:rsid w:val="00405F70"/>
    <w:rsid w:val="00406E65"/>
    <w:rsid w:val="00407211"/>
    <w:rsid w:val="00407A29"/>
    <w:rsid w:val="004109CE"/>
    <w:rsid w:val="00411180"/>
    <w:rsid w:val="004129E8"/>
    <w:rsid w:val="0041479A"/>
    <w:rsid w:val="004150F1"/>
    <w:rsid w:val="004228C5"/>
    <w:rsid w:val="00422C99"/>
    <w:rsid w:val="00423A87"/>
    <w:rsid w:val="00424710"/>
    <w:rsid w:val="0042623E"/>
    <w:rsid w:val="0042787E"/>
    <w:rsid w:val="0042794F"/>
    <w:rsid w:val="0043001B"/>
    <w:rsid w:val="004302B8"/>
    <w:rsid w:val="0043084E"/>
    <w:rsid w:val="0043136B"/>
    <w:rsid w:val="00431541"/>
    <w:rsid w:val="00432057"/>
    <w:rsid w:val="00432EB4"/>
    <w:rsid w:val="00440214"/>
    <w:rsid w:val="00442CC5"/>
    <w:rsid w:val="00445021"/>
    <w:rsid w:val="00445289"/>
    <w:rsid w:val="0044732A"/>
    <w:rsid w:val="004522EA"/>
    <w:rsid w:val="00452642"/>
    <w:rsid w:val="00453F73"/>
    <w:rsid w:val="004552BD"/>
    <w:rsid w:val="004572BE"/>
    <w:rsid w:val="004617DB"/>
    <w:rsid w:val="00464DCB"/>
    <w:rsid w:val="004654E6"/>
    <w:rsid w:val="004677A9"/>
    <w:rsid w:val="00467E1C"/>
    <w:rsid w:val="0047087B"/>
    <w:rsid w:val="00472E9D"/>
    <w:rsid w:val="00473779"/>
    <w:rsid w:val="00473E7D"/>
    <w:rsid w:val="004748D8"/>
    <w:rsid w:val="0047498C"/>
    <w:rsid w:val="00474C4A"/>
    <w:rsid w:val="00475988"/>
    <w:rsid w:val="00476983"/>
    <w:rsid w:val="00476EFC"/>
    <w:rsid w:val="004770E7"/>
    <w:rsid w:val="00480A1C"/>
    <w:rsid w:val="00480B69"/>
    <w:rsid w:val="00482527"/>
    <w:rsid w:val="004825C5"/>
    <w:rsid w:val="004827DA"/>
    <w:rsid w:val="00482D42"/>
    <w:rsid w:val="004839FE"/>
    <w:rsid w:val="00483D9D"/>
    <w:rsid w:val="0048462C"/>
    <w:rsid w:val="00485418"/>
    <w:rsid w:val="00485525"/>
    <w:rsid w:val="00485F96"/>
    <w:rsid w:val="0048621C"/>
    <w:rsid w:val="00486592"/>
    <w:rsid w:val="00486E68"/>
    <w:rsid w:val="00486EDD"/>
    <w:rsid w:val="0049153E"/>
    <w:rsid w:val="00493B96"/>
    <w:rsid w:val="004953AF"/>
    <w:rsid w:val="004958C2"/>
    <w:rsid w:val="00496059"/>
    <w:rsid w:val="00497960"/>
    <w:rsid w:val="004A0E87"/>
    <w:rsid w:val="004A1821"/>
    <w:rsid w:val="004A188E"/>
    <w:rsid w:val="004A1A12"/>
    <w:rsid w:val="004A3B20"/>
    <w:rsid w:val="004A54AF"/>
    <w:rsid w:val="004A66C5"/>
    <w:rsid w:val="004A74AB"/>
    <w:rsid w:val="004B0985"/>
    <w:rsid w:val="004B0C93"/>
    <w:rsid w:val="004B30E2"/>
    <w:rsid w:val="004B5193"/>
    <w:rsid w:val="004B70F1"/>
    <w:rsid w:val="004B71F8"/>
    <w:rsid w:val="004B7579"/>
    <w:rsid w:val="004B7632"/>
    <w:rsid w:val="004C0EC8"/>
    <w:rsid w:val="004C282D"/>
    <w:rsid w:val="004C2DDC"/>
    <w:rsid w:val="004C3F70"/>
    <w:rsid w:val="004C4CD4"/>
    <w:rsid w:val="004C6702"/>
    <w:rsid w:val="004C7205"/>
    <w:rsid w:val="004C756A"/>
    <w:rsid w:val="004D078D"/>
    <w:rsid w:val="004D16FC"/>
    <w:rsid w:val="004D1F01"/>
    <w:rsid w:val="004D23D9"/>
    <w:rsid w:val="004D4F8A"/>
    <w:rsid w:val="004D50E5"/>
    <w:rsid w:val="004D59CD"/>
    <w:rsid w:val="004D66C5"/>
    <w:rsid w:val="004D69D1"/>
    <w:rsid w:val="004D6D4E"/>
    <w:rsid w:val="004D709A"/>
    <w:rsid w:val="004E29A0"/>
    <w:rsid w:val="004E2FCA"/>
    <w:rsid w:val="004E3111"/>
    <w:rsid w:val="004E48FD"/>
    <w:rsid w:val="004E7265"/>
    <w:rsid w:val="004E763B"/>
    <w:rsid w:val="004E7E33"/>
    <w:rsid w:val="004F13C8"/>
    <w:rsid w:val="004F770D"/>
    <w:rsid w:val="00500E46"/>
    <w:rsid w:val="00501308"/>
    <w:rsid w:val="00501445"/>
    <w:rsid w:val="00501E4A"/>
    <w:rsid w:val="00503449"/>
    <w:rsid w:val="005045B5"/>
    <w:rsid w:val="0050637F"/>
    <w:rsid w:val="00507EAD"/>
    <w:rsid w:val="00511767"/>
    <w:rsid w:val="005132F6"/>
    <w:rsid w:val="00513533"/>
    <w:rsid w:val="00513968"/>
    <w:rsid w:val="00515597"/>
    <w:rsid w:val="00515CB3"/>
    <w:rsid w:val="00515EDB"/>
    <w:rsid w:val="005176A7"/>
    <w:rsid w:val="005203BC"/>
    <w:rsid w:val="00522150"/>
    <w:rsid w:val="00522B3C"/>
    <w:rsid w:val="00523D1B"/>
    <w:rsid w:val="00524803"/>
    <w:rsid w:val="00525FAD"/>
    <w:rsid w:val="0052749A"/>
    <w:rsid w:val="00531511"/>
    <w:rsid w:val="005348BD"/>
    <w:rsid w:val="005408A5"/>
    <w:rsid w:val="00540C9F"/>
    <w:rsid w:val="00540D13"/>
    <w:rsid w:val="00541378"/>
    <w:rsid w:val="00543197"/>
    <w:rsid w:val="005462C5"/>
    <w:rsid w:val="00546728"/>
    <w:rsid w:val="00546BD5"/>
    <w:rsid w:val="00552A90"/>
    <w:rsid w:val="00553031"/>
    <w:rsid w:val="00555227"/>
    <w:rsid w:val="00557172"/>
    <w:rsid w:val="00560BD5"/>
    <w:rsid w:val="00560C5A"/>
    <w:rsid w:val="00560E19"/>
    <w:rsid w:val="00561D4A"/>
    <w:rsid w:val="00562C0C"/>
    <w:rsid w:val="0056302C"/>
    <w:rsid w:val="00563EF1"/>
    <w:rsid w:val="0056434C"/>
    <w:rsid w:val="0056460C"/>
    <w:rsid w:val="00564717"/>
    <w:rsid w:val="005653A2"/>
    <w:rsid w:val="00567A16"/>
    <w:rsid w:val="00567D65"/>
    <w:rsid w:val="00570259"/>
    <w:rsid w:val="00570C45"/>
    <w:rsid w:val="0057277E"/>
    <w:rsid w:val="00572C3A"/>
    <w:rsid w:val="00573017"/>
    <w:rsid w:val="00573416"/>
    <w:rsid w:val="00574201"/>
    <w:rsid w:val="00574D27"/>
    <w:rsid w:val="005757D9"/>
    <w:rsid w:val="00577A52"/>
    <w:rsid w:val="00580170"/>
    <w:rsid w:val="005824A0"/>
    <w:rsid w:val="0058305D"/>
    <w:rsid w:val="005833DE"/>
    <w:rsid w:val="0058561A"/>
    <w:rsid w:val="00587254"/>
    <w:rsid w:val="00587BB2"/>
    <w:rsid w:val="005906DB"/>
    <w:rsid w:val="0059077C"/>
    <w:rsid w:val="00590A61"/>
    <w:rsid w:val="005929EC"/>
    <w:rsid w:val="00592AEB"/>
    <w:rsid w:val="00592EAE"/>
    <w:rsid w:val="005952EA"/>
    <w:rsid w:val="00595769"/>
    <w:rsid w:val="0059643F"/>
    <w:rsid w:val="005A05D4"/>
    <w:rsid w:val="005A10CB"/>
    <w:rsid w:val="005A1DDF"/>
    <w:rsid w:val="005A1E60"/>
    <w:rsid w:val="005A2451"/>
    <w:rsid w:val="005A2A01"/>
    <w:rsid w:val="005A7655"/>
    <w:rsid w:val="005B14D0"/>
    <w:rsid w:val="005B15AF"/>
    <w:rsid w:val="005B2B8C"/>
    <w:rsid w:val="005B44EB"/>
    <w:rsid w:val="005B4B24"/>
    <w:rsid w:val="005B5ADB"/>
    <w:rsid w:val="005B5C68"/>
    <w:rsid w:val="005B6265"/>
    <w:rsid w:val="005B64D6"/>
    <w:rsid w:val="005C2958"/>
    <w:rsid w:val="005C2A1C"/>
    <w:rsid w:val="005C2C71"/>
    <w:rsid w:val="005C319C"/>
    <w:rsid w:val="005C3E25"/>
    <w:rsid w:val="005C3FF7"/>
    <w:rsid w:val="005C4165"/>
    <w:rsid w:val="005C58AB"/>
    <w:rsid w:val="005D0066"/>
    <w:rsid w:val="005D068F"/>
    <w:rsid w:val="005D0790"/>
    <w:rsid w:val="005D2BB1"/>
    <w:rsid w:val="005D3379"/>
    <w:rsid w:val="005D3AA8"/>
    <w:rsid w:val="005D3F05"/>
    <w:rsid w:val="005D5009"/>
    <w:rsid w:val="005D5B50"/>
    <w:rsid w:val="005D64B6"/>
    <w:rsid w:val="005D7D21"/>
    <w:rsid w:val="005E0924"/>
    <w:rsid w:val="005E1495"/>
    <w:rsid w:val="005E2034"/>
    <w:rsid w:val="005E3239"/>
    <w:rsid w:val="005E36DC"/>
    <w:rsid w:val="005E5303"/>
    <w:rsid w:val="005E59F5"/>
    <w:rsid w:val="005F1318"/>
    <w:rsid w:val="005F4EDC"/>
    <w:rsid w:val="005F581F"/>
    <w:rsid w:val="005F5965"/>
    <w:rsid w:val="005F5B8A"/>
    <w:rsid w:val="00605CA9"/>
    <w:rsid w:val="0060757B"/>
    <w:rsid w:val="00612448"/>
    <w:rsid w:val="006127A2"/>
    <w:rsid w:val="006127C2"/>
    <w:rsid w:val="00612971"/>
    <w:rsid w:val="0061320B"/>
    <w:rsid w:val="006144AB"/>
    <w:rsid w:val="00614AAA"/>
    <w:rsid w:val="00614DA2"/>
    <w:rsid w:val="00615145"/>
    <w:rsid w:val="00615897"/>
    <w:rsid w:val="00616F55"/>
    <w:rsid w:val="00616FFA"/>
    <w:rsid w:val="006170CF"/>
    <w:rsid w:val="006171FE"/>
    <w:rsid w:val="00617296"/>
    <w:rsid w:val="0061741A"/>
    <w:rsid w:val="006176B0"/>
    <w:rsid w:val="00621483"/>
    <w:rsid w:val="006229AF"/>
    <w:rsid w:val="00622CD4"/>
    <w:rsid w:val="00623CE2"/>
    <w:rsid w:val="006240EF"/>
    <w:rsid w:val="00625680"/>
    <w:rsid w:val="00625955"/>
    <w:rsid w:val="00627245"/>
    <w:rsid w:val="00627C45"/>
    <w:rsid w:val="00631C23"/>
    <w:rsid w:val="00632A48"/>
    <w:rsid w:val="0063340A"/>
    <w:rsid w:val="00633DCE"/>
    <w:rsid w:val="00635065"/>
    <w:rsid w:val="00636525"/>
    <w:rsid w:val="00637F67"/>
    <w:rsid w:val="00640436"/>
    <w:rsid w:val="00640E07"/>
    <w:rsid w:val="0064120A"/>
    <w:rsid w:val="00641CC9"/>
    <w:rsid w:val="00641CE5"/>
    <w:rsid w:val="00643D94"/>
    <w:rsid w:val="00644AA9"/>
    <w:rsid w:val="006456AA"/>
    <w:rsid w:val="00645C13"/>
    <w:rsid w:val="00646693"/>
    <w:rsid w:val="00646DD7"/>
    <w:rsid w:val="0064783C"/>
    <w:rsid w:val="0065149A"/>
    <w:rsid w:val="006516DA"/>
    <w:rsid w:val="00652098"/>
    <w:rsid w:val="00657184"/>
    <w:rsid w:val="006611F7"/>
    <w:rsid w:val="00662B10"/>
    <w:rsid w:val="00665629"/>
    <w:rsid w:val="0066753F"/>
    <w:rsid w:val="00673140"/>
    <w:rsid w:val="006740C0"/>
    <w:rsid w:val="00674B25"/>
    <w:rsid w:val="00674D6F"/>
    <w:rsid w:val="006755A2"/>
    <w:rsid w:val="00676F6F"/>
    <w:rsid w:val="00680637"/>
    <w:rsid w:val="00681212"/>
    <w:rsid w:val="00681935"/>
    <w:rsid w:val="00683658"/>
    <w:rsid w:val="006839A2"/>
    <w:rsid w:val="0068428D"/>
    <w:rsid w:val="006850AC"/>
    <w:rsid w:val="0069145E"/>
    <w:rsid w:val="006928D6"/>
    <w:rsid w:val="00694116"/>
    <w:rsid w:val="006960CD"/>
    <w:rsid w:val="0069723F"/>
    <w:rsid w:val="006A0909"/>
    <w:rsid w:val="006A21AE"/>
    <w:rsid w:val="006A382D"/>
    <w:rsid w:val="006A3998"/>
    <w:rsid w:val="006A3E0B"/>
    <w:rsid w:val="006A64F7"/>
    <w:rsid w:val="006A69B1"/>
    <w:rsid w:val="006B0B2D"/>
    <w:rsid w:val="006B24CA"/>
    <w:rsid w:val="006B292A"/>
    <w:rsid w:val="006B2B1D"/>
    <w:rsid w:val="006B2D0D"/>
    <w:rsid w:val="006B35C8"/>
    <w:rsid w:val="006B3CB9"/>
    <w:rsid w:val="006B44B7"/>
    <w:rsid w:val="006B532F"/>
    <w:rsid w:val="006B6086"/>
    <w:rsid w:val="006B63D3"/>
    <w:rsid w:val="006B7676"/>
    <w:rsid w:val="006C1B22"/>
    <w:rsid w:val="006C2209"/>
    <w:rsid w:val="006C32AE"/>
    <w:rsid w:val="006C3307"/>
    <w:rsid w:val="006C58C5"/>
    <w:rsid w:val="006C5D22"/>
    <w:rsid w:val="006C6068"/>
    <w:rsid w:val="006C642F"/>
    <w:rsid w:val="006C6475"/>
    <w:rsid w:val="006C673A"/>
    <w:rsid w:val="006C6D3C"/>
    <w:rsid w:val="006C6DCE"/>
    <w:rsid w:val="006C7AC4"/>
    <w:rsid w:val="006D03B2"/>
    <w:rsid w:val="006D04F7"/>
    <w:rsid w:val="006D15BF"/>
    <w:rsid w:val="006D209A"/>
    <w:rsid w:val="006D4BF6"/>
    <w:rsid w:val="006D600C"/>
    <w:rsid w:val="006D691D"/>
    <w:rsid w:val="006D7990"/>
    <w:rsid w:val="006E0753"/>
    <w:rsid w:val="006E0763"/>
    <w:rsid w:val="006E2790"/>
    <w:rsid w:val="006E2A84"/>
    <w:rsid w:val="006E3F42"/>
    <w:rsid w:val="006E4DC6"/>
    <w:rsid w:val="006E50A9"/>
    <w:rsid w:val="006E6C50"/>
    <w:rsid w:val="006F1E3B"/>
    <w:rsid w:val="006F2E84"/>
    <w:rsid w:val="006F2F39"/>
    <w:rsid w:val="006F31D3"/>
    <w:rsid w:val="006F4A4C"/>
    <w:rsid w:val="006F6BC4"/>
    <w:rsid w:val="006F6DB3"/>
    <w:rsid w:val="006F7AC4"/>
    <w:rsid w:val="00701372"/>
    <w:rsid w:val="0070174E"/>
    <w:rsid w:val="00706634"/>
    <w:rsid w:val="0070688D"/>
    <w:rsid w:val="0071345F"/>
    <w:rsid w:val="00713BC5"/>
    <w:rsid w:val="00713FCF"/>
    <w:rsid w:val="007154D0"/>
    <w:rsid w:val="007158BB"/>
    <w:rsid w:val="0072273A"/>
    <w:rsid w:val="00723516"/>
    <w:rsid w:val="007243D2"/>
    <w:rsid w:val="007245D9"/>
    <w:rsid w:val="00724AA3"/>
    <w:rsid w:val="00725389"/>
    <w:rsid w:val="0072670E"/>
    <w:rsid w:val="007277E1"/>
    <w:rsid w:val="00727D48"/>
    <w:rsid w:val="00732F0A"/>
    <w:rsid w:val="00733412"/>
    <w:rsid w:val="00734A46"/>
    <w:rsid w:val="00734B18"/>
    <w:rsid w:val="007376CF"/>
    <w:rsid w:val="007406A3"/>
    <w:rsid w:val="00743C8D"/>
    <w:rsid w:val="00743F5F"/>
    <w:rsid w:val="0074432E"/>
    <w:rsid w:val="0074446E"/>
    <w:rsid w:val="007449AE"/>
    <w:rsid w:val="00744F63"/>
    <w:rsid w:val="00746E0C"/>
    <w:rsid w:val="00751FB3"/>
    <w:rsid w:val="00752CC5"/>
    <w:rsid w:val="00753706"/>
    <w:rsid w:val="007543F2"/>
    <w:rsid w:val="00754444"/>
    <w:rsid w:val="00754DB5"/>
    <w:rsid w:val="00755C57"/>
    <w:rsid w:val="007561CA"/>
    <w:rsid w:val="00761BC6"/>
    <w:rsid w:val="00761FF1"/>
    <w:rsid w:val="007626E6"/>
    <w:rsid w:val="0076275A"/>
    <w:rsid w:val="00762A2E"/>
    <w:rsid w:val="0076417E"/>
    <w:rsid w:val="007670A0"/>
    <w:rsid w:val="007720FB"/>
    <w:rsid w:val="00773631"/>
    <w:rsid w:val="0077563F"/>
    <w:rsid w:val="00775FBE"/>
    <w:rsid w:val="007763AC"/>
    <w:rsid w:val="00776FD0"/>
    <w:rsid w:val="00777CD3"/>
    <w:rsid w:val="0078106E"/>
    <w:rsid w:val="007838F5"/>
    <w:rsid w:val="00784556"/>
    <w:rsid w:val="00784661"/>
    <w:rsid w:val="0079068C"/>
    <w:rsid w:val="0079237D"/>
    <w:rsid w:val="007928E4"/>
    <w:rsid w:val="00793D1C"/>
    <w:rsid w:val="00793F7F"/>
    <w:rsid w:val="0079441C"/>
    <w:rsid w:val="00795643"/>
    <w:rsid w:val="00795BA5"/>
    <w:rsid w:val="00795FD0"/>
    <w:rsid w:val="007969D3"/>
    <w:rsid w:val="007A00C0"/>
    <w:rsid w:val="007A0F0F"/>
    <w:rsid w:val="007A23E8"/>
    <w:rsid w:val="007A23EF"/>
    <w:rsid w:val="007A354C"/>
    <w:rsid w:val="007A605E"/>
    <w:rsid w:val="007A6CBF"/>
    <w:rsid w:val="007B2365"/>
    <w:rsid w:val="007B2C1D"/>
    <w:rsid w:val="007B387B"/>
    <w:rsid w:val="007B3B47"/>
    <w:rsid w:val="007B3F2C"/>
    <w:rsid w:val="007B545B"/>
    <w:rsid w:val="007B72DA"/>
    <w:rsid w:val="007B7368"/>
    <w:rsid w:val="007C1484"/>
    <w:rsid w:val="007C1FC4"/>
    <w:rsid w:val="007C2F7A"/>
    <w:rsid w:val="007C32F2"/>
    <w:rsid w:val="007C3F98"/>
    <w:rsid w:val="007C4F02"/>
    <w:rsid w:val="007C600A"/>
    <w:rsid w:val="007D0584"/>
    <w:rsid w:val="007D2429"/>
    <w:rsid w:val="007D3858"/>
    <w:rsid w:val="007D4233"/>
    <w:rsid w:val="007D4E9C"/>
    <w:rsid w:val="007D670B"/>
    <w:rsid w:val="007D7688"/>
    <w:rsid w:val="007D7821"/>
    <w:rsid w:val="007E061C"/>
    <w:rsid w:val="007E183C"/>
    <w:rsid w:val="007E1996"/>
    <w:rsid w:val="007E2446"/>
    <w:rsid w:val="007E3AC7"/>
    <w:rsid w:val="007E5E22"/>
    <w:rsid w:val="007F1800"/>
    <w:rsid w:val="007F5673"/>
    <w:rsid w:val="007F5F6C"/>
    <w:rsid w:val="007F6388"/>
    <w:rsid w:val="007F6A1C"/>
    <w:rsid w:val="007F7116"/>
    <w:rsid w:val="008069A0"/>
    <w:rsid w:val="00810427"/>
    <w:rsid w:val="008108C7"/>
    <w:rsid w:val="008114D4"/>
    <w:rsid w:val="008115CC"/>
    <w:rsid w:val="008123F6"/>
    <w:rsid w:val="00812996"/>
    <w:rsid w:val="008136D0"/>
    <w:rsid w:val="00813903"/>
    <w:rsid w:val="00815571"/>
    <w:rsid w:val="00816172"/>
    <w:rsid w:val="00820212"/>
    <w:rsid w:val="00820CCB"/>
    <w:rsid w:val="0082124B"/>
    <w:rsid w:val="0082714B"/>
    <w:rsid w:val="00830A7E"/>
    <w:rsid w:val="008319D5"/>
    <w:rsid w:val="0083229D"/>
    <w:rsid w:val="008342A9"/>
    <w:rsid w:val="00834F8E"/>
    <w:rsid w:val="008361A9"/>
    <w:rsid w:val="0084071C"/>
    <w:rsid w:val="00841C67"/>
    <w:rsid w:val="008422D0"/>
    <w:rsid w:val="00842F07"/>
    <w:rsid w:val="00842FF0"/>
    <w:rsid w:val="00843205"/>
    <w:rsid w:val="008432C3"/>
    <w:rsid w:val="00843AA4"/>
    <w:rsid w:val="008468DA"/>
    <w:rsid w:val="00847479"/>
    <w:rsid w:val="00847F54"/>
    <w:rsid w:val="008523C1"/>
    <w:rsid w:val="00853AE7"/>
    <w:rsid w:val="00853B15"/>
    <w:rsid w:val="0085410E"/>
    <w:rsid w:val="008547E9"/>
    <w:rsid w:val="00856647"/>
    <w:rsid w:val="00856816"/>
    <w:rsid w:val="00857147"/>
    <w:rsid w:val="00860B53"/>
    <w:rsid w:val="008623C5"/>
    <w:rsid w:val="008629FA"/>
    <w:rsid w:val="00863FFD"/>
    <w:rsid w:val="00864BD7"/>
    <w:rsid w:val="008652B1"/>
    <w:rsid w:val="008659E8"/>
    <w:rsid w:val="00865F2A"/>
    <w:rsid w:val="0086761E"/>
    <w:rsid w:val="008677FE"/>
    <w:rsid w:val="008679B9"/>
    <w:rsid w:val="00867D5C"/>
    <w:rsid w:val="0087037B"/>
    <w:rsid w:val="00871F18"/>
    <w:rsid w:val="0087257A"/>
    <w:rsid w:val="0087275E"/>
    <w:rsid w:val="00873E1B"/>
    <w:rsid w:val="00874105"/>
    <w:rsid w:val="008762EB"/>
    <w:rsid w:val="00880363"/>
    <w:rsid w:val="0088065D"/>
    <w:rsid w:val="00880B10"/>
    <w:rsid w:val="00881C55"/>
    <w:rsid w:val="0088503C"/>
    <w:rsid w:val="008857A8"/>
    <w:rsid w:val="00886047"/>
    <w:rsid w:val="00892647"/>
    <w:rsid w:val="00892C5F"/>
    <w:rsid w:val="00894330"/>
    <w:rsid w:val="00894684"/>
    <w:rsid w:val="008A0F3A"/>
    <w:rsid w:val="008A1CFF"/>
    <w:rsid w:val="008A2972"/>
    <w:rsid w:val="008A35F5"/>
    <w:rsid w:val="008A52A6"/>
    <w:rsid w:val="008A5870"/>
    <w:rsid w:val="008A5B97"/>
    <w:rsid w:val="008A66B4"/>
    <w:rsid w:val="008A732C"/>
    <w:rsid w:val="008A7CBD"/>
    <w:rsid w:val="008B0919"/>
    <w:rsid w:val="008B2ACC"/>
    <w:rsid w:val="008B51AB"/>
    <w:rsid w:val="008B5480"/>
    <w:rsid w:val="008B54E6"/>
    <w:rsid w:val="008C20A6"/>
    <w:rsid w:val="008C6596"/>
    <w:rsid w:val="008C6AB7"/>
    <w:rsid w:val="008C6F27"/>
    <w:rsid w:val="008C70C7"/>
    <w:rsid w:val="008C7375"/>
    <w:rsid w:val="008C78A1"/>
    <w:rsid w:val="008D20E5"/>
    <w:rsid w:val="008D2198"/>
    <w:rsid w:val="008D2223"/>
    <w:rsid w:val="008D26D7"/>
    <w:rsid w:val="008D4783"/>
    <w:rsid w:val="008D6250"/>
    <w:rsid w:val="008D7211"/>
    <w:rsid w:val="008E1F12"/>
    <w:rsid w:val="008E26DD"/>
    <w:rsid w:val="008E2F69"/>
    <w:rsid w:val="008E3A98"/>
    <w:rsid w:val="008E5164"/>
    <w:rsid w:val="008E51B8"/>
    <w:rsid w:val="008E642A"/>
    <w:rsid w:val="008E648D"/>
    <w:rsid w:val="008E6E8C"/>
    <w:rsid w:val="008F1F35"/>
    <w:rsid w:val="008F41B3"/>
    <w:rsid w:val="008F7812"/>
    <w:rsid w:val="008F7A98"/>
    <w:rsid w:val="008F7BB4"/>
    <w:rsid w:val="009024ED"/>
    <w:rsid w:val="00903130"/>
    <w:rsid w:val="0090371E"/>
    <w:rsid w:val="00903C35"/>
    <w:rsid w:val="0090432C"/>
    <w:rsid w:val="00907E30"/>
    <w:rsid w:val="00912B5E"/>
    <w:rsid w:val="009135BE"/>
    <w:rsid w:val="0091487C"/>
    <w:rsid w:val="009153BE"/>
    <w:rsid w:val="00915DC3"/>
    <w:rsid w:val="00916D53"/>
    <w:rsid w:val="00917862"/>
    <w:rsid w:val="0092006C"/>
    <w:rsid w:val="00921A06"/>
    <w:rsid w:val="00921DED"/>
    <w:rsid w:val="00923CF6"/>
    <w:rsid w:val="00924D4B"/>
    <w:rsid w:val="00926680"/>
    <w:rsid w:val="0093037D"/>
    <w:rsid w:val="009306FA"/>
    <w:rsid w:val="00932287"/>
    <w:rsid w:val="0093290B"/>
    <w:rsid w:val="00933550"/>
    <w:rsid w:val="009352C4"/>
    <w:rsid w:val="009401E0"/>
    <w:rsid w:val="00942BC7"/>
    <w:rsid w:val="00942E61"/>
    <w:rsid w:val="009435EF"/>
    <w:rsid w:val="00943DBB"/>
    <w:rsid w:val="00950CF3"/>
    <w:rsid w:val="00951331"/>
    <w:rsid w:val="0095216C"/>
    <w:rsid w:val="009527E5"/>
    <w:rsid w:val="00952B77"/>
    <w:rsid w:val="00953968"/>
    <w:rsid w:val="00953E15"/>
    <w:rsid w:val="009542FB"/>
    <w:rsid w:val="00954E45"/>
    <w:rsid w:val="009556F7"/>
    <w:rsid w:val="00956847"/>
    <w:rsid w:val="0095791D"/>
    <w:rsid w:val="00963E06"/>
    <w:rsid w:val="00964144"/>
    <w:rsid w:val="00966C70"/>
    <w:rsid w:val="00966CF8"/>
    <w:rsid w:val="00966D5C"/>
    <w:rsid w:val="009709E4"/>
    <w:rsid w:val="00971AFA"/>
    <w:rsid w:val="00971DED"/>
    <w:rsid w:val="009749E8"/>
    <w:rsid w:val="00974B38"/>
    <w:rsid w:val="0097578D"/>
    <w:rsid w:val="00975875"/>
    <w:rsid w:val="00977211"/>
    <w:rsid w:val="00977B23"/>
    <w:rsid w:val="0098013C"/>
    <w:rsid w:val="009827A1"/>
    <w:rsid w:val="00982BC0"/>
    <w:rsid w:val="009854A3"/>
    <w:rsid w:val="009905FC"/>
    <w:rsid w:val="0099202B"/>
    <w:rsid w:val="00992DC3"/>
    <w:rsid w:val="00992F0E"/>
    <w:rsid w:val="00995648"/>
    <w:rsid w:val="009968ED"/>
    <w:rsid w:val="0099710B"/>
    <w:rsid w:val="0099716B"/>
    <w:rsid w:val="00997A59"/>
    <w:rsid w:val="009A14A4"/>
    <w:rsid w:val="009A2BF2"/>
    <w:rsid w:val="009A4DA9"/>
    <w:rsid w:val="009A6FC3"/>
    <w:rsid w:val="009A76CE"/>
    <w:rsid w:val="009A79A2"/>
    <w:rsid w:val="009A7A50"/>
    <w:rsid w:val="009B1024"/>
    <w:rsid w:val="009B150D"/>
    <w:rsid w:val="009B1D19"/>
    <w:rsid w:val="009B5312"/>
    <w:rsid w:val="009B646C"/>
    <w:rsid w:val="009B7254"/>
    <w:rsid w:val="009B7C58"/>
    <w:rsid w:val="009C00A6"/>
    <w:rsid w:val="009C0143"/>
    <w:rsid w:val="009C0DB6"/>
    <w:rsid w:val="009C2AA3"/>
    <w:rsid w:val="009C7611"/>
    <w:rsid w:val="009C7724"/>
    <w:rsid w:val="009C7B61"/>
    <w:rsid w:val="009D1946"/>
    <w:rsid w:val="009D2C73"/>
    <w:rsid w:val="009D2D6B"/>
    <w:rsid w:val="009D4030"/>
    <w:rsid w:val="009D6442"/>
    <w:rsid w:val="009D738F"/>
    <w:rsid w:val="009D7E0D"/>
    <w:rsid w:val="009E1570"/>
    <w:rsid w:val="009E168F"/>
    <w:rsid w:val="009E415E"/>
    <w:rsid w:val="009E4C96"/>
    <w:rsid w:val="009E6575"/>
    <w:rsid w:val="009E6C28"/>
    <w:rsid w:val="009F0555"/>
    <w:rsid w:val="009F059F"/>
    <w:rsid w:val="009F4599"/>
    <w:rsid w:val="009F4DBE"/>
    <w:rsid w:val="009F5872"/>
    <w:rsid w:val="009F5A04"/>
    <w:rsid w:val="009F62D2"/>
    <w:rsid w:val="009F6719"/>
    <w:rsid w:val="009F7FAA"/>
    <w:rsid w:val="00A013B7"/>
    <w:rsid w:val="00A02192"/>
    <w:rsid w:val="00A0396D"/>
    <w:rsid w:val="00A03F1B"/>
    <w:rsid w:val="00A04326"/>
    <w:rsid w:val="00A04A27"/>
    <w:rsid w:val="00A05068"/>
    <w:rsid w:val="00A072D0"/>
    <w:rsid w:val="00A07BCE"/>
    <w:rsid w:val="00A10AD2"/>
    <w:rsid w:val="00A11150"/>
    <w:rsid w:val="00A12057"/>
    <w:rsid w:val="00A1273E"/>
    <w:rsid w:val="00A12E0F"/>
    <w:rsid w:val="00A141A8"/>
    <w:rsid w:val="00A172C4"/>
    <w:rsid w:val="00A207C6"/>
    <w:rsid w:val="00A211D5"/>
    <w:rsid w:val="00A21867"/>
    <w:rsid w:val="00A23567"/>
    <w:rsid w:val="00A25484"/>
    <w:rsid w:val="00A25CB1"/>
    <w:rsid w:val="00A265B6"/>
    <w:rsid w:val="00A26EFE"/>
    <w:rsid w:val="00A278B0"/>
    <w:rsid w:val="00A307CA"/>
    <w:rsid w:val="00A31937"/>
    <w:rsid w:val="00A31E47"/>
    <w:rsid w:val="00A3200A"/>
    <w:rsid w:val="00A33707"/>
    <w:rsid w:val="00A3479E"/>
    <w:rsid w:val="00A34BBE"/>
    <w:rsid w:val="00A34DDB"/>
    <w:rsid w:val="00A3535A"/>
    <w:rsid w:val="00A3567C"/>
    <w:rsid w:val="00A35CAB"/>
    <w:rsid w:val="00A3629E"/>
    <w:rsid w:val="00A37750"/>
    <w:rsid w:val="00A42313"/>
    <w:rsid w:val="00A434E0"/>
    <w:rsid w:val="00A45FC4"/>
    <w:rsid w:val="00A50B88"/>
    <w:rsid w:val="00A5180E"/>
    <w:rsid w:val="00A52125"/>
    <w:rsid w:val="00A52234"/>
    <w:rsid w:val="00A52D07"/>
    <w:rsid w:val="00A54502"/>
    <w:rsid w:val="00A54BF7"/>
    <w:rsid w:val="00A55192"/>
    <w:rsid w:val="00A5532D"/>
    <w:rsid w:val="00A555C2"/>
    <w:rsid w:val="00A56E68"/>
    <w:rsid w:val="00A57413"/>
    <w:rsid w:val="00A57656"/>
    <w:rsid w:val="00A604F5"/>
    <w:rsid w:val="00A615A1"/>
    <w:rsid w:val="00A62115"/>
    <w:rsid w:val="00A62E3B"/>
    <w:rsid w:val="00A64201"/>
    <w:rsid w:val="00A65F09"/>
    <w:rsid w:val="00A66627"/>
    <w:rsid w:val="00A669C1"/>
    <w:rsid w:val="00A66D1E"/>
    <w:rsid w:val="00A67264"/>
    <w:rsid w:val="00A7128D"/>
    <w:rsid w:val="00A71613"/>
    <w:rsid w:val="00A71789"/>
    <w:rsid w:val="00A71CBE"/>
    <w:rsid w:val="00A724A7"/>
    <w:rsid w:val="00A725EC"/>
    <w:rsid w:val="00A72A78"/>
    <w:rsid w:val="00A809F6"/>
    <w:rsid w:val="00A82608"/>
    <w:rsid w:val="00A82831"/>
    <w:rsid w:val="00A87863"/>
    <w:rsid w:val="00A90B05"/>
    <w:rsid w:val="00A90B2D"/>
    <w:rsid w:val="00A91867"/>
    <w:rsid w:val="00A9469A"/>
    <w:rsid w:val="00A947DB"/>
    <w:rsid w:val="00A94D5C"/>
    <w:rsid w:val="00A95244"/>
    <w:rsid w:val="00A97D90"/>
    <w:rsid w:val="00AA030D"/>
    <w:rsid w:val="00AA0B74"/>
    <w:rsid w:val="00AA3F16"/>
    <w:rsid w:val="00AA4785"/>
    <w:rsid w:val="00AA6A22"/>
    <w:rsid w:val="00AB05CC"/>
    <w:rsid w:val="00AB069A"/>
    <w:rsid w:val="00AB144D"/>
    <w:rsid w:val="00AB14E6"/>
    <w:rsid w:val="00AB343E"/>
    <w:rsid w:val="00AB5CE8"/>
    <w:rsid w:val="00AC0E24"/>
    <w:rsid w:val="00AC194A"/>
    <w:rsid w:val="00AC296F"/>
    <w:rsid w:val="00AC3C3F"/>
    <w:rsid w:val="00AC3F1E"/>
    <w:rsid w:val="00AC554E"/>
    <w:rsid w:val="00AC5946"/>
    <w:rsid w:val="00AC7639"/>
    <w:rsid w:val="00AC7960"/>
    <w:rsid w:val="00AD0747"/>
    <w:rsid w:val="00AD2ADC"/>
    <w:rsid w:val="00AD2FF3"/>
    <w:rsid w:val="00AE0965"/>
    <w:rsid w:val="00AE734D"/>
    <w:rsid w:val="00AF1FD7"/>
    <w:rsid w:val="00AF37FC"/>
    <w:rsid w:val="00AF5171"/>
    <w:rsid w:val="00AF74D6"/>
    <w:rsid w:val="00AF7CE6"/>
    <w:rsid w:val="00B00152"/>
    <w:rsid w:val="00B0277D"/>
    <w:rsid w:val="00B02AAC"/>
    <w:rsid w:val="00B0396A"/>
    <w:rsid w:val="00B0450C"/>
    <w:rsid w:val="00B05C33"/>
    <w:rsid w:val="00B10E56"/>
    <w:rsid w:val="00B132F3"/>
    <w:rsid w:val="00B1343F"/>
    <w:rsid w:val="00B13A93"/>
    <w:rsid w:val="00B155FE"/>
    <w:rsid w:val="00B162D5"/>
    <w:rsid w:val="00B16B1D"/>
    <w:rsid w:val="00B17B27"/>
    <w:rsid w:val="00B20380"/>
    <w:rsid w:val="00B2073D"/>
    <w:rsid w:val="00B20EE4"/>
    <w:rsid w:val="00B21787"/>
    <w:rsid w:val="00B23106"/>
    <w:rsid w:val="00B2356A"/>
    <w:rsid w:val="00B26B0F"/>
    <w:rsid w:val="00B30633"/>
    <w:rsid w:val="00B30A56"/>
    <w:rsid w:val="00B317FB"/>
    <w:rsid w:val="00B32873"/>
    <w:rsid w:val="00B35978"/>
    <w:rsid w:val="00B361C1"/>
    <w:rsid w:val="00B37517"/>
    <w:rsid w:val="00B41DE4"/>
    <w:rsid w:val="00B426D1"/>
    <w:rsid w:val="00B44A89"/>
    <w:rsid w:val="00B4601E"/>
    <w:rsid w:val="00B46A63"/>
    <w:rsid w:val="00B46FE7"/>
    <w:rsid w:val="00B5025F"/>
    <w:rsid w:val="00B50E36"/>
    <w:rsid w:val="00B513F5"/>
    <w:rsid w:val="00B51513"/>
    <w:rsid w:val="00B51844"/>
    <w:rsid w:val="00B52703"/>
    <w:rsid w:val="00B53080"/>
    <w:rsid w:val="00B531C9"/>
    <w:rsid w:val="00B53A84"/>
    <w:rsid w:val="00B53B33"/>
    <w:rsid w:val="00B54EB3"/>
    <w:rsid w:val="00B560F9"/>
    <w:rsid w:val="00B61F0D"/>
    <w:rsid w:val="00B636BE"/>
    <w:rsid w:val="00B63752"/>
    <w:rsid w:val="00B64490"/>
    <w:rsid w:val="00B648E9"/>
    <w:rsid w:val="00B652DB"/>
    <w:rsid w:val="00B65334"/>
    <w:rsid w:val="00B65A9E"/>
    <w:rsid w:val="00B65C4F"/>
    <w:rsid w:val="00B65D62"/>
    <w:rsid w:val="00B70550"/>
    <w:rsid w:val="00B71522"/>
    <w:rsid w:val="00B72460"/>
    <w:rsid w:val="00B7267A"/>
    <w:rsid w:val="00B7300B"/>
    <w:rsid w:val="00B735E5"/>
    <w:rsid w:val="00B73A86"/>
    <w:rsid w:val="00B74373"/>
    <w:rsid w:val="00B74919"/>
    <w:rsid w:val="00B74B26"/>
    <w:rsid w:val="00B75989"/>
    <w:rsid w:val="00B803EB"/>
    <w:rsid w:val="00B80431"/>
    <w:rsid w:val="00B824D3"/>
    <w:rsid w:val="00B82BC8"/>
    <w:rsid w:val="00B83372"/>
    <w:rsid w:val="00B83CBC"/>
    <w:rsid w:val="00B8473E"/>
    <w:rsid w:val="00B84AEC"/>
    <w:rsid w:val="00B85009"/>
    <w:rsid w:val="00B86C08"/>
    <w:rsid w:val="00B86C67"/>
    <w:rsid w:val="00B87499"/>
    <w:rsid w:val="00B877D9"/>
    <w:rsid w:val="00B87E74"/>
    <w:rsid w:val="00B91711"/>
    <w:rsid w:val="00B91D60"/>
    <w:rsid w:val="00B92897"/>
    <w:rsid w:val="00B92D65"/>
    <w:rsid w:val="00B931A7"/>
    <w:rsid w:val="00B9485B"/>
    <w:rsid w:val="00B94E0B"/>
    <w:rsid w:val="00B976E3"/>
    <w:rsid w:val="00BA0873"/>
    <w:rsid w:val="00BA222B"/>
    <w:rsid w:val="00BA4942"/>
    <w:rsid w:val="00BA50D2"/>
    <w:rsid w:val="00BA65CA"/>
    <w:rsid w:val="00BA7891"/>
    <w:rsid w:val="00BB18AC"/>
    <w:rsid w:val="00BB18BC"/>
    <w:rsid w:val="00BB2B9E"/>
    <w:rsid w:val="00BB3030"/>
    <w:rsid w:val="00BB5767"/>
    <w:rsid w:val="00BB60B6"/>
    <w:rsid w:val="00BB6B00"/>
    <w:rsid w:val="00BB7023"/>
    <w:rsid w:val="00BB7FFD"/>
    <w:rsid w:val="00BC00EC"/>
    <w:rsid w:val="00BC1819"/>
    <w:rsid w:val="00BC1ECA"/>
    <w:rsid w:val="00BC2D81"/>
    <w:rsid w:val="00BC2E75"/>
    <w:rsid w:val="00BC369D"/>
    <w:rsid w:val="00BC37BC"/>
    <w:rsid w:val="00BC3EBA"/>
    <w:rsid w:val="00BC5212"/>
    <w:rsid w:val="00BC54AD"/>
    <w:rsid w:val="00BC6734"/>
    <w:rsid w:val="00BC7FEF"/>
    <w:rsid w:val="00BD04D7"/>
    <w:rsid w:val="00BD0593"/>
    <w:rsid w:val="00BD1140"/>
    <w:rsid w:val="00BD1E9E"/>
    <w:rsid w:val="00BD38CF"/>
    <w:rsid w:val="00BD4552"/>
    <w:rsid w:val="00BD5FF8"/>
    <w:rsid w:val="00BD68AF"/>
    <w:rsid w:val="00BD6DE0"/>
    <w:rsid w:val="00BE0E9A"/>
    <w:rsid w:val="00BE2386"/>
    <w:rsid w:val="00BE2BF3"/>
    <w:rsid w:val="00BE4306"/>
    <w:rsid w:val="00BE62B6"/>
    <w:rsid w:val="00BE6AAC"/>
    <w:rsid w:val="00BE7686"/>
    <w:rsid w:val="00BE7BA2"/>
    <w:rsid w:val="00BF0718"/>
    <w:rsid w:val="00BF4FE8"/>
    <w:rsid w:val="00BF6347"/>
    <w:rsid w:val="00BF6CA0"/>
    <w:rsid w:val="00BF6ED6"/>
    <w:rsid w:val="00C019F7"/>
    <w:rsid w:val="00C02110"/>
    <w:rsid w:val="00C02B0F"/>
    <w:rsid w:val="00C02E3F"/>
    <w:rsid w:val="00C03069"/>
    <w:rsid w:val="00C03916"/>
    <w:rsid w:val="00C0590C"/>
    <w:rsid w:val="00C0700F"/>
    <w:rsid w:val="00C103CF"/>
    <w:rsid w:val="00C11A67"/>
    <w:rsid w:val="00C11DEF"/>
    <w:rsid w:val="00C145DD"/>
    <w:rsid w:val="00C1560B"/>
    <w:rsid w:val="00C171FD"/>
    <w:rsid w:val="00C17957"/>
    <w:rsid w:val="00C17D5D"/>
    <w:rsid w:val="00C200DF"/>
    <w:rsid w:val="00C212F7"/>
    <w:rsid w:val="00C222B5"/>
    <w:rsid w:val="00C24535"/>
    <w:rsid w:val="00C24BEE"/>
    <w:rsid w:val="00C26C09"/>
    <w:rsid w:val="00C27D68"/>
    <w:rsid w:val="00C32135"/>
    <w:rsid w:val="00C32202"/>
    <w:rsid w:val="00C33C96"/>
    <w:rsid w:val="00C33F26"/>
    <w:rsid w:val="00C34110"/>
    <w:rsid w:val="00C36AD3"/>
    <w:rsid w:val="00C3737F"/>
    <w:rsid w:val="00C37852"/>
    <w:rsid w:val="00C37A66"/>
    <w:rsid w:val="00C37D8B"/>
    <w:rsid w:val="00C40476"/>
    <w:rsid w:val="00C4160B"/>
    <w:rsid w:val="00C42216"/>
    <w:rsid w:val="00C44635"/>
    <w:rsid w:val="00C44D23"/>
    <w:rsid w:val="00C458F1"/>
    <w:rsid w:val="00C45AF1"/>
    <w:rsid w:val="00C45FB0"/>
    <w:rsid w:val="00C503E2"/>
    <w:rsid w:val="00C50941"/>
    <w:rsid w:val="00C50F57"/>
    <w:rsid w:val="00C5147C"/>
    <w:rsid w:val="00C54329"/>
    <w:rsid w:val="00C56B9B"/>
    <w:rsid w:val="00C5714B"/>
    <w:rsid w:val="00C57FC2"/>
    <w:rsid w:val="00C60DA3"/>
    <w:rsid w:val="00C6164B"/>
    <w:rsid w:val="00C6186D"/>
    <w:rsid w:val="00C642EB"/>
    <w:rsid w:val="00C64AF5"/>
    <w:rsid w:val="00C662C2"/>
    <w:rsid w:val="00C70DFB"/>
    <w:rsid w:val="00C7385E"/>
    <w:rsid w:val="00C753DF"/>
    <w:rsid w:val="00C77FDC"/>
    <w:rsid w:val="00C8067F"/>
    <w:rsid w:val="00C808BE"/>
    <w:rsid w:val="00C816BC"/>
    <w:rsid w:val="00C81CB1"/>
    <w:rsid w:val="00C81E57"/>
    <w:rsid w:val="00C82E17"/>
    <w:rsid w:val="00C84931"/>
    <w:rsid w:val="00C84AB7"/>
    <w:rsid w:val="00C84B4D"/>
    <w:rsid w:val="00C8522F"/>
    <w:rsid w:val="00C853E2"/>
    <w:rsid w:val="00C863AE"/>
    <w:rsid w:val="00C87047"/>
    <w:rsid w:val="00C877AD"/>
    <w:rsid w:val="00C91C3C"/>
    <w:rsid w:val="00C9323D"/>
    <w:rsid w:val="00C93B5D"/>
    <w:rsid w:val="00C93C42"/>
    <w:rsid w:val="00C96825"/>
    <w:rsid w:val="00C97297"/>
    <w:rsid w:val="00C97D03"/>
    <w:rsid w:val="00C97E4A"/>
    <w:rsid w:val="00CA037B"/>
    <w:rsid w:val="00CA11BD"/>
    <w:rsid w:val="00CA1250"/>
    <w:rsid w:val="00CA22CA"/>
    <w:rsid w:val="00CA2C16"/>
    <w:rsid w:val="00CA3A98"/>
    <w:rsid w:val="00CA476F"/>
    <w:rsid w:val="00CA48E2"/>
    <w:rsid w:val="00CA723E"/>
    <w:rsid w:val="00CB256A"/>
    <w:rsid w:val="00CB5FE4"/>
    <w:rsid w:val="00CB61E2"/>
    <w:rsid w:val="00CB630E"/>
    <w:rsid w:val="00CC0528"/>
    <w:rsid w:val="00CC2263"/>
    <w:rsid w:val="00CC671F"/>
    <w:rsid w:val="00CC67ED"/>
    <w:rsid w:val="00CD0711"/>
    <w:rsid w:val="00CD0A51"/>
    <w:rsid w:val="00CD11DD"/>
    <w:rsid w:val="00CD1979"/>
    <w:rsid w:val="00CD1C53"/>
    <w:rsid w:val="00CD340A"/>
    <w:rsid w:val="00CD341C"/>
    <w:rsid w:val="00CD5EDC"/>
    <w:rsid w:val="00CD7498"/>
    <w:rsid w:val="00CE165C"/>
    <w:rsid w:val="00CE2459"/>
    <w:rsid w:val="00CE251F"/>
    <w:rsid w:val="00CE36A5"/>
    <w:rsid w:val="00CE5F67"/>
    <w:rsid w:val="00CE5FC0"/>
    <w:rsid w:val="00CE718F"/>
    <w:rsid w:val="00CF028E"/>
    <w:rsid w:val="00CF0463"/>
    <w:rsid w:val="00CF0AC6"/>
    <w:rsid w:val="00CF24B0"/>
    <w:rsid w:val="00CF3493"/>
    <w:rsid w:val="00CF3ECA"/>
    <w:rsid w:val="00CF5000"/>
    <w:rsid w:val="00CF70CA"/>
    <w:rsid w:val="00CF75C5"/>
    <w:rsid w:val="00D00897"/>
    <w:rsid w:val="00D0111C"/>
    <w:rsid w:val="00D02A7B"/>
    <w:rsid w:val="00D02D1F"/>
    <w:rsid w:val="00D0476F"/>
    <w:rsid w:val="00D04DEA"/>
    <w:rsid w:val="00D0653D"/>
    <w:rsid w:val="00D10B12"/>
    <w:rsid w:val="00D11DA5"/>
    <w:rsid w:val="00D12242"/>
    <w:rsid w:val="00D12486"/>
    <w:rsid w:val="00D13239"/>
    <w:rsid w:val="00D13F03"/>
    <w:rsid w:val="00D1480F"/>
    <w:rsid w:val="00D1517F"/>
    <w:rsid w:val="00D158E7"/>
    <w:rsid w:val="00D20010"/>
    <w:rsid w:val="00D24FBF"/>
    <w:rsid w:val="00D25583"/>
    <w:rsid w:val="00D25612"/>
    <w:rsid w:val="00D2723D"/>
    <w:rsid w:val="00D2749E"/>
    <w:rsid w:val="00D31DE3"/>
    <w:rsid w:val="00D322E8"/>
    <w:rsid w:val="00D346AF"/>
    <w:rsid w:val="00D34BD6"/>
    <w:rsid w:val="00D34E5B"/>
    <w:rsid w:val="00D35C1C"/>
    <w:rsid w:val="00D37330"/>
    <w:rsid w:val="00D373A8"/>
    <w:rsid w:val="00D40468"/>
    <w:rsid w:val="00D4160B"/>
    <w:rsid w:val="00D446D6"/>
    <w:rsid w:val="00D4527F"/>
    <w:rsid w:val="00D454AC"/>
    <w:rsid w:val="00D45C64"/>
    <w:rsid w:val="00D46D5F"/>
    <w:rsid w:val="00D47DCE"/>
    <w:rsid w:val="00D5018A"/>
    <w:rsid w:val="00D5041B"/>
    <w:rsid w:val="00D52BE7"/>
    <w:rsid w:val="00D60069"/>
    <w:rsid w:val="00D6035A"/>
    <w:rsid w:val="00D6222A"/>
    <w:rsid w:val="00D6368E"/>
    <w:rsid w:val="00D643A8"/>
    <w:rsid w:val="00D64560"/>
    <w:rsid w:val="00D648AD"/>
    <w:rsid w:val="00D64AB3"/>
    <w:rsid w:val="00D65395"/>
    <w:rsid w:val="00D6682C"/>
    <w:rsid w:val="00D66894"/>
    <w:rsid w:val="00D668C3"/>
    <w:rsid w:val="00D73550"/>
    <w:rsid w:val="00D73F46"/>
    <w:rsid w:val="00D740C5"/>
    <w:rsid w:val="00D74CB7"/>
    <w:rsid w:val="00D75992"/>
    <w:rsid w:val="00D766D8"/>
    <w:rsid w:val="00D771DD"/>
    <w:rsid w:val="00D80897"/>
    <w:rsid w:val="00D82D44"/>
    <w:rsid w:val="00D8678D"/>
    <w:rsid w:val="00D90099"/>
    <w:rsid w:val="00D90B7C"/>
    <w:rsid w:val="00D92698"/>
    <w:rsid w:val="00D931E0"/>
    <w:rsid w:val="00D9461E"/>
    <w:rsid w:val="00D95D23"/>
    <w:rsid w:val="00D96E33"/>
    <w:rsid w:val="00DA2C60"/>
    <w:rsid w:val="00DA392B"/>
    <w:rsid w:val="00DA3E6F"/>
    <w:rsid w:val="00DA68C3"/>
    <w:rsid w:val="00DA73EF"/>
    <w:rsid w:val="00DB04CD"/>
    <w:rsid w:val="00DB1727"/>
    <w:rsid w:val="00DB2398"/>
    <w:rsid w:val="00DB75D1"/>
    <w:rsid w:val="00DB7DED"/>
    <w:rsid w:val="00DC044C"/>
    <w:rsid w:val="00DC1113"/>
    <w:rsid w:val="00DC26F1"/>
    <w:rsid w:val="00DC2D84"/>
    <w:rsid w:val="00DC359F"/>
    <w:rsid w:val="00DC3E8B"/>
    <w:rsid w:val="00DC4593"/>
    <w:rsid w:val="00DC46E0"/>
    <w:rsid w:val="00DC6FC3"/>
    <w:rsid w:val="00DD072E"/>
    <w:rsid w:val="00DD1154"/>
    <w:rsid w:val="00DD17B0"/>
    <w:rsid w:val="00DD31B1"/>
    <w:rsid w:val="00DD3217"/>
    <w:rsid w:val="00DD405E"/>
    <w:rsid w:val="00DD6CB6"/>
    <w:rsid w:val="00DE048A"/>
    <w:rsid w:val="00DE04BA"/>
    <w:rsid w:val="00DE3512"/>
    <w:rsid w:val="00DE3A2A"/>
    <w:rsid w:val="00DE57A6"/>
    <w:rsid w:val="00DE6224"/>
    <w:rsid w:val="00DE6593"/>
    <w:rsid w:val="00DE6792"/>
    <w:rsid w:val="00DE7EA0"/>
    <w:rsid w:val="00DF03F7"/>
    <w:rsid w:val="00DF0B11"/>
    <w:rsid w:val="00DF1088"/>
    <w:rsid w:val="00DF1128"/>
    <w:rsid w:val="00DF1760"/>
    <w:rsid w:val="00DF2D87"/>
    <w:rsid w:val="00DF542A"/>
    <w:rsid w:val="00DF5837"/>
    <w:rsid w:val="00DF7A57"/>
    <w:rsid w:val="00E00312"/>
    <w:rsid w:val="00E01E66"/>
    <w:rsid w:val="00E02BEE"/>
    <w:rsid w:val="00E03E83"/>
    <w:rsid w:val="00E03EC6"/>
    <w:rsid w:val="00E04C1C"/>
    <w:rsid w:val="00E055C0"/>
    <w:rsid w:val="00E119BC"/>
    <w:rsid w:val="00E12105"/>
    <w:rsid w:val="00E139E9"/>
    <w:rsid w:val="00E13CCF"/>
    <w:rsid w:val="00E143E9"/>
    <w:rsid w:val="00E174D4"/>
    <w:rsid w:val="00E2019A"/>
    <w:rsid w:val="00E20FF3"/>
    <w:rsid w:val="00E2194B"/>
    <w:rsid w:val="00E21AA4"/>
    <w:rsid w:val="00E22EAD"/>
    <w:rsid w:val="00E239E5"/>
    <w:rsid w:val="00E30444"/>
    <w:rsid w:val="00E30735"/>
    <w:rsid w:val="00E309F5"/>
    <w:rsid w:val="00E32AFB"/>
    <w:rsid w:val="00E32FF4"/>
    <w:rsid w:val="00E373CF"/>
    <w:rsid w:val="00E37B74"/>
    <w:rsid w:val="00E40F19"/>
    <w:rsid w:val="00E42E6A"/>
    <w:rsid w:val="00E45DDA"/>
    <w:rsid w:val="00E47B52"/>
    <w:rsid w:val="00E52088"/>
    <w:rsid w:val="00E52370"/>
    <w:rsid w:val="00E57DB1"/>
    <w:rsid w:val="00E57F0E"/>
    <w:rsid w:val="00E61151"/>
    <w:rsid w:val="00E618F2"/>
    <w:rsid w:val="00E619B3"/>
    <w:rsid w:val="00E62A36"/>
    <w:rsid w:val="00E63406"/>
    <w:rsid w:val="00E645FA"/>
    <w:rsid w:val="00E65347"/>
    <w:rsid w:val="00E655F5"/>
    <w:rsid w:val="00E66CC7"/>
    <w:rsid w:val="00E706E2"/>
    <w:rsid w:val="00E70847"/>
    <w:rsid w:val="00E71346"/>
    <w:rsid w:val="00E71F48"/>
    <w:rsid w:val="00E72521"/>
    <w:rsid w:val="00E732E8"/>
    <w:rsid w:val="00E73EAE"/>
    <w:rsid w:val="00E74438"/>
    <w:rsid w:val="00E748A2"/>
    <w:rsid w:val="00E75023"/>
    <w:rsid w:val="00E7507D"/>
    <w:rsid w:val="00E76831"/>
    <w:rsid w:val="00E800C6"/>
    <w:rsid w:val="00E80B72"/>
    <w:rsid w:val="00E8289D"/>
    <w:rsid w:val="00E82C3D"/>
    <w:rsid w:val="00E840EF"/>
    <w:rsid w:val="00E851F3"/>
    <w:rsid w:val="00E86B2E"/>
    <w:rsid w:val="00E914A8"/>
    <w:rsid w:val="00E91B66"/>
    <w:rsid w:val="00E927B3"/>
    <w:rsid w:val="00E92A62"/>
    <w:rsid w:val="00E93169"/>
    <w:rsid w:val="00E9331E"/>
    <w:rsid w:val="00E93373"/>
    <w:rsid w:val="00E935B4"/>
    <w:rsid w:val="00E942C4"/>
    <w:rsid w:val="00E94C87"/>
    <w:rsid w:val="00E95121"/>
    <w:rsid w:val="00E96EB6"/>
    <w:rsid w:val="00E9741A"/>
    <w:rsid w:val="00EA0555"/>
    <w:rsid w:val="00EA05C7"/>
    <w:rsid w:val="00EA1E8D"/>
    <w:rsid w:val="00EA275E"/>
    <w:rsid w:val="00EA27D4"/>
    <w:rsid w:val="00EA3D2C"/>
    <w:rsid w:val="00EA461E"/>
    <w:rsid w:val="00EA47DC"/>
    <w:rsid w:val="00EA56E8"/>
    <w:rsid w:val="00EA6C80"/>
    <w:rsid w:val="00EA7008"/>
    <w:rsid w:val="00EA75D5"/>
    <w:rsid w:val="00EB00F2"/>
    <w:rsid w:val="00EB0B31"/>
    <w:rsid w:val="00EB12C3"/>
    <w:rsid w:val="00EB2AE2"/>
    <w:rsid w:val="00EB2D25"/>
    <w:rsid w:val="00EB40FD"/>
    <w:rsid w:val="00EB4DA8"/>
    <w:rsid w:val="00EB671A"/>
    <w:rsid w:val="00EB6F56"/>
    <w:rsid w:val="00EB7AF5"/>
    <w:rsid w:val="00EC1C72"/>
    <w:rsid w:val="00EC50BD"/>
    <w:rsid w:val="00EC53DF"/>
    <w:rsid w:val="00EC5EDD"/>
    <w:rsid w:val="00EC639A"/>
    <w:rsid w:val="00EC6677"/>
    <w:rsid w:val="00ED15E7"/>
    <w:rsid w:val="00ED39AF"/>
    <w:rsid w:val="00ED4590"/>
    <w:rsid w:val="00ED5074"/>
    <w:rsid w:val="00ED5A16"/>
    <w:rsid w:val="00ED7C17"/>
    <w:rsid w:val="00EE20AC"/>
    <w:rsid w:val="00EE28F6"/>
    <w:rsid w:val="00EE3D35"/>
    <w:rsid w:val="00EE624B"/>
    <w:rsid w:val="00EE6DAE"/>
    <w:rsid w:val="00EE76BB"/>
    <w:rsid w:val="00EE7ACA"/>
    <w:rsid w:val="00EF0F07"/>
    <w:rsid w:val="00EF1CA5"/>
    <w:rsid w:val="00EF4A04"/>
    <w:rsid w:val="00EF550B"/>
    <w:rsid w:val="00EF70EE"/>
    <w:rsid w:val="00EF765A"/>
    <w:rsid w:val="00EF7F4B"/>
    <w:rsid w:val="00F0054C"/>
    <w:rsid w:val="00F01D06"/>
    <w:rsid w:val="00F0215F"/>
    <w:rsid w:val="00F040BD"/>
    <w:rsid w:val="00F053F1"/>
    <w:rsid w:val="00F11959"/>
    <w:rsid w:val="00F1216D"/>
    <w:rsid w:val="00F13573"/>
    <w:rsid w:val="00F1367C"/>
    <w:rsid w:val="00F13826"/>
    <w:rsid w:val="00F20272"/>
    <w:rsid w:val="00F203A7"/>
    <w:rsid w:val="00F2351D"/>
    <w:rsid w:val="00F23E72"/>
    <w:rsid w:val="00F24BA0"/>
    <w:rsid w:val="00F24C4D"/>
    <w:rsid w:val="00F253B3"/>
    <w:rsid w:val="00F2572C"/>
    <w:rsid w:val="00F26A62"/>
    <w:rsid w:val="00F26E8E"/>
    <w:rsid w:val="00F27642"/>
    <w:rsid w:val="00F315A0"/>
    <w:rsid w:val="00F332A8"/>
    <w:rsid w:val="00F33890"/>
    <w:rsid w:val="00F34250"/>
    <w:rsid w:val="00F344A0"/>
    <w:rsid w:val="00F358C5"/>
    <w:rsid w:val="00F35A5A"/>
    <w:rsid w:val="00F36788"/>
    <w:rsid w:val="00F36BE4"/>
    <w:rsid w:val="00F37238"/>
    <w:rsid w:val="00F37C55"/>
    <w:rsid w:val="00F37C98"/>
    <w:rsid w:val="00F411FB"/>
    <w:rsid w:val="00F43358"/>
    <w:rsid w:val="00F43D17"/>
    <w:rsid w:val="00F43D60"/>
    <w:rsid w:val="00F43F26"/>
    <w:rsid w:val="00F445E6"/>
    <w:rsid w:val="00F44E64"/>
    <w:rsid w:val="00F45334"/>
    <w:rsid w:val="00F46D1A"/>
    <w:rsid w:val="00F472D6"/>
    <w:rsid w:val="00F47D0D"/>
    <w:rsid w:val="00F502B0"/>
    <w:rsid w:val="00F50A74"/>
    <w:rsid w:val="00F50B0E"/>
    <w:rsid w:val="00F514B1"/>
    <w:rsid w:val="00F545A2"/>
    <w:rsid w:val="00F54B38"/>
    <w:rsid w:val="00F55E02"/>
    <w:rsid w:val="00F56FCD"/>
    <w:rsid w:val="00F61AA1"/>
    <w:rsid w:val="00F630C1"/>
    <w:rsid w:val="00F63177"/>
    <w:rsid w:val="00F65139"/>
    <w:rsid w:val="00F668BD"/>
    <w:rsid w:val="00F6709E"/>
    <w:rsid w:val="00F6727E"/>
    <w:rsid w:val="00F674DD"/>
    <w:rsid w:val="00F713F9"/>
    <w:rsid w:val="00F71CE8"/>
    <w:rsid w:val="00F72678"/>
    <w:rsid w:val="00F73D0A"/>
    <w:rsid w:val="00F74713"/>
    <w:rsid w:val="00F775BC"/>
    <w:rsid w:val="00F804AC"/>
    <w:rsid w:val="00F818CD"/>
    <w:rsid w:val="00F857E1"/>
    <w:rsid w:val="00F86B1F"/>
    <w:rsid w:val="00F87F8D"/>
    <w:rsid w:val="00F91BE0"/>
    <w:rsid w:val="00F93547"/>
    <w:rsid w:val="00F95B63"/>
    <w:rsid w:val="00F96BBE"/>
    <w:rsid w:val="00FA241E"/>
    <w:rsid w:val="00FA33A3"/>
    <w:rsid w:val="00FA4AA2"/>
    <w:rsid w:val="00FA608E"/>
    <w:rsid w:val="00FA69A3"/>
    <w:rsid w:val="00FA7700"/>
    <w:rsid w:val="00FA79AC"/>
    <w:rsid w:val="00FB0AC3"/>
    <w:rsid w:val="00FB2D66"/>
    <w:rsid w:val="00FB36FC"/>
    <w:rsid w:val="00FB4512"/>
    <w:rsid w:val="00FB4B15"/>
    <w:rsid w:val="00FB5D1C"/>
    <w:rsid w:val="00FB63C8"/>
    <w:rsid w:val="00FB68CC"/>
    <w:rsid w:val="00FB7779"/>
    <w:rsid w:val="00FC0E0A"/>
    <w:rsid w:val="00FC1044"/>
    <w:rsid w:val="00FC1273"/>
    <w:rsid w:val="00FC1AD3"/>
    <w:rsid w:val="00FC2684"/>
    <w:rsid w:val="00FC3970"/>
    <w:rsid w:val="00FC508F"/>
    <w:rsid w:val="00FC55A6"/>
    <w:rsid w:val="00FC7E72"/>
    <w:rsid w:val="00FD052E"/>
    <w:rsid w:val="00FD08F9"/>
    <w:rsid w:val="00FD149C"/>
    <w:rsid w:val="00FD3CDC"/>
    <w:rsid w:val="00FD4263"/>
    <w:rsid w:val="00FE0126"/>
    <w:rsid w:val="00FE03E5"/>
    <w:rsid w:val="00FE0851"/>
    <w:rsid w:val="00FE1FE3"/>
    <w:rsid w:val="00FE2C22"/>
    <w:rsid w:val="00FE2FEB"/>
    <w:rsid w:val="00FE3418"/>
    <w:rsid w:val="00FE492B"/>
    <w:rsid w:val="00FE582F"/>
    <w:rsid w:val="00FE5C8C"/>
    <w:rsid w:val="00FF0B4E"/>
    <w:rsid w:val="00FF16D8"/>
    <w:rsid w:val="00FF3867"/>
    <w:rsid w:val="00FF4CC5"/>
    <w:rsid w:val="00FF509B"/>
    <w:rsid w:val="00FF7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BC3D7"/>
  <w15:chartTrackingRefBased/>
  <w15:docId w15:val="{8EEAD067-DEF7-4643-B586-91954E0C9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EB2AE2"/>
    <w:pPr>
      <w:ind w:left="720"/>
      <w:contextualSpacing/>
    </w:pPr>
  </w:style>
  <w:style w:type="table" w:styleId="TableGrid">
    <w:name w:val="Table Grid"/>
    <w:basedOn w:val="TableNormal"/>
    <w:rsid w:val="00B65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CF75C5"/>
    <w:rPr>
      <w:rFonts w:cs="HelveticaNeueLT Std Lt"/>
      <w:color w:val="211D1E"/>
      <w:sz w:val="19"/>
      <w:szCs w:val="19"/>
    </w:rPr>
  </w:style>
  <w:style w:type="paragraph" w:styleId="NormalWeb">
    <w:name w:val="Normal (Web)"/>
    <w:basedOn w:val="Normal"/>
    <w:uiPriority w:val="99"/>
    <w:semiHidden/>
    <w:unhideWhenUsed/>
    <w:rsid w:val="00350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Caption">
    <w:name w:val="caption"/>
    <w:basedOn w:val="Normal"/>
    <w:next w:val="Normal"/>
    <w:rsid w:val="00B735E5"/>
    <w:pPr>
      <w:tabs>
        <w:tab w:val="left" w:pos="2552"/>
        <w:tab w:val="left" w:pos="2977"/>
      </w:tabs>
      <w:spacing w:before="240" w:after="120" w:line="240" w:lineRule="auto"/>
      <w:ind w:left="851"/>
      <w:jc w:val="center"/>
    </w:pPr>
    <w:rPr>
      <w:rFonts w:ascii="Times New Roman" w:eastAsia="Times New Roman" w:hAnsi="Times New Roman" w:cs="Arial"/>
      <w:b/>
      <w:caps/>
      <w:szCs w:val="20"/>
      <w:lang w:val="en-US"/>
    </w:rPr>
  </w:style>
  <w:style w:type="table" w:customStyle="1" w:styleId="PlainTable21">
    <w:name w:val="Plain Table 21"/>
    <w:basedOn w:val="TableNormal"/>
    <w:next w:val="PlainTable2"/>
    <w:uiPriority w:val="42"/>
    <w:rsid w:val="0030513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051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44A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144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44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4A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144A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7264"/>
    <w:rPr>
      <w:color w:val="954F72" w:themeColor="followedHyperlink"/>
      <w:u w:val="single"/>
    </w:rPr>
  </w:style>
  <w:style w:type="paragraph" w:customStyle="1" w:styleId="Text">
    <w:name w:val="Text"/>
    <w:basedOn w:val="Normal"/>
    <w:link w:val="TextChar"/>
    <w:qFormat/>
    <w:rsid w:val="000E21B7"/>
    <w:pPr>
      <w:suppressAutoHyphens/>
      <w:spacing w:before="120" w:after="120" w:line="360" w:lineRule="auto"/>
    </w:pPr>
    <w:rPr>
      <w:rFonts w:ascii="Arial" w:eastAsia="Times New Roman" w:hAnsi="Arial" w:cs="Times New Roman"/>
      <w:szCs w:val="20"/>
      <w:lang w:val="en-US"/>
    </w:rPr>
  </w:style>
  <w:style w:type="character" w:customStyle="1" w:styleId="TextChar">
    <w:name w:val="Text Char"/>
    <w:link w:val="Text"/>
    <w:locked/>
    <w:rsid w:val="000E21B7"/>
    <w:rPr>
      <w:rFonts w:ascii="Arial" w:eastAsia="Times New Roman" w:hAnsi="Arial" w:cs="Times New Roman"/>
      <w:szCs w:val="20"/>
      <w:lang w:val="en-US"/>
    </w:rPr>
  </w:style>
  <w:style w:type="paragraph" w:customStyle="1" w:styleId="Default">
    <w:name w:val="Default"/>
    <w:link w:val="DefaultChar"/>
    <w:rsid w:val="00815571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en-GB" w:eastAsia="ja-JP"/>
    </w:rPr>
  </w:style>
  <w:style w:type="paragraph" w:customStyle="1" w:styleId="TableCenterBold">
    <w:name w:val="TableCenterBold"/>
    <w:basedOn w:val="Normal"/>
    <w:rsid w:val="00A64201"/>
    <w:pPr>
      <w:suppressAutoHyphens/>
      <w:spacing w:before="60" w:after="60" w:line="240" w:lineRule="auto"/>
      <w:jc w:val="center"/>
    </w:pPr>
    <w:rPr>
      <w:rFonts w:ascii="Arial" w:eastAsia="Times New Roman" w:hAnsi="Arial" w:cs="Times New Roman"/>
      <w:b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A4DB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5681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15DC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Char">
    <w:name w:val="Default Char"/>
    <w:basedOn w:val="DefaultParagraphFont"/>
    <w:link w:val="Default"/>
    <w:rsid w:val="00915DC3"/>
    <w:rPr>
      <w:rFonts w:ascii="Verdana" w:eastAsia="Times New Roman" w:hAnsi="Verdana" w:cs="Verdana"/>
      <w:color w:val="000000"/>
      <w:sz w:val="24"/>
      <w:szCs w:val="24"/>
      <w:lang w:val="en-GB" w:eastAsia="ja-JP"/>
    </w:rPr>
  </w:style>
  <w:style w:type="character" w:customStyle="1" w:styleId="EndNoteBibliographyTitleChar">
    <w:name w:val="EndNote Bibliography Title Char"/>
    <w:basedOn w:val="DefaultChar"/>
    <w:link w:val="EndNoteBibliographyTitle"/>
    <w:rsid w:val="00915DC3"/>
    <w:rPr>
      <w:rFonts w:ascii="Calibri" w:eastAsia="Times New Roman" w:hAnsi="Calibri" w:cs="Calibri"/>
      <w:noProof/>
      <w:color w:val="000000"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915DC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915DC3"/>
    <w:rPr>
      <w:rFonts w:ascii="Calibri" w:eastAsia="Times New Roman" w:hAnsi="Calibri" w:cs="Calibri"/>
      <w:noProof/>
      <w:color w:val="000000"/>
      <w:sz w:val="24"/>
      <w:szCs w:val="24"/>
      <w:lang w:val="en-US" w:eastAsia="ja-JP"/>
    </w:rPr>
  </w:style>
  <w:style w:type="paragraph" w:customStyle="1" w:styleId="para">
    <w:name w:val="para"/>
    <w:basedOn w:val="Normal"/>
    <w:rsid w:val="00096C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quizsection">
    <w:name w:val="quizsection"/>
    <w:basedOn w:val="DefaultParagraphFont"/>
    <w:rsid w:val="00096C61"/>
  </w:style>
  <w:style w:type="character" w:customStyle="1" w:styleId="normaltextrun">
    <w:name w:val="normaltextrun"/>
    <w:basedOn w:val="DefaultParagraphFont"/>
    <w:rsid w:val="00C93C42"/>
  </w:style>
  <w:style w:type="table" w:customStyle="1" w:styleId="TableGrid1">
    <w:name w:val="Table Grid1"/>
    <w:basedOn w:val="TableNormal"/>
    <w:next w:val="TableGrid"/>
    <w:rsid w:val="00963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8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113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1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6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33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6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3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9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8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25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4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4278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8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736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6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77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762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8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hyperlink" Target="mailto:darren.brenner@ucalgary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38041EAC75CA43ACF80FF41C14DDC2" ma:contentTypeVersion="13" ma:contentTypeDescription="Create a new document." ma:contentTypeScope="" ma:versionID="b5dbfde23b70fead7624a7afec105f0c">
  <xsd:schema xmlns:xsd="http://www.w3.org/2001/XMLSchema" xmlns:xs="http://www.w3.org/2001/XMLSchema" xmlns:p="http://schemas.microsoft.com/office/2006/metadata/properties" xmlns:ns3="d00689c3-f6fd-49b2-acf7-e5cdb020f020" xmlns:ns4="83f02866-9afb-4938-8b91-9804a93430fc" targetNamespace="http://schemas.microsoft.com/office/2006/metadata/properties" ma:root="true" ma:fieldsID="36edb8bfd6a066065b68873047b3fa08" ns3:_="" ns4:_="">
    <xsd:import namespace="d00689c3-f6fd-49b2-acf7-e5cdb020f020"/>
    <xsd:import namespace="83f02866-9afb-4938-8b91-9804a93430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0689c3-f6fd-49b2-acf7-e5cdb020f0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f02866-9afb-4938-8b91-9804a93430f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D7AE13-29F2-4DDC-9C4D-0153B763CA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74F6A9-89D2-48F6-A0DC-01FF0966A8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88A231-D921-4632-BD4E-BA3C7B4FD8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136FAD5-9436-482C-BC73-CE7331A742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0689c3-f6fd-49b2-acf7-e5cdb020f020"/>
    <ds:schemaRef ds:uri="83f02866-9afb-4938-8b91-9804a93430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lle Carbonell</dc:creator>
  <cp:keywords/>
  <dc:description/>
  <cp:lastModifiedBy>Priscilla Goldby</cp:lastModifiedBy>
  <cp:revision>2</cp:revision>
  <dcterms:created xsi:type="dcterms:W3CDTF">2024-02-27T11:42:00Z</dcterms:created>
  <dcterms:modified xsi:type="dcterms:W3CDTF">2024-02-27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38041EAC75CA43ACF80FF41C14DDC2</vt:lpwstr>
  </property>
</Properties>
</file>